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48F45" w14:textId="6A79FBAB" w:rsidR="00CD2E0C" w:rsidRPr="007611F9" w:rsidRDefault="00CD2E0C" w:rsidP="004E4453">
      <w:pPr>
        <w:spacing w:after="0" w:line="480" w:lineRule="auto"/>
        <w:ind w:right="113"/>
        <w:jc w:val="center"/>
        <w:rPr>
          <w:rFonts w:cs="Times New Roman"/>
          <w:b/>
          <w:bCs/>
          <w:szCs w:val="20"/>
          <w:lang w:val="en-US"/>
        </w:rPr>
      </w:pPr>
      <w:r w:rsidRPr="007611F9">
        <w:rPr>
          <w:rFonts w:cs="Times New Roman"/>
          <w:b/>
          <w:bCs/>
          <w:szCs w:val="20"/>
          <w:lang w:val="en-US"/>
        </w:rPr>
        <w:t>Variability of amylose content and its correlation with the paste properties of cassava starch</w:t>
      </w:r>
    </w:p>
    <w:p w14:paraId="1932223C" w14:textId="77777777" w:rsidR="007611F9" w:rsidRDefault="007611F9" w:rsidP="007611F9">
      <w:pPr>
        <w:pStyle w:val="NormalWeb"/>
        <w:shd w:val="clear" w:color="auto" w:fill="FFFFFF"/>
        <w:spacing w:before="0" w:beforeAutospacing="0" w:after="0" w:afterAutospacing="0" w:line="480" w:lineRule="auto"/>
        <w:rPr>
          <w:rFonts w:eastAsiaTheme="minorHAnsi"/>
          <w:b/>
          <w:bCs/>
          <w:kern w:val="2"/>
          <w:sz w:val="20"/>
          <w:szCs w:val="20"/>
          <w:lang w:val="en-US" w:eastAsia="en-US"/>
          <w14:ligatures w14:val="standardContextual"/>
        </w:rPr>
      </w:pPr>
    </w:p>
    <w:p w14:paraId="0754D7D6" w14:textId="573B4E27" w:rsidR="0019348C" w:rsidRPr="00071316" w:rsidRDefault="00DA3D31" w:rsidP="007611F9">
      <w:pPr>
        <w:pStyle w:val="NormalWeb"/>
        <w:shd w:val="clear" w:color="auto" w:fill="FFFFFF"/>
        <w:spacing w:before="0" w:beforeAutospacing="0" w:after="0" w:afterAutospacing="0" w:line="480" w:lineRule="auto"/>
        <w:rPr>
          <w:rFonts w:eastAsiaTheme="minorHAnsi"/>
          <w:b/>
          <w:bCs/>
          <w:kern w:val="2"/>
          <w:sz w:val="20"/>
          <w:szCs w:val="20"/>
          <w:lang w:val="en-US" w:eastAsia="en-US"/>
          <w14:ligatures w14:val="standardContextual"/>
        </w:rPr>
      </w:pPr>
      <w:r w:rsidRPr="00071316">
        <w:rPr>
          <w:rFonts w:eastAsiaTheme="minorHAnsi"/>
          <w:b/>
          <w:bCs/>
          <w:kern w:val="2"/>
          <w:sz w:val="20"/>
          <w:szCs w:val="20"/>
          <w:lang w:val="en-US" w:eastAsia="en-US"/>
          <w14:ligatures w14:val="standardContextual"/>
        </w:rPr>
        <w:t>Supplementary material</w:t>
      </w:r>
    </w:p>
    <w:p w14:paraId="6A3EBDEA" w14:textId="77777777" w:rsidR="0019348C" w:rsidRPr="00071316" w:rsidRDefault="0019348C" w:rsidP="004E4453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rFonts w:eastAsiaTheme="minorHAnsi"/>
          <w:kern w:val="2"/>
          <w:sz w:val="20"/>
          <w:szCs w:val="20"/>
          <w:lang w:val="en-US" w:eastAsia="en-US"/>
          <w14:ligatures w14:val="standardContextual"/>
        </w:rPr>
      </w:pPr>
    </w:p>
    <w:p w14:paraId="62C5F23E" w14:textId="52795B59" w:rsidR="00215DEC" w:rsidRPr="00071316" w:rsidRDefault="00035AC4" w:rsidP="004E4453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sz w:val="20"/>
          <w:szCs w:val="20"/>
          <w:lang w:val="en-US"/>
        </w:rPr>
      </w:pPr>
      <w:r w:rsidRPr="00071316">
        <w:rPr>
          <w:rFonts w:eastAsiaTheme="minorHAnsi"/>
          <w:b/>
          <w:bCs/>
          <w:kern w:val="2"/>
          <w:sz w:val="20"/>
          <w:szCs w:val="20"/>
          <w:lang w:val="en-US" w:eastAsia="en-US"/>
          <w14:ligatures w14:val="standardContextual"/>
        </w:rPr>
        <w:t>Table S1</w:t>
      </w:r>
      <w:r w:rsidRPr="00071316">
        <w:rPr>
          <w:rFonts w:eastAsiaTheme="minorHAnsi"/>
          <w:kern w:val="2"/>
          <w:sz w:val="20"/>
          <w:szCs w:val="20"/>
          <w:lang w:val="en-US" w:eastAsia="en-US"/>
          <w14:ligatures w14:val="standardContextual"/>
        </w:rPr>
        <w:t>. Origin of cassava genotypes with their classification regarding cyanogenic compound content (HCN), dry matter content (</w:t>
      </w:r>
      <w:r w:rsidR="00552787" w:rsidRPr="00071316">
        <w:rPr>
          <w:rFonts w:eastAsiaTheme="minorHAnsi"/>
          <w:kern w:val="2"/>
          <w:sz w:val="20"/>
          <w:szCs w:val="20"/>
          <w:lang w:val="en-US" w:eastAsia="en-US"/>
          <w14:ligatures w14:val="standardContextual"/>
        </w:rPr>
        <w:t>DMC</w:t>
      </w:r>
      <w:r w:rsidRPr="00071316">
        <w:rPr>
          <w:rFonts w:eastAsiaTheme="minorHAnsi"/>
          <w:kern w:val="2"/>
          <w:sz w:val="20"/>
          <w:szCs w:val="20"/>
          <w:lang w:val="en-US" w:eastAsia="en-US"/>
          <w14:ligatures w14:val="standardContextual"/>
        </w:rPr>
        <w:t>), and starch content (</w:t>
      </w:r>
      <w:proofErr w:type="spellStart"/>
      <w:r w:rsidR="00DA3D31" w:rsidRPr="00071316">
        <w:rPr>
          <w:b/>
          <w:bCs/>
          <w:sz w:val="20"/>
          <w:szCs w:val="20"/>
          <w:lang w:val="en-US"/>
        </w:rPr>
        <w:t>StC</w:t>
      </w:r>
      <w:proofErr w:type="spellEnd"/>
      <w:r w:rsidRPr="00071316">
        <w:rPr>
          <w:rFonts w:eastAsiaTheme="minorHAnsi"/>
          <w:kern w:val="2"/>
          <w:sz w:val="20"/>
          <w:szCs w:val="20"/>
          <w:lang w:val="en-US" w:eastAsia="en-US"/>
          <w14:ligatures w14:val="standardContextual"/>
        </w:rPr>
        <w:t>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31"/>
        <w:gridCol w:w="1556"/>
        <w:gridCol w:w="1441"/>
        <w:gridCol w:w="747"/>
        <w:gridCol w:w="747"/>
        <w:gridCol w:w="1682"/>
      </w:tblGrid>
      <w:tr w:rsidR="008A1CDF" w:rsidRPr="00071316" w14:paraId="0F0308CC" w14:textId="77777777" w:rsidTr="00002FBD">
        <w:tc>
          <w:tcPr>
            <w:tcW w:w="1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85E2E" w14:textId="5761DE06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b/>
                <w:bCs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b/>
                <w:bCs/>
                <w:kern w:val="0"/>
                <w:szCs w:val="20"/>
                <w:lang w:val="en-US"/>
                <w14:ligatures w14:val="none"/>
              </w:rPr>
              <w:t>Gen</w:t>
            </w:r>
            <w:r w:rsidR="00DA3D31" w:rsidRPr="00071316">
              <w:rPr>
                <w:rFonts w:eastAsia="Times New Roman" w:cs="Times New Roman"/>
                <w:b/>
                <w:bCs/>
                <w:kern w:val="0"/>
                <w:szCs w:val="20"/>
                <w:lang w:val="en-US"/>
                <w14:ligatures w14:val="none"/>
              </w:rPr>
              <w:t>otype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1BD24" w14:textId="77777777" w:rsidR="007E6657" w:rsidRPr="00071316" w:rsidRDefault="007E6657" w:rsidP="004E4453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b/>
                <w:bCs/>
                <w:kern w:val="0"/>
                <w:szCs w:val="20"/>
                <w:lang w:val="en-US"/>
                <w14:ligatures w14:val="none"/>
              </w:rPr>
              <w:t>Population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1CAEB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b/>
                <w:bCs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b/>
                <w:bCs/>
                <w:kern w:val="0"/>
                <w:szCs w:val="20"/>
                <w:lang w:val="en-US"/>
                <w14:ligatures w14:val="none"/>
              </w:rPr>
              <w:t>HCN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28618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b/>
                <w:bCs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b/>
                <w:bCs/>
                <w:kern w:val="0"/>
                <w:szCs w:val="20"/>
                <w:lang w:val="en-US"/>
                <w14:ligatures w14:val="none"/>
              </w:rPr>
              <w:t>DMC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F0FC5" w14:textId="7B3A704F" w:rsidR="007E6657" w:rsidRPr="00071316" w:rsidRDefault="00552787" w:rsidP="004E4453">
            <w:pPr>
              <w:spacing w:after="0" w:line="480" w:lineRule="auto"/>
              <w:rPr>
                <w:rFonts w:eastAsia="Times New Roman" w:cs="Times New Roman"/>
                <w:b/>
                <w:bCs/>
                <w:kern w:val="0"/>
                <w:szCs w:val="20"/>
                <w:lang w:val="en-US"/>
                <w14:ligatures w14:val="none"/>
              </w:rPr>
            </w:pPr>
            <w:proofErr w:type="spellStart"/>
            <w:r w:rsidRPr="00071316">
              <w:rPr>
                <w:rFonts w:eastAsia="Times New Roman" w:cs="Times New Roman"/>
                <w:b/>
                <w:bCs/>
                <w:kern w:val="0"/>
                <w:szCs w:val="20"/>
                <w:lang w:val="en-US"/>
                <w14:ligatures w14:val="none"/>
              </w:rPr>
              <w:t>StC</w:t>
            </w:r>
            <w:proofErr w:type="spellEnd"/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CFC96" w14:textId="146CC721" w:rsidR="007E6657" w:rsidRPr="00071316" w:rsidRDefault="007E6657" w:rsidP="004E4453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b/>
                <w:bCs/>
                <w:kern w:val="0"/>
                <w:szCs w:val="20"/>
                <w:lang w:val="en-US"/>
                <w14:ligatures w14:val="none"/>
              </w:rPr>
              <w:t>Orig</w:t>
            </w:r>
            <w:r w:rsidR="00DA3D31" w:rsidRPr="00071316">
              <w:rPr>
                <w:rFonts w:eastAsia="Times New Roman" w:cs="Times New Roman"/>
                <w:b/>
                <w:bCs/>
                <w:kern w:val="0"/>
                <w:szCs w:val="20"/>
                <w:lang w:val="en-US"/>
                <w14:ligatures w14:val="none"/>
              </w:rPr>
              <w:t>in</w:t>
            </w:r>
          </w:p>
        </w:tc>
      </w:tr>
      <w:tr w:rsidR="008A1CDF" w:rsidRPr="00071316" w14:paraId="04908043" w14:textId="77777777" w:rsidTr="00002FBD">
        <w:tc>
          <w:tcPr>
            <w:tcW w:w="1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28CB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2019g-05-12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AD70" w14:textId="4462E199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9CA6" w14:textId="396AC5F7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598F" w14:textId="4F6D19F4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80D7" w14:textId="611A6149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934B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</w:tr>
      <w:tr w:rsidR="008A1CDF" w:rsidRPr="00071316" w14:paraId="6279E5FB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3FEA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2019g-08-5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1C8FB" w14:textId="58126D25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F7EA" w14:textId="55FDC86A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7E5D" w14:textId="129AD440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6BA9" w14:textId="58437C61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FCDF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</w:tr>
      <w:tr w:rsidR="008A1CDF" w:rsidRPr="00071316" w14:paraId="06BAD1C3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A878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2019g-08-5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3FF14" w14:textId="42D3FDE0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62ED" w14:textId="531FC7B3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14EF" w14:textId="28096644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F1D0" w14:textId="4A2DC10E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7BFF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</w:tr>
      <w:tr w:rsidR="00D01DFA" w:rsidRPr="00071316" w14:paraId="5A4959A6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DD70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2019g-08-6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4E2FC" w14:textId="1CC68B61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BA76" w14:textId="0FB2E92D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FD56" w14:textId="57386357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961F" w14:textId="2B305191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00DA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</w:tr>
      <w:tr w:rsidR="00D01DFA" w:rsidRPr="00071316" w14:paraId="2311C3AB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26D2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2019g-08-67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B2740" w14:textId="611DE5A6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7760" w14:textId="15C53FB7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6F65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6781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BCB2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</w:tr>
      <w:tr w:rsidR="00D01DFA" w:rsidRPr="00071316" w14:paraId="78ED0D3B" w14:textId="77777777" w:rsidTr="00002FBD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4A23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7027-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2ACF" w14:textId="61ABFF45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mproved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180B" w14:textId="77777777" w:rsidR="007E6657" w:rsidRPr="00071316" w:rsidRDefault="007E6657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5DD2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3CFF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D848" w14:textId="22FF68D1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7E6657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3B26A524" w14:textId="77777777" w:rsidTr="00002FBD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90C9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7424-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4EB4" w14:textId="5290FFDB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mproved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2781" w14:textId="77777777" w:rsidR="007E6657" w:rsidRPr="00071316" w:rsidRDefault="007E6657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7114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F7CB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CD09" w14:textId="28CEFB90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7E6657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68871DDA" w14:textId="77777777" w:rsidTr="00002FBD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2BDF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7803-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E307" w14:textId="62251CC1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mproved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554B" w14:textId="77777777" w:rsidR="007E6657" w:rsidRPr="00071316" w:rsidRDefault="007E6657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D83E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8CA0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C89D" w14:textId="2E9E76AA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7E6657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01E62A41" w14:textId="77777777" w:rsidTr="00002FBD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26D6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7803-7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B623" w14:textId="054B50BD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mproved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20C0" w14:textId="77777777" w:rsidR="007E6657" w:rsidRPr="00071316" w:rsidRDefault="007E6657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3CE5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DA2E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115E" w14:textId="4871FD32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7E6657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679C4E33" w14:textId="77777777" w:rsidTr="00002FBD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B0B0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7878-1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4F2C" w14:textId="03092324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mproved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FF83" w14:textId="77777777" w:rsidR="007E6657" w:rsidRPr="00071316" w:rsidRDefault="007E6657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04BB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3FFE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C6BF" w14:textId="4322B107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7E6657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201ED62A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D8EF" w14:textId="5F3EFEE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proofErr w:type="spellStart"/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Aipim-</w:t>
            </w:r>
            <w:r w:rsidR="00DA3D31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a</w:t>
            </w:r>
            <w:proofErr w:type="spellEnd"/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F43EE" w14:textId="434809EF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EC16" w14:textId="24E2ECA3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CDBF" w14:textId="18546572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1CB7" w14:textId="4637C634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4391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</w:tr>
      <w:tr w:rsidR="00D01DFA" w:rsidRPr="00071316" w14:paraId="2654842D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C8FC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proofErr w:type="spellStart"/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Aipim-Guanambi</w:t>
            </w:r>
            <w:proofErr w:type="spellEnd"/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D44D2" w14:textId="700A49FE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2991" w14:textId="0E4992C7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947D" w14:textId="0CB94D6F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6012" w14:textId="23CCF9C7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5228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</w:tr>
      <w:tr w:rsidR="00D01DFA" w:rsidRPr="00071316" w14:paraId="59D2780F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7C4E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proofErr w:type="spellStart"/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aianinha</w:t>
            </w:r>
            <w:proofErr w:type="spellEnd"/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07A87" w14:textId="181B3A09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5DBE" w14:textId="3E307E07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0D8C" w14:textId="051B6FD2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B7AA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9559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</w:tr>
      <w:tr w:rsidR="00D01DFA" w:rsidRPr="00071316" w14:paraId="71702C27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B3AF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01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E316B" w14:textId="5407627F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9EA0" w14:textId="1F15036D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4846" w14:textId="0F1B10E3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91B5" w14:textId="332EE588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6BED" w14:textId="5793F907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 xml:space="preserve">, </w:t>
            </w:r>
            <w:proofErr w:type="spellStart"/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n.i.</w:t>
            </w:r>
            <w:proofErr w:type="spellEnd"/>
          </w:p>
        </w:tc>
      </w:tr>
      <w:tr w:rsidR="00D01DFA" w:rsidRPr="00071316" w14:paraId="7171C836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C8D4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03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7662C" w14:textId="3BCBDD92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9B40" w14:textId="46B8442F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A412" w14:textId="0DA84BC1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F465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A6D2" w14:textId="4C51C21B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RN</w:t>
            </w:r>
          </w:p>
        </w:tc>
      </w:tr>
      <w:tr w:rsidR="00D01DFA" w:rsidRPr="00071316" w14:paraId="2E7EA444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BE9F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03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FAF1B" w14:textId="76D83DF3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7461" w14:textId="33736B8D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7158" w14:textId="140D9C27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4171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6B48" w14:textId="769E6CE6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RN</w:t>
            </w:r>
          </w:p>
        </w:tc>
      </w:tr>
      <w:tr w:rsidR="00D01DFA" w:rsidRPr="00071316" w14:paraId="3A6D872F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88E3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03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0518B" w14:textId="49520AD9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1C9C" w14:textId="6EF1AFE4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61B7" w14:textId="1EC4237A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898A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47BA" w14:textId="3267B447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4F8F4F0C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DD09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04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75645" w14:textId="4EBDBF87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7128" w14:textId="15ECD1A4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C812" w14:textId="6059C6DF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51C1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0C4B" w14:textId="5CC2CA16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1EE8D95D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4E5F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06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36DEC" w14:textId="49CFA346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E7A7" w14:textId="67705EE7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C13E" w14:textId="01E9996C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3D9D" w14:textId="5A87DEB0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A4EC" w14:textId="2FFF6387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PA</w:t>
            </w:r>
          </w:p>
        </w:tc>
      </w:tr>
      <w:tr w:rsidR="00D01DFA" w:rsidRPr="00071316" w14:paraId="000097AD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805A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06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3E60B" w14:textId="44754EC6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1CAC" w14:textId="6F8DBDB2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C2E2" w14:textId="268CD3D8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2E1F" w14:textId="532B47AB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22D1" w14:textId="735741DB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16A95F50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831E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069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DE360" w14:textId="57D111CE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BA76" w14:textId="5B7A4A8B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F984" w14:textId="677BE38E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FCB7" w14:textId="5965746C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E86D" w14:textId="3E0126DE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469BDFB9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3F00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07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FD304" w14:textId="7322EE7B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2F93" w14:textId="184B6A55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DC31" w14:textId="6A2961F2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09B5" w14:textId="1DAC8399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50A7" w14:textId="351B4B27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PA</w:t>
            </w:r>
          </w:p>
        </w:tc>
      </w:tr>
      <w:tr w:rsidR="00D01DFA" w:rsidRPr="00071316" w14:paraId="17822130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99DE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08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5B56F" w14:textId="62CE61AD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50B7" w14:textId="14EB4B22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842D" w14:textId="127F69B2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8A63" w14:textId="2710691F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E237" w14:textId="03617ECD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6F06F412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F3AB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lastRenderedPageBreak/>
              <w:t>BGM-008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3E108" w14:textId="0ABE2350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B7C4" w14:textId="2D9D1048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9519" w14:textId="29A1CBA3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B115" w14:textId="14B27F4D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33AB" w14:textId="1000823A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SE</w:t>
            </w:r>
          </w:p>
        </w:tc>
      </w:tr>
      <w:tr w:rsidR="00D01DFA" w:rsidRPr="00071316" w14:paraId="28B459FF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4548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09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4C6FB" w14:textId="06F5A65B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4D59" w14:textId="4BA438D0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11B8" w14:textId="54E2ED73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9723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E4A5" w14:textId="0F6F57E5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 xml:space="preserve">, </w:t>
            </w:r>
            <w:proofErr w:type="spellStart"/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n.i.</w:t>
            </w:r>
            <w:proofErr w:type="spellEnd"/>
          </w:p>
        </w:tc>
      </w:tr>
      <w:tr w:rsidR="00D01DFA" w:rsidRPr="00071316" w14:paraId="557F1EF6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4D20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12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49507" w14:textId="0823561C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DD33" w14:textId="6E30F24B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B515" w14:textId="3CD59745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D260" w14:textId="00385CFA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8E5C" w14:textId="2FAA3E1B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120D74E5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9E69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12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0C9DB" w14:textId="17947CB2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BABD" w14:textId="3C9FEBBD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B8E2" w14:textId="6E43F5D8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6FE0" w14:textId="3EB5B38B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9993" w14:textId="4F1F6357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PA</w:t>
            </w:r>
          </w:p>
        </w:tc>
      </w:tr>
      <w:tr w:rsidR="00D01DFA" w:rsidRPr="00071316" w14:paraId="426DD9F3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3C86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12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0B786" w14:textId="7682611A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5729" w14:textId="2A256EEC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A4AD" w14:textId="58B44A8F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4015" w14:textId="075DB1BF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7186" w14:textId="7557890C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71A53CC3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28EE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13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1EA48" w14:textId="1EC0B1F3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B25C" w14:textId="7C35B0B2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43F9" w14:textId="6713FDBA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650D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6309" w14:textId="18C17FFA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7FC191D4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05A4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137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A47B5" w14:textId="3E586A81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D095" w14:textId="12FF3272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B833" w14:textId="21571367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4EB8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F302" w14:textId="7A514D5F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018D5DE6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66C1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13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6D3F5" w14:textId="09BED912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0950" w14:textId="00F046E4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1B74" w14:textId="49507464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FF5D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84E8" w14:textId="02FF4F82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11DA8712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FB13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16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7DC6B" w14:textId="2C52A013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FC61" w14:textId="4C312972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EF15" w14:textId="7D058C32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A3EF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0794" w14:textId="056628B7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3D2E02F7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69E7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16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76469" w14:textId="70E11959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F168" w14:textId="1C80B57A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CD6A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42E8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B199" w14:textId="6ED42B65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24507ED6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830A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169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3F125" w14:textId="52D941D4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0276" w14:textId="02FE5186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69E4" w14:textId="2EE6DD47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47F0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A29F" w14:textId="5F6EF870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33C69ED1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9FC0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17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35195" w14:textId="09DB3892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89E2" w14:textId="77777777" w:rsidR="00002FBD" w:rsidRPr="00071316" w:rsidRDefault="00002FBD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8B40" w14:textId="14CDBBDD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02AC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53F5" w14:textId="3DD082B9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 xml:space="preserve">, </w:t>
            </w:r>
            <w:proofErr w:type="spellStart"/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n.i.</w:t>
            </w:r>
            <w:proofErr w:type="spellEnd"/>
          </w:p>
        </w:tc>
      </w:tr>
      <w:tr w:rsidR="00D01DFA" w:rsidRPr="00071316" w14:paraId="6FCBB7B2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9655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17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F35FD" w14:textId="779504CF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EF18" w14:textId="52E97CFB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50CC" w14:textId="0984FB50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7D4D" w14:textId="07ACB16C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A89F" w14:textId="7722A1F3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 xml:space="preserve">, </w:t>
            </w:r>
            <w:proofErr w:type="spellStart"/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n.i.</w:t>
            </w:r>
            <w:proofErr w:type="spellEnd"/>
          </w:p>
        </w:tc>
      </w:tr>
      <w:tr w:rsidR="00D01DFA" w:rsidRPr="00071316" w14:paraId="0361B3DA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22FE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17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269E1" w14:textId="66EEB49C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9D19" w14:textId="77777777" w:rsidR="00002FBD" w:rsidRPr="00071316" w:rsidRDefault="00002FBD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C968" w14:textId="53310262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8866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A74B" w14:textId="08DCC4F8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27378BD3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703C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20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796ED" w14:textId="35453EF0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AF81" w14:textId="7A105626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C48D" w14:textId="191C05C7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2327" w14:textId="0871B757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3F0B" w14:textId="0EE19931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32A63014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D6D3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23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D26D6" w14:textId="6C52D77A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8C79" w14:textId="5D4B9B08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E8A7" w14:textId="61EFC56A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41AF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A984" w14:textId="4FF4EB82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SP</w:t>
            </w:r>
          </w:p>
        </w:tc>
      </w:tr>
      <w:tr w:rsidR="00D01DFA" w:rsidRPr="00071316" w14:paraId="2B0E1200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4450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23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C6AC3" w14:textId="33EC175E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6913" w14:textId="6D81880F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B426" w14:textId="6B9B4EC5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0320" w14:textId="1F332957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BCFD" w14:textId="2E99D479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 xml:space="preserve">, </w:t>
            </w:r>
            <w:proofErr w:type="spellStart"/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n.i.</w:t>
            </w:r>
            <w:proofErr w:type="spellEnd"/>
          </w:p>
        </w:tc>
      </w:tr>
      <w:tr w:rsidR="00D01DFA" w:rsidRPr="00071316" w14:paraId="2B629C55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468B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24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01357" w14:textId="29C0EC45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F070" w14:textId="42D5B513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A7AC" w14:textId="1EAD7FAA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20B0" w14:textId="11E87099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EA69" w14:textId="5FDB01BC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2D62D5D8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28B9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249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AEB63" w14:textId="2D1B5859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3F4A" w14:textId="121F15E5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9E5F" w14:textId="22CD9B72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8DF6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DBFB" w14:textId="45177EA6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65342C5C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9903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25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4D4E4" w14:textId="167AD070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0FA4" w14:textId="4D1D49E8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ADC3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11F7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21F2" w14:textId="2BBB1307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6C5BAB2A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B165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25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03FB7" w14:textId="5A5ED433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2906" w14:textId="2E1CD4CA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80FB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E0B1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D965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</w:tr>
      <w:tr w:rsidR="00D01DFA" w:rsidRPr="00071316" w14:paraId="109402C0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624C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257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1B0CA" w14:textId="21FC4D79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EB2F" w14:textId="402D0E24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2D95" w14:textId="2959C048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A038" w14:textId="6A2299A2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5E2E" w14:textId="1CF61424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54F02871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32EE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26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08A42" w14:textId="71E8A997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EFDA" w14:textId="3BFD2C99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4AEC" w14:textId="0406FC02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1992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EE13" w14:textId="78F625F5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0EF7734D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5337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26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1287E" w14:textId="085EACFB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3681" w14:textId="07AE6855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A657" w14:textId="7EBCBF97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2947" w14:textId="31E83D7A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622F" w14:textId="2AD6CB85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70EA1984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1CBA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277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DD78C" w14:textId="40C09401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F6BF" w14:textId="448A5172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AB8B" w14:textId="19FDD90D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C923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3529" w14:textId="7CE295B6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SE</w:t>
            </w:r>
          </w:p>
        </w:tc>
      </w:tr>
      <w:tr w:rsidR="00D01DFA" w:rsidRPr="00071316" w14:paraId="5E308D73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E2EC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28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B6F3E" w14:textId="4E11E761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92DC" w14:textId="446994B1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ED25" w14:textId="53EB4C92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7B82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069E" w14:textId="7414E5D0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51258072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5B82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28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63ED3" w14:textId="6361EF03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1220" w14:textId="1EEEB2DE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17A3" w14:textId="6DE6A009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A307" w14:textId="7DF891B3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2313" w14:textId="71E8E15D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 xml:space="preserve">, </w:t>
            </w:r>
            <w:proofErr w:type="spellStart"/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n.i.</w:t>
            </w:r>
            <w:proofErr w:type="spellEnd"/>
          </w:p>
        </w:tc>
      </w:tr>
      <w:tr w:rsidR="00D01DFA" w:rsidRPr="00071316" w14:paraId="323127B1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6883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28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F2DED" w14:textId="0F4E5781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A9C0" w14:textId="214E15EF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FD9F" w14:textId="7ABA58E7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928E" w14:textId="3C36B0E9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2A9B" w14:textId="2DC1F662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 xml:space="preserve">, </w:t>
            </w:r>
            <w:proofErr w:type="spellStart"/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n.i.</w:t>
            </w:r>
            <w:proofErr w:type="spellEnd"/>
          </w:p>
        </w:tc>
      </w:tr>
      <w:tr w:rsidR="00D01DFA" w:rsidRPr="00071316" w14:paraId="109B2C47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91A9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28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CCA80" w14:textId="7E674735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5CA1" w14:textId="27B23A8A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54F2" w14:textId="205BC027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9430" w14:textId="0A2402B4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F232" w14:textId="3345D845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41C902CA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578B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297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1285E" w14:textId="0640B7F9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72D2" w14:textId="75E0FA7D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9F81" w14:textId="67C20E97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0110" w14:textId="1702E278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9D8E" w14:textId="77777777" w:rsidR="00002FBD" w:rsidRPr="00071316" w:rsidRDefault="00002FBD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proofErr w:type="spellStart"/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Colômbia</w:t>
            </w:r>
            <w:proofErr w:type="spellEnd"/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Valle</w:t>
            </w:r>
          </w:p>
        </w:tc>
      </w:tr>
      <w:tr w:rsidR="00D01DFA" w:rsidRPr="00071316" w14:paraId="63A3F706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CDAF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lastRenderedPageBreak/>
              <w:t>BGM-030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B854B" w14:textId="242DEC2D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7C78" w14:textId="62F7CB35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C27D" w14:textId="54943A78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0668" w14:textId="6E435000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AB2F" w14:textId="77777777" w:rsidR="00002FBD" w:rsidRPr="00071316" w:rsidRDefault="00002FBD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proofErr w:type="spellStart"/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Colômbia</w:t>
            </w:r>
            <w:proofErr w:type="spellEnd"/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Valle</w:t>
            </w:r>
          </w:p>
        </w:tc>
      </w:tr>
      <w:tr w:rsidR="00D01DFA" w:rsidRPr="00071316" w14:paraId="241186E8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8FED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31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63C69" w14:textId="39F8EA8C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3C4B" w14:textId="5661A044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F345" w14:textId="4D2E20E2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78BA" w14:textId="746F0496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6F87" w14:textId="77777777" w:rsidR="00002FBD" w:rsidRPr="00071316" w:rsidRDefault="00002FBD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proofErr w:type="spellStart"/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Colômbia</w:t>
            </w:r>
            <w:proofErr w:type="spellEnd"/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Valle</w:t>
            </w:r>
          </w:p>
        </w:tc>
      </w:tr>
      <w:tr w:rsidR="00D01DFA" w:rsidRPr="00071316" w14:paraId="2FDDB723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254F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31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115ED" w14:textId="57C888FA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F0DA" w14:textId="77777777" w:rsidR="00002FBD" w:rsidRPr="00071316" w:rsidRDefault="00002FBD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A72C" w14:textId="16B84643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23DE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D03E" w14:textId="77777777" w:rsidR="00002FBD" w:rsidRPr="00071316" w:rsidRDefault="00002FBD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proofErr w:type="spellStart"/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Colômbia</w:t>
            </w:r>
            <w:proofErr w:type="spellEnd"/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Valle</w:t>
            </w:r>
          </w:p>
        </w:tc>
      </w:tr>
      <w:tr w:rsidR="00D01DFA" w:rsidRPr="00071316" w14:paraId="101F6449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80AB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33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020D8" w14:textId="69AB8913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00EA" w14:textId="24EAFAD9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1A5A" w14:textId="6ED122FC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C697" w14:textId="47E36E39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44CF" w14:textId="77777777" w:rsidR="00002FBD" w:rsidRPr="00071316" w:rsidRDefault="00002FBD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proofErr w:type="spellStart"/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Colômbia</w:t>
            </w:r>
            <w:proofErr w:type="spellEnd"/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Valle</w:t>
            </w:r>
          </w:p>
        </w:tc>
      </w:tr>
      <w:tr w:rsidR="00D01DFA" w:rsidRPr="00071316" w14:paraId="01F83D41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0902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349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145F3" w14:textId="1BBCD06A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6C44" w14:textId="3338CD12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699C" w14:textId="24A6F012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57B7" w14:textId="0C160C8F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03B6" w14:textId="77777777" w:rsidR="00002FBD" w:rsidRPr="00071316" w:rsidRDefault="00002FBD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proofErr w:type="spellStart"/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Colômbia</w:t>
            </w:r>
            <w:proofErr w:type="spellEnd"/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Valle</w:t>
            </w:r>
          </w:p>
        </w:tc>
      </w:tr>
      <w:tr w:rsidR="00D01DFA" w:rsidRPr="00071316" w14:paraId="67C94E53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9BD0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35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0530F" w14:textId="13BAD598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1E6C" w14:textId="58E2A741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E303" w14:textId="50031E01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B266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B166" w14:textId="5AA3A523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SP</w:t>
            </w:r>
          </w:p>
        </w:tc>
      </w:tr>
      <w:tr w:rsidR="00D01DFA" w:rsidRPr="00071316" w14:paraId="3955D288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AFCD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36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B29A9" w14:textId="1688A5C4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F83B" w14:textId="77777777" w:rsidR="00002FBD" w:rsidRPr="00071316" w:rsidRDefault="00002FBD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E659" w14:textId="5CF63B1D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A1FF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A049" w14:textId="39A8DAB2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CE</w:t>
            </w:r>
          </w:p>
        </w:tc>
      </w:tr>
      <w:tr w:rsidR="00D01DFA" w:rsidRPr="00071316" w14:paraId="32B507B4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8639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36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BF1E0" w14:textId="66E27F9F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0EEA" w14:textId="05AF65CC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209D" w14:textId="3FEACC64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1FBF" w14:textId="50913CD0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ADC4" w14:textId="67B78322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CE</w:t>
            </w:r>
          </w:p>
        </w:tc>
      </w:tr>
      <w:tr w:rsidR="00D01DFA" w:rsidRPr="00071316" w14:paraId="3568D5EC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5383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38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1C19A" w14:textId="2F0E886C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F1D5" w14:textId="1F0F0AB8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5DC2" w14:textId="4179F61C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AC19" w14:textId="73615E0A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2602" w14:textId="448DF4BD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CE</w:t>
            </w:r>
          </w:p>
        </w:tc>
      </w:tr>
      <w:tr w:rsidR="00D01DFA" w:rsidRPr="00071316" w14:paraId="11068A89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853F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39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B7270" w14:textId="643F2B90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277F" w14:textId="667D6164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3A28" w14:textId="4DE840A9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F6A9" w14:textId="076FCF20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7AFA" w14:textId="3FF989E8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ES</w:t>
            </w:r>
          </w:p>
        </w:tc>
      </w:tr>
      <w:tr w:rsidR="00D01DFA" w:rsidRPr="00071316" w14:paraId="47762B08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68B6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40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6D7C6" w14:textId="013D5777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8F9D" w14:textId="27A56D69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34DA" w14:textId="2E4700FA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7F96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8904" w14:textId="3AFCF5C0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ES</w:t>
            </w:r>
          </w:p>
        </w:tc>
      </w:tr>
      <w:tr w:rsidR="00D01DFA" w:rsidRPr="00071316" w14:paraId="77F7B15E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9DD0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40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BE81C" w14:textId="26278735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792D" w14:textId="7F8ED871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88B1" w14:textId="35C42CCA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C3DF" w14:textId="4088A39F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0620" w14:textId="02C6F921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 xml:space="preserve">, </w:t>
            </w:r>
            <w:proofErr w:type="spellStart"/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n.i.</w:t>
            </w:r>
            <w:proofErr w:type="spellEnd"/>
          </w:p>
        </w:tc>
      </w:tr>
      <w:tr w:rsidR="00D01DFA" w:rsidRPr="00071316" w14:paraId="5C31016E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68BE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41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B3C22" w14:textId="639E0206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A89C" w14:textId="2C016F80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54B8" w14:textId="0F2317E2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EDD6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0029" w14:textId="67035C35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 xml:space="preserve">, </w:t>
            </w:r>
            <w:proofErr w:type="spellStart"/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n.i.</w:t>
            </w:r>
            <w:proofErr w:type="spellEnd"/>
          </w:p>
        </w:tc>
      </w:tr>
      <w:tr w:rsidR="00D01DFA" w:rsidRPr="00071316" w14:paraId="10C56810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BF50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41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83E8D" w14:textId="58E76307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5C93" w14:textId="1F17C2CC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3377" w14:textId="58D3B329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41AF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AE2A" w14:textId="0D90A8DF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MG</w:t>
            </w:r>
          </w:p>
        </w:tc>
      </w:tr>
      <w:tr w:rsidR="00D01DFA" w:rsidRPr="00071316" w14:paraId="61943FF4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E962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41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71797" w14:textId="7E352897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BE2B" w14:textId="462E40D1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5654" w14:textId="59C88777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C523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837D" w14:textId="1C4CADF7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SP</w:t>
            </w:r>
          </w:p>
        </w:tc>
      </w:tr>
      <w:tr w:rsidR="00D01DFA" w:rsidRPr="00071316" w14:paraId="11DA356F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62EA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42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D545E" w14:textId="6CD2314C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7E2D" w14:textId="37439470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70FE" w14:textId="5C80A583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A8A6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C31F" w14:textId="4817FD71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SP</w:t>
            </w:r>
          </w:p>
        </w:tc>
      </w:tr>
      <w:tr w:rsidR="00D01DFA" w:rsidRPr="00071316" w14:paraId="1BA5FFA5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AD80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42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D00F5" w14:textId="3ECD1A72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A1C7" w14:textId="07BDB4AA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22FE" w14:textId="4AA76408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19A0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078A" w14:textId="77777777" w:rsidR="00002FBD" w:rsidRPr="00071316" w:rsidRDefault="00002FBD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proofErr w:type="spellStart"/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Colômbia</w:t>
            </w:r>
            <w:proofErr w:type="spellEnd"/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Valle</w:t>
            </w:r>
          </w:p>
        </w:tc>
      </w:tr>
      <w:tr w:rsidR="00D01DFA" w:rsidRPr="00071316" w14:paraId="161E4CAD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0D7F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47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B8F97" w14:textId="08D3DEF8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4E27" w14:textId="179613B1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EDC9" w14:textId="55193C5E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F3AA" w14:textId="286C77C6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8AB7" w14:textId="732736D1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 xml:space="preserve">, </w:t>
            </w:r>
            <w:proofErr w:type="spellStart"/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n.i.</w:t>
            </w:r>
            <w:proofErr w:type="spellEnd"/>
          </w:p>
        </w:tc>
      </w:tr>
      <w:tr w:rsidR="00D01DFA" w:rsidRPr="00071316" w14:paraId="2607C982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332F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47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85D9B" w14:textId="5DDD2EC1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BA62" w14:textId="4D0C124E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087C" w14:textId="630E9ADC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5072" w14:textId="3BF821C5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DF43" w14:textId="354C9052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RJ</w:t>
            </w:r>
          </w:p>
        </w:tc>
      </w:tr>
      <w:tr w:rsidR="00D01DFA" w:rsidRPr="00071316" w14:paraId="41ADD8A1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5499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48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C394A" w14:textId="7D40A58A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9F34" w14:textId="0EEDDE99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6721" w14:textId="01AD5F38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43A4" w14:textId="29F4C601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BE93" w14:textId="7ABDFD7F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 xml:space="preserve">, </w:t>
            </w:r>
            <w:proofErr w:type="spellStart"/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n.i.</w:t>
            </w:r>
            <w:proofErr w:type="spellEnd"/>
          </w:p>
        </w:tc>
      </w:tr>
      <w:tr w:rsidR="00D01DFA" w:rsidRPr="00071316" w14:paraId="479F9AFD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806A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49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739E1" w14:textId="23F5C9D2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1845" w14:textId="39C64E28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FD5D" w14:textId="3D1CDEB8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9AA6" w14:textId="66ED0F8E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9F2F" w14:textId="1DE13CC5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ES</w:t>
            </w:r>
          </w:p>
        </w:tc>
      </w:tr>
      <w:tr w:rsidR="00D01DFA" w:rsidRPr="00071316" w14:paraId="78E35330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B3FD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54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ACB6C" w14:textId="3292AE62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D842" w14:textId="2FC62CCB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36B8" w14:textId="0E1E19F1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E30B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11AA" w14:textId="4374CC58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AL</w:t>
            </w:r>
          </w:p>
        </w:tc>
      </w:tr>
      <w:tr w:rsidR="00D01DFA" w:rsidRPr="00071316" w14:paraId="17AD998F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4DA0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55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DD043" w14:textId="59F01C6C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6BB6" w14:textId="1044BECD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08FF" w14:textId="43180C42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FD59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0996" w14:textId="38F08939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 xml:space="preserve">, </w:t>
            </w:r>
            <w:proofErr w:type="spellStart"/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n.i.</w:t>
            </w:r>
            <w:proofErr w:type="spellEnd"/>
          </w:p>
        </w:tc>
      </w:tr>
      <w:tr w:rsidR="00D01DFA" w:rsidRPr="00071316" w14:paraId="097A536E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C329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56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3EF48" w14:textId="0D0C6A15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92DE" w14:textId="098FFBCA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3647" w14:textId="35F23052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FD49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BBE6" w14:textId="1D0DD092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3A7CD391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5384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58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3BD66" w14:textId="4A01215C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F914" w14:textId="33A54E20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3407" w14:textId="335044E7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E07D" w14:textId="4B746F61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DD1F" w14:textId="4F82FA69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AL</w:t>
            </w:r>
          </w:p>
        </w:tc>
      </w:tr>
      <w:tr w:rsidR="00D01DFA" w:rsidRPr="00071316" w14:paraId="3B4AF6C6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2B54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60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42490" w14:textId="75C60C90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6322" w14:textId="70959654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D962" w14:textId="0880810C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49C4" w14:textId="61958D9A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8A6C" w14:textId="5BB02279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CE</w:t>
            </w:r>
          </w:p>
        </w:tc>
      </w:tr>
      <w:tr w:rsidR="00D01DFA" w:rsidRPr="00071316" w14:paraId="1A461354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E3D8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607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6B993" w14:textId="3A829B08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09A8" w14:textId="6BC26517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2FEC" w14:textId="09B39E9F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4BED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78BE" w14:textId="74B13228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 xml:space="preserve">, </w:t>
            </w:r>
            <w:proofErr w:type="spellStart"/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n.i.</w:t>
            </w:r>
            <w:proofErr w:type="spellEnd"/>
          </w:p>
        </w:tc>
      </w:tr>
      <w:tr w:rsidR="00D01DFA" w:rsidRPr="00071316" w14:paraId="38CC272A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2C33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63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C5A39" w14:textId="04857CE7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114D" w14:textId="5449C53C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9396" w14:textId="0111B7D1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A874" w14:textId="761849E2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1E25" w14:textId="7F0A65DB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CE</w:t>
            </w:r>
          </w:p>
        </w:tc>
      </w:tr>
      <w:tr w:rsidR="00D01DFA" w:rsidRPr="00071316" w14:paraId="6669FD60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592B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659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4711B" w14:textId="1E59611E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F246" w14:textId="511B72B6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3CA1" w14:textId="27B711A9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8DC2" w14:textId="0BB22417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17D3" w14:textId="0C3C3F49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MA</w:t>
            </w:r>
          </w:p>
        </w:tc>
      </w:tr>
      <w:tr w:rsidR="00D01DFA" w:rsidRPr="00071316" w14:paraId="3692D145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324E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66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8996C" w14:textId="2E28E0B2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C230" w14:textId="7E0E326A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9250" w14:textId="26871182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EFF6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9599" w14:textId="0D164771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MG</w:t>
            </w:r>
          </w:p>
        </w:tc>
      </w:tr>
      <w:tr w:rsidR="00D01DFA" w:rsidRPr="00071316" w14:paraId="11CAD908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10DE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lastRenderedPageBreak/>
              <w:t>BGM-0669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AF576" w14:textId="5DCA0338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570E" w14:textId="77777777" w:rsidR="00002FBD" w:rsidRPr="00071316" w:rsidRDefault="00002FBD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8DDA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AEE6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8B11" w14:textId="0AC2FDC6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MA</w:t>
            </w:r>
          </w:p>
        </w:tc>
      </w:tr>
      <w:tr w:rsidR="00D01DFA" w:rsidRPr="00071316" w14:paraId="28751F0A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B0D2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67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02283" w14:textId="223F4ACB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B43D" w14:textId="6E687E6A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47ED" w14:textId="630368AE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18AD" w14:textId="650C05A1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8CED" w14:textId="6E4E9185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MA</w:t>
            </w:r>
          </w:p>
        </w:tc>
      </w:tr>
      <w:tr w:rsidR="00D01DFA" w:rsidRPr="00071316" w14:paraId="2BB71538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8C4A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69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6C710" w14:textId="377E0D69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A0A5" w14:textId="114F4D64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A47E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6BB5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FB36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</w:tr>
      <w:tr w:rsidR="00D01DFA" w:rsidRPr="00071316" w14:paraId="6F4A9F89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CD94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70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C5E23" w14:textId="04360E66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4779" w14:textId="77777777" w:rsidR="00002FBD" w:rsidRPr="00071316" w:rsidRDefault="00002FBD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AFDE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B95B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AC81" w14:textId="237EA235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AC</w:t>
            </w:r>
          </w:p>
        </w:tc>
      </w:tr>
      <w:tr w:rsidR="00D01DFA" w:rsidRPr="00071316" w14:paraId="4C045789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4056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71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BD692" w14:textId="45B12F1C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62C7" w14:textId="022CFDD4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2790" w14:textId="1D5BF147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8CCA" w14:textId="2A9B2E92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F42E" w14:textId="3C6C3914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32385A26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FFE7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717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C38A7" w14:textId="1310AE29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428C" w14:textId="2636D9AC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D391" w14:textId="73245134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524B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E163" w14:textId="2966C45A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AC</w:t>
            </w:r>
          </w:p>
        </w:tc>
      </w:tr>
      <w:tr w:rsidR="00D01DFA" w:rsidRPr="00071316" w14:paraId="44E57A74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2CB6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71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B11D7" w14:textId="55F436CE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4923" w14:textId="19E4A5CD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8A00" w14:textId="2CA692C3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E404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21E7" w14:textId="7584C1D9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AC</w:t>
            </w:r>
          </w:p>
        </w:tc>
      </w:tr>
      <w:tr w:rsidR="00D01DFA" w:rsidRPr="00071316" w14:paraId="0B71F57B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7E52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729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5E2E2" w14:textId="0C95B544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E2CD" w14:textId="57716DCA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9F20" w14:textId="2CFC046A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617F" w14:textId="10B96C62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1AEF" w14:textId="026FEC0F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3A6B06D9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1B12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737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23B88" w14:textId="493260DC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C0E0" w14:textId="4319289C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1D94" w14:textId="65DC2627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8630" w14:textId="21DDD338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CDF5" w14:textId="460E3E1F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ES</w:t>
            </w:r>
          </w:p>
        </w:tc>
      </w:tr>
      <w:tr w:rsidR="00D01DFA" w:rsidRPr="00071316" w14:paraId="764E9F33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7A51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76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B33D8" w14:textId="121FAD8F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A4B5" w14:textId="6E6B8506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9948" w14:textId="13E955DE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3DB7" w14:textId="1DF3F906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7829" w14:textId="52E53970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ES</w:t>
            </w:r>
          </w:p>
        </w:tc>
      </w:tr>
      <w:tr w:rsidR="00D01DFA" w:rsidRPr="00071316" w14:paraId="3338260C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4D5B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779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A7035" w14:textId="36602C06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540F" w14:textId="2BD3298F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7CC6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69AF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296E" w14:textId="36414236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6B3C2785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5FF9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79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67D1F" w14:textId="7D09DA53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C170" w14:textId="187C98E8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C1D9" w14:textId="6182EE6C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8BB5" w14:textId="60DA3A4A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6B7C" w14:textId="1185440B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067F2E16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1159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80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7833D" w14:textId="5252F2A1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7109" w14:textId="70C363DD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30C1" w14:textId="70FD09D9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FE5B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C345" w14:textId="7172F75A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AL</w:t>
            </w:r>
          </w:p>
        </w:tc>
      </w:tr>
      <w:tr w:rsidR="00D01DFA" w:rsidRPr="00071316" w14:paraId="130973D7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AF19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82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53943" w14:textId="65201D26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7763" w14:textId="296A659E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E5B6" w14:textId="76FD4BBD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3B4E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DE0E" w14:textId="1D3FF69D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SE</w:t>
            </w:r>
          </w:p>
        </w:tc>
      </w:tr>
      <w:tr w:rsidR="00D01DFA" w:rsidRPr="00071316" w14:paraId="11EA186D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ADC9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83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0D813" w14:textId="715481E7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4C02" w14:textId="4A1FC801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D347" w14:textId="108E80E7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09A9" w14:textId="7C84C9A6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5B16" w14:textId="1498AA49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SE</w:t>
            </w:r>
          </w:p>
        </w:tc>
      </w:tr>
      <w:tr w:rsidR="00D01DFA" w:rsidRPr="00071316" w14:paraId="59104A1C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D617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85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D134D" w14:textId="281DC065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322A" w14:textId="41971FF7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29C9" w14:textId="597C0CF9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C429" w14:textId="3D6F5982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1EF4" w14:textId="2FC771DE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SE</w:t>
            </w:r>
          </w:p>
        </w:tc>
      </w:tr>
      <w:tr w:rsidR="00D01DFA" w:rsidRPr="00071316" w14:paraId="35685208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FB59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859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263BE" w14:textId="4C8B5BBB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44C4" w14:textId="1339CE00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FDC1" w14:textId="1C3A6C95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93D4" w14:textId="096B6405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0722" w14:textId="5FE3FF6C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PB</w:t>
            </w:r>
          </w:p>
        </w:tc>
      </w:tr>
      <w:tr w:rsidR="00D01DFA" w:rsidRPr="00071316" w14:paraId="0F005517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DCF6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87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CC454" w14:textId="6CD63B28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80D7" w14:textId="798F3142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8608" w14:textId="37522402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B727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0943" w14:textId="77777777" w:rsidR="00002FBD" w:rsidRPr="00071316" w:rsidRDefault="00002FBD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proofErr w:type="spellStart"/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Colômbia</w:t>
            </w:r>
            <w:proofErr w:type="spellEnd"/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Valle</w:t>
            </w:r>
          </w:p>
        </w:tc>
      </w:tr>
      <w:tr w:rsidR="00D01DFA" w:rsidRPr="00071316" w14:paraId="639F5545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0FAD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87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F1BCA" w14:textId="63B7CBF0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FA36" w14:textId="4E9F17EB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BDB0" w14:textId="4EFC4840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DB22" w14:textId="430926BC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8B28" w14:textId="25DE5C8C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AM</w:t>
            </w:r>
          </w:p>
        </w:tc>
      </w:tr>
      <w:tr w:rsidR="00D01DFA" w:rsidRPr="00071316" w14:paraId="696296B8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2CCD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879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EB487" w14:textId="2FB78348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62DA" w14:textId="78118CF9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2DCB" w14:textId="385B42D8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B477" w14:textId="4F41FB8E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0C68" w14:textId="001C41E0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SC</w:t>
            </w:r>
          </w:p>
        </w:tc>
      </w:tr>
      <w:tr w:rsidR="00D01DFA" w:rsidRPr="00071316" w14:paraId="17149B39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FFBE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88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BDFE8" w14:textId="20E5870F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B6D9" w14:textId="4C89D3AB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8E82" w14:textId="0C202A6E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C561" w14:textId="63C6A96D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DDE6" w14:textId="15B20073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Colombia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Valle</w:t>
            </w:r>
          </w:p>
        </w:tc>
      </w:tr>
      <w:tr w:rsidR="00D01DFA" w:rsidRPr="00071316" w14:paraId="337287D9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84F2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88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FE3FA" w14:textId="2A52346D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99CF" w14:textId="74222EE8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3F38" w14:textId="6681EF8B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F07C" w14:textId="31370B31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6DD0" w14:textId="58DF0609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Colombia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Valle</w:t>
            </w:r>
          </w:p>
        </w:tc>
      </w:tr>
      <w:tr w:rsidR="00D01DFA" w:rsidRPr="00071316" w14:paraId="624AA300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6E04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88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375A7" w14:textId="7D256972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7E94" w14:textId="0E643438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D7B9" w14:textId="69A83CD2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9385" w14:textId="00AB70C3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41CF" w14:textId="49182730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AM</w:t>
            </w:r>
          </w:p>
        </w:tc>
      </w:tr>
      <w:tr w:rsidR="00D01DFA" w:rsidRPr="00071316" w14:paraId="783F708B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1A21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89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349BE" w14:textId="25BDFE02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CB20" w14:textId="27840B20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60F1" w14:textId="3F9CDF37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E0FA" w14:textId="37193B72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D871" w14:textId="3F389725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PA</w:t>
            </w:r>
          </w:p>
        </w:tc>
      </w:tr>
      <w:tr w:rsidR="00D01DFA" w:rsidRPr="00071316" w14:paraId="70937A43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6A53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90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4C64C" w14:textId="470F9896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2AC6" w14:textId="43E8BC66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CD9E" w14:textId="4C4520E6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D828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1B05" w14:textId="73ED99FD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Colombia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Valle</w:t>
            </w:r>
          </w:p>
        </w:tc>
      </w:tr>
      <w:tr w:rsidR="00D01DFA" w:rsidRPr="00071316" w14:paraId="7F1D9B05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484F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90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0F52A" w14:textId="6C30C6CC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0667" w14:textId="4EAE60C2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7576" w14:textId="4D07780D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F3C1" w14:textId="29B5692C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FC52" w14:textId="3C975F65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CE</w:t>
            </w:r>
          </w:p>
        </w:tc>
      </w:tr>
      <w:tr w:rsidR="00D01DFA" w:rsidRPr="00071316" w14:paraId="30A1C5AB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08BA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90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88F6D" w14:textId="1F57774B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29DB" w14:textId="213F6EDA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878F" w14:textId="59196CC5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39FC" w14:textId="1551C828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6BDD" w14:textId="4DFE751E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PA</w:t>
            </w:r>
          </w:p>
        </w:tc>
      </w:tr>
      <w:tr w:rsidR="00D01DFA" w:rsidRPr="00071316" w14:paraId="27554FF3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F66E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91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2B479" w14:textId="79EDB3C3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6FFC" w14:textId="3ACC574D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CAD8" w14:textId="102FAD3A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B86E" w14:textId="18998489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2662" w14:textId="665DC897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PA</w:t>
            </w:r>
          </w:p>
        </w:tc>
      </w:tr>
      <w:tr w:rsidR="00D01DFA" w:rsidRPr="00071316" w14:paraId="694CAC5D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E8A9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91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24488" w14:textId="017610D6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E487" w14:textId="08E44569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080E" w14:textId="0A7C77D1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C1F9" w14:textId="6D0A6E77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52D6" w14:textId="13422C5E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PA</w:t>
            </w:r>
          </w:p>
        </w:tc>
      </w:tr>
      <w:tr w:rsidR="00D01DFA" w:rsidRPr="00071316" w14:paraId="403BF816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56B5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919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43F50" w14:textId="5F27B65E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A691" w14:textId="7DCA8CBF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05F5" w14:textId="59143334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5675" w14:textId="689212E2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80CD" w14:textId="3DD27E05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AM</w:t>
            </w:r>
          </w:p>
        </w:tc>
      </w:tr>
      <w:tr w:rsidR="00D01DFA" w:rsidRPr="00071316" w14:paraId="0115F2E3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45FF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lastRenderedPageBreak/>
              <w:t>BGM-092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F37F5" w14:textId="4952B2D2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7031" w14:textId="65352493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FEDD" w14:textId="6B638101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2FD0" w14:textId="6935600F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1C00" w14:textId="63C4A7FB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AM</w:t>
            </w:r>
          </w:p>
        </w:tc>
      </w:tr>
      <w:tr w:rsidR="00D01DFA" w:rsidRPr="00071316" w14:paraId="5EAED307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9B7F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92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1375A" w14:textId="79596A8F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18F7" w14:textId="2C76EA68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8816" w14:textId="4DBA44C7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6AFD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5230" w14:textId="1C429DDD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DF</w:t>
            </w:r>
          </w:p>
        </w:tc>
      </w:tr>
      <w:tr w:rsidR="00D01DFA" w:rsidRPr="00071316" w14:paraId="5120B4DC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9A57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94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803E6" w14:textId="6F87C624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77FC" w14:textId="3307B69A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A176" w14:textId="17D85B27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1E6F" w14:textId="523D2498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635C" w14:textId="4DAB873B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AM</w:t>
            </w:r>
          </w:p>
        </w:tc>
      </w:tr>
      <w:tr w:rsidR="00D01DFA" w:rsidRPr="00071316" w14:paraId="0B2BCCDB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4040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94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8B967" w14:textId="340888DA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A2D3" w14:textId="74697115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3C9C" w14:textId="53F4612E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2336" w14:textId="0E3B9375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8FBB" w14:textId="0009ECF4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AM</w:t>
            </w:r>
          </w:p>
        </w:tc>
      </w:tr>
      <w:tr w:rsidR="00D01DFA" w:rsidRPr="00071316" w14:paraId="39BD34B9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B1D2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94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88AFA" w14:textId="5C141C92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4973" w14:textId="60916BA6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9633" w14:textId="14838775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D8B4" w14:textId="645DD4A2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3162" w14:textId="3A015CFD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AM</w:t>
            </w:r>
          </w:p>
        </w:tc>
      </w:tr>
      <w:tr w:rsidR="00D01DFA" w:rsidRPr="00071316" w14:paraId="64172C47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78EC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94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7B5CC" w14:textId="2617C056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3891" w14:textId="56007027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C3E7" w14:textId="470F4AED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5BB9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83C6" w14:textId="33907922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AM</w:t>
            </w:r>
          </w:p>
        </w:tc>
      </w:tr>
      <w:tr w:rsidR="00D01DFA" w:rsidRPr="00071316" w14:paraId="4478C19D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8877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94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233EA" w14:textId="736AE800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8D6B" w14:textId="2003DBA2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33FC" w14:textId="3CE92590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3CF7" w14:textId="21C62727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914C" w14:textId="0643803F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AM</w:t>
            </w:r>
          </w:p>
        </w:tc>
      </w:tr>
      <w:tr w:rsidR="00D01DFA" w:rsidRPr="00071316" w14:paraId="2055C2C0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75EE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949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119C1" w14:textId="00D7C6B6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E957" w14:textId="5939E092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7B7B" w14:textId="72847F41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0575" w14:textId="4FDCFCF2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494D" w14:textId="7AA1851A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AM</w:t>
            </w:r>
          </w:p>
        </w:tc>
      </w:tr>
      <w:tr w:rsidR="00D01DFA" w:rsidRPr="00071316" w14:paraId="48BF1146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06EF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95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FC7BB" w14:textId="1793AB44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20A9" w14:textId="16CAF861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B10F" w14:textId="28389C1E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7918" w14:textId="4666E0DE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763F" w14:textId="353530E2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AM</w:t>
            </w:r>
          </w:p>
        </w:tc>
      </w:tr>
      <w:tr w:rsidR="00D01DFA" w:rsidRPr="00071316" w14:paraId="30057DBC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81B8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95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B6123" w14:textId="77CE31F6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47C4" w14:textId="06CEA033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120E" w14:textId="1B64D849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737B" w14:textId="160AAFFF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3210" w14:textId="4407CB6C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AM</w:t>
            </w:r>
          </w:p>
        </w:tc>
      </w:tr>
      <w:tr w:rsidR="00D01DFA" w:rsidRPr="00071316" w14:paraId="17FA28A7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5AC1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95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78691" w14:textId="3E5BA68F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2418" w14:textId="3AA5F27E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8822" w14:textId="2DED4DE9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4AE8" w14:textId="44FBA3E5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75DB" w14:textId="6584A056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AM</w:t>
            </w:r>
          </w:p>
        </w:tc>
      </w:tr>
      <w:tr w:rsidR="00D01DFA" w:rsidRPr="00071316" w14:paraId="5D4D1714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5D31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95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2086D" w14:textId="08B480A6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1F87" w14:textId="77777777" w:rsidR="00002FBD" w:rsidRPr="00071316" w:rsidRDefault="00002FBD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6777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2FF3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5074" w14:textId="4993086F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AM</w:t>
            </w:r>
          </w:p>
        </w:tc>
      </w:tr>
      <w:tr w:rsidR="00D01DFA" w:rsidRPr="00071316" w14:paraId="119FD1A8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4928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957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27D24" w14:textId="26FDAD3F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A06C" w14:textId="48ED79AC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40FA" w14:textId="0806EF65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8652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C6EA" w14:textId="1C234C9C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PA</w:t>
            </w:r>
          </w:p>
        </w:tc>
      </w:tr>
      <w:tr w:rsidR="00D01DFA" w:rsidRPr="00071316" w14:paraId="27971597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DAEB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959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D4EBF" w14:textId="3A3D4714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EC60" w14:textId="11C3EAA5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E36F" w14:textId="5293AB65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FAE1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769C" w14:textId="2CD5F508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AM</w:t>
            </w:r>
          </w:p>
        </w:tc>
      </w:tr>
      <w:tr w:rsidR="00D01DFA" w:rsidRPr="00071316" w14:paraId="07024528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104E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96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260FF" w14:textId="3AB2EFEE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D63F" w14:textId="498D67C4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3741" w14:textId="0F259C94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A8EE" w14:textId="2FE9E00F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9704" w14:textId="75C299E8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AM</w:t>
            </w:r>
          </w:p>
        </w:tc>
      </w:tr>
      <w:tr w:rsidR="00D01DFA" w:rsidRPr="00071316" w14:paraId="0CF22D50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B4B1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96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7EE19" w14:textId="2F864A90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2267" w14:textId="31E59424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A3C9" w14:textId="165C1CC8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0BBE" w14:textId="44124B43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5AEF" w14:textId="58C9CD61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AM</w:t>
            </w:r>
          </w:p>
        </w:tc>
      </w:tr>
      <w:tr w:rsidR="00D01DFA" w:rsidRPr="00071316" w14:paraId="74B755F2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092A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967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96574" w14:textId="3B48D8E1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DAC6" w14:textId="3A790659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AA48" w14:textId="417127F4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6984" w14:textId="4FCB3D39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D33C" w14:textId="2EFAA956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AM</w:t>
            </w:r>
          </w:p>
        </w:tc>
      </w:tr>
      <w:tr w:rsidR="00D01DFA" w:rsidRPr="00071316" w14:paraId="79FEC153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2B1D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97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7B74D" w14:textId="5EEA13B2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CE8C" w14:textId="14F95AD6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DF4D" w14:textId="52C897A3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4BFE" w14:textId="536F0404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F988" w14:textId="4EC628E5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AM</w:t>
            </w:r>
          </w:p>
        </w:tc>
      </w:tr>
      <w:tr w:rsidR="00D01DFA" w:rsidRPr="00071316" w14:paraId="157A9BDB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9513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97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2C090" w14:textId="5D011390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12CD" w14:textId="58CCE31B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2F0C" w14:textId="60E348A9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9A68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4059" w14:textId="78B8AB30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AM</w:t>
            </w:r>
          </w:p>
        </w:tc>
      </w:tr>
      <w:tr w:rsidR="00D01DFA" w:rsidRPr="00071316" w14:paraId="6E75437E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EE69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97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C016B" w14:textId="1373AC10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4674" w14:textId="4AE487AD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AF26" w14:textId="3A96A0F3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2AF0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DC67" w14:textId="2312EB5E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AM</w:t>
            </w:r>
          </w:p>
        </w:tc>
      </w:tr>
      <w:tr w:rsidR="00D01DFA" w:rsidRPr="00071316" w14:paraId="668093F0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3515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97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0274A" w14:textId="2F84ED9F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38B8" w14:textId="77FC3BA2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C7FB" w14:textId="404582F3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B98E" w14:textId="61025E1A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6078" w14:textId="461D5C21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AM</w:t>
            </w:r>
          </w:p>
        </w:tc>
      </w:tr>
      <w:tr w:rsidR="00D01DFA" w:rsidRPr="00071316" w14:paraId="41E07388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4ECE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97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425E7" w14:textId="2D3FA1D8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EC80" w14:textId="3E16D2B5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E5AF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35BA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0188" w14:textId="74A45BD4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AM</w:t>
            </w:r>
          </w:p>
        </w:tc>
      </w:tr>
      <w:tr w:rsidR="00D01DFA" w:rsidRPr="00071316" w14:paraId="1AD71F41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F9ED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97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CEAEB" w14:textId="4F88F64E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E97A" w14:textId="5598376F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B853" w14:textId="0EA538B7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1B2D" w14:textId="7C554A52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4AB7" w14:textId="6FDFC4F4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AM</w:t>
            </w:r>
          </w:p>
        </w:tc>
      </w:tr>
      <w:tr w:rsidR="00D01DFA" w:rsidRPr="00071316" w14:paraId="202BE238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D31C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98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DB27C" w14:textId="3019E99C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2CAA" w14:textId="300C7EF3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6BFE" w14:textId="316F6CA8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E164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854E" w14:textId="195039B4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AM</w:t>
            </w:r>
          </w:p>
        </w:tc>
      </w:tr>
      <w:tr w:rsidR="00D01DFA" w:rsidRPr="00071316" w14:paraId="616D89DE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52DD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98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1BDED" w14:textId="11F250E8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1E8A" w14:textId="77777777" w:rsidR="00002FBD" w:rsidRPr="00071316" w:rsidRDefault="00002FBD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6E20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7ADF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8E28" w14:textId="015323BC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AM</w:t>
            </w:r>
          </w:p>
        </w:tc>
      </w:tr>
      <w:tr w:rsidR="00D01DFA" w:rsidRPr="00071316" w14:paraId="1EF272FB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F4B9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98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F2656" w14:textId="340F6764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95DE" w14:textId="40685822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63AE" w14:textId="0110BE2E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D19E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7836" w14:textId="0F1BDF8F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AM</w:t>
            </w:r>
          </w:p>
        </w:tc>
      </w:tr>
      <w:tr w:rsidR="00D01DFA" w:rsidRPr="00071316" w14:paraId="3D61EA26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C5F9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99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4C38A" w14:textId="2B763E8F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560E" w14:textId="74C2273E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3786" w14:textId="4356BF7A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BA63" w14:textId="013C742C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5656" w14:textId="59CE712E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AM</w:t>
            </w:r>
          </w:p>
        </w:tc>
      </w:tr>
      <w:tr w:rsidR="00D01DFA" w:rsidRPr="00071316" w14:paraId="49BF6FE0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8387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99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2B613" w14:textId="35BDC9FE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BD43" w14:textId="5B286577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7C52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2C7C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4A97" w14:textId="1E86898C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AM</w:t>
            </w:r>
          </w:p>
        </w:tc>
      </w:tr>
      <w:tr w:rsidR="00D01DFA" w:rsidRPr="00071316" w14:paraId="5EEAA252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C93A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99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BA2A4" w14:textId="52607572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4EFC" w14:textId="6EF708B3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F87C" w14:textId="4D13B5C9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65D8" w14:textId="75A5CABF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DD2B" w14:textId="1DC37BD7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Colombia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Valle</w:t>
            </w:r>
          </w:p>
        </w:tc>
      </w:tr>
      <w:tr w:rsidR="00D01DFA" w:rsidRPr="00071316" w14:paraId="6652BBDC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0C9D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099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AC14B" w14:textId="18AC5B56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476B" w14:textId="5E39C9BA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A04D" w14:textId="22A849EA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67F1" w14:textId="73A5DBD0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4458" w14:textId="1F7ADFEF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Colombia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Valle</w:t>
            </w:r>
          </w:p>
        </w:tc>
      </w:tr>
      <w:tr w:rsidR="00D01DFA" w:rsidRPr="00071316" w14:paraId="36351063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C33D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lastRenderedPageBreak/>
              <w:t>BGM-102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7A63F" w14:textId="43F24D3D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835F" w14:textId="2104A99A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AE19" w14:textId="00274E3D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E614" w14:textId="028AF942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3D71" w14:textId="7AA81C9D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6502CD1E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7504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029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FE622" w14:textId="657C452B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6B5C" w14:textId="46CFFDAC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8D6D" w14:textId="2D228AA5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62BE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EC31" w14:textId="32037D6D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5FF01F4E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F661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03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FB217" w14:textId="3B213A5C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07CE" w14:textId="57FC57F0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2F71" w14:textId="2E6FC831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F86F" w14:textId="6D901A45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BA3A" w14:textId="626A8CDF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GO</w:t>
            </w:r>
          </w:p>
        </w:tc>
      </w:tr>
      <w:tr w:rsidR="00D01DFA" w:rsidRPr="00071316" w14:paraId="674A7AF2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E42E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04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78151" w14:textId="24AA8852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DAA3" w14:textId="3DF6BBAB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93BA" w14:textId="38B84F0E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31CB" w14:textId="2FA813E8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0FD0" w14:textId="3C267C39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CE</w:t>
            </w:r>
          </w:p>
        </w:tc>
      </w:tr>
      <w:tr w:rsidR="00D01DFA" w:rsidRPr="00071316" w14:paraId="78C8CE3D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94B2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04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43106" w14:textId="55A03E5A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B482" w14:textId="0419FDD3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A656" w14:textId="37D04A77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F32E" w14:textId="50756711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FF8E" w14:textId="435AC0DF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CE</w:t>
            </w:r>
          </w:p>
        </w:tc>
      </w:tr>
      <w:tr w:rsidR="00D01DFA" w:rsidRPr="00071316" w14:paraId="7C06F673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EA54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06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66F36" w14:textId="26BCC910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242A" w14:textId="09050DDC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25EA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7253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BEB6" w14:textId="7C14C55B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RN</w:t>
            </w:r>
          </w:p>
        </w:tc>
      </w:tr>
      <w:tr w:rsidR="00D01DFA" w:rsidRPr="00071316" w14:paraId="02C9AE8E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8BAB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06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FFC8E" w14:textId="74A88C56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C0D4" w14:textId="1DD58861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7EED" w14:textId="6BD42EAF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11F5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9EE6" w14:textId="216B860E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PB</w:t>
            </w:r>
          </w:p>
        </w:tc>
      </w:tr>
      <w:tr w:rsidR="00D01DFA" w:rsidRPr="00071316" w14:paraId="10894541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3EA1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10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14D14" w14:textId="46D80AF0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D7A6" w14:textId="39C48FF2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DDFD" w14:textId="67864FA1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EEDA" w14:textId="581D4DA8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0706" w14:textId="3FE4A148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 xml:space="preserve">, </w:t>
            </w:r>
            <w:proofErr w:type="spellStart"/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n.i.</w:t>
            </w:r>
            <w:proofErr w:type="spellEnd"/>
          </w:p>
        </w:tc>
      </w:tr>
      <w:tr w:rsidR="00D01DFA" w:rsidRPr="00071316" w14:paraId="2BAFB0AB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7A71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10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04B39" w14:textId="4EC09CF7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7B15" w14:textId="45774549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C95E" w14:textId="65268CDB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F4FC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5F95" w14:textId="06C2A630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6386F123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6C49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13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BF009" w14:textId="4F5D78BF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2FA2" w14:textId="6EAF9F5F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33B1" w14:textId="1B277284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ED5B" w14:textId="2119C933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B704" w14:textId="4181B9BE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AM</w:t>
            </w:r>
          </w:p>
        </w:tc>
      </w:tr>
      <w:tr w:rsidR="00D01DFA" w:rsidRPr="00071316" w14:paraId="745E89A2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C001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14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BBC9B" w14:textId="7A3779D4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62C6" w14:textId="0A9CFFCB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FEF4" w14:textId="740AE232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92E2" w14:textId="3F66E2BE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C370" w14:textId="55E04590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MT</w:t>
            </w:r>
          </w:p>
        </w:tc>
      </w:tr>
      <w:tr w:rsidR="00D01DFA" w:rsidRPr="00071316" w14:paraId="42414BDB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05E8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14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69170" w14:textId="4CD671FE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4EB4" w14:textId="5D59E7F7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2123" w14:textId="49E3A0E3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1C13" w14:textId="6289B562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CF01" w14:textId="0CC4DA4B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3ECE6277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D903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15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D3ABA" w14:textId="7FF286E2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EE53" w14:textId="2DEBBBDF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D0A0" w14:textId="21314053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6850" w14:textId="5CC54DBE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84E7" w14:textId="02E79A47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4B881FDB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5330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15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817C0" w14:textId="6EA2A487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0D40" w14:textId="6A9EF323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0453" w14:textId="1061207A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C736" w14:textId="7F51759F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1B09" w14:textId="150E21D8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AM</w:t>
            </w:r>
          </w:p>
        </w:tc>
      </w:tr>
      <w:tr w:rsidR="00D01DFA" w:rsidRPr="00071316" w14:paraId="760E2852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EA80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16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31774" w14:textId="30B1A138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86A5" w14:textId="7E25147F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490D" w14:textId="563FC233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3AC8" w14:textId="03988AB0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FA4C" w14:textId="449880ED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 xml:space="preserve">, </w:t>
            </w:r>
            <w:proofErr w:type="spellStart"/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n.i.</w:t>
            </w:r>
            <w:proofErr w:type="spellEnd"/>
          </w:p>
        </w:tc>
      </w:tr>
      <w:tr w:rsidR="00D01DFA" w:rsidRPr="00071316" w14:paraId="6D7CB71F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D584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16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4E905" w14:textId="16D55170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23E9" w14:textId="0B32955C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52E0" w14:textId="734F2ADD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1BD1" w14:textId="228D239B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DC7E" w14:textId="1A5482CE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 xml:space="preserve">, </w:t>
            </w:r>
            <w:proofErr w:type="spellStart"/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n.i.</w:t>
            </w:r>
            <w:proofErr w:type="spellEnd"/>
          </w:p>
        </w:tc>
      </w:tr>
      <w:tr w:rsidR="00D01DFA" w:rsidRPr="00071316" w14:paraId="309FF695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0916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16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B6F54" w14:textId="3296D299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B74A" w14:textId="30784C05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808D" w14:textId="2BD83468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85EE" w14:textId="0051F7E4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B3BB" w14:textId="004606BB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 xml:space="preserve">, </w:t>
            </w:r>
            <w:proofErr w:type="spellStart"/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n.i.</w:t>
            </w:r>
            <w:proofErr w:type="spellEnd"/>
          </w:p>
        </w:tc>
      </w:tr>
      <w:tr w:rsidR="00D01DFA" w:rsidRPr="00071316" w14:paraId="046F8602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9078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189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9F303" w14:textId="043843A3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5C08" w14:textId="0F28C066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839C" w14:textId="7D41D193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E1C6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2434" w14:textId="65CF6F73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PA</w:t>
            </w:r>
          </w:p>
        </w:tc>
      </w:tr>
      <w:tr w:rsidR="00D01DFA" w:rsidRPr="00071316" w14:paraId="049A351B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A729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21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D9EB9" w14:textId="513B50A5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D5FC" w14:textId="05650AD4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CF8F" w14:textId="080739E3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5E78" w14:textId="15FFB51C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F0F1" w14:textId="01CABFDA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Colombia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Valle</w:t>
            </w:r>
          </w:p>
        </w:tc>
      </w:tr>
      <w:tr w:rsidR="00D01DFA" w:rsidRPr="00071316" w14:paraId="2E3E31BE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0156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22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40061" w14:textId="4D957DB5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75A8" w14:textId="580DE39A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A7F1" w14:textId="426E66BF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9055" w14:textId="0F3C36FC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E72A" w14:textId="52EF2463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 xml:space="preserve">, </w:t>
            </w:r>
            <w:proofErr w:type="spellStart"/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n.i.</w:t>
            </w:r>
            <w:proofErr w:type="spellEnd"/>
          </w:p>
        </w:tc>
      </w:tr>
      <w:tr w:rsidR="00D01DFA" w:rsidRPr="00071316" w14:paraId="7FFD80ED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06B0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22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85E69" w14:textId="723033EC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BF21" w14:textId="7131124B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3EC9" w14:textId="2DD27D1F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9125" w14:textId="2A23FE07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F00A" w14:textId="18603DF1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 xml:space="preserve"> , </w:t>
            </w:r>
            <w:proofErr w:type="spellStart"/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n.i.</w:t>
            </w:r>
            <w:proofErr w:type="spellEnd"/>
          </w:p>
        </w:tc>
      </w:tr>
      <w:tr w:rsidR="00D01DFA" w:rsidRPr="00071316" w14:paraId="35F713EF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075F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25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FAA57" w14:textId="733526C3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BBD8" w14:textId="11391638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516A" w14:textId="28261385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4AC3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1367" w14:textId="6AB78FE7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Nigeria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 xml:space="preserve">, </w:t>
            </w:r>
            <w:proofErr w:type="spellStart"/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n.i.</w:t>
            </w:r>
            <w:proofErr w:type="spellEnd"/>
          </w:p>
        </w:tc>
      </w:tr>
      <w:tr w:rsidR="00D01DFA" w:rsidRPr="00071316" w14:paraId="6EAF6809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9688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25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FD006" w14:textId="45CFCEEB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503F" w14:textId="601B9671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411A" w14:textId="1F83C6A4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4F7A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AFCF" w14:textId="0B001565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Nigeria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 xml:space="preserve">, </w:t>
            </w:r>
            <w:proofErr w:type="spellStart"/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n.i.</w:t>
            </w:r>
            <w:proofErr w:type="spellEnd"/>
          </w:p>
        </w:tc>
      </w:tr>
      <w:tr w:rsidR="00D01DFA" w:rsidRPr="00071316" w14:paraId="719D030E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1389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25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548C3" w14:textId="0B35F575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1A17" w14:textId="1131332A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8F23" w14:textId="62698CA6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270D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08F2" w14:textId="7656FDD4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Nigeria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 xml:space="preserve">, </w:t>
            </w:r>
            <w:proofErr w:type="spellStart"/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n.i.</w:t>
            </w:r>
            <w:proofErr w:type="spellEnd"/>
          </w:p>
        </w:tc>
      </w:tr>
      <w:tr w:rsidR="00D01DFA" w:rsidRPr="00071316" w14:paraId="6CB069D1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1371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26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5AA80" w14:textId="5FEC1DD4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98D1" w14:textId="21283930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32C3" w14:textId="44350FD3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3C75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1145" w14:textId="6EA22DA0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PE</w:t>
            </w:r>
          </w:p>
        </w:tc>
      </w:tr>
      <w:tr w:rsidR="00D01DFA" w:rsidRPr="00071316" w14:paraId="3485231E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6A64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28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654B8" w14:textId="61464FD6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013F" w14:textId="28082533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7EAA" w14:textId="7D96E0AB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231D" w14:textId="5197CED5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E3D5" w14:textId="1F46D9DF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PE</w:t>
            </w:r>
          </w:p>
        </w:tc>
      </w:tr>
      <w:tr w:rsidR="00D01DFA" w:rsidRPr="00071316" w14:paraId="2E31CB80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0D56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31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99B79" w14:textId="6324C8E9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34EA" w14:textId="05BAE012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EB8B" w14:textId="3A6C4F46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1AFA" w14:textId="2D634710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9660" w14:textId="170A3582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CE</w:t>
            </w:r>
          </w:p>
        </w:tc>
      </w:tr>
      <w:tr w:rsidR="00D01DFA" w:rsidRPr="00071316" w14:paraId="4FEF0659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B342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31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1C8F0" w14:textId="4F7B84C5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707C" w14:textId="4F761E0A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21F6" w14:textId="745C2AD5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96D5" w14:textId="61AFEA91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599F" w14:textId="68CE12AE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PE</w:t>
            </w:r>
          </w:p>
        </w:tc>
      </w:tr>
      <w:tr w:rsidR="00D01DFA" w:rsidRPr="00071316" w14:paraId="4A68B032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5927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317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FF853" w14:textId="5B1A4B25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42C0" w14:textId="0AD651FA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74DF" w14:textId="179BBA8B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86E5" w14:textId="45ED050F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F102" w14:textId="1D905BB4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PE</w:t>
            </w:r>
          </w:p>
        </w:tc>
      </w:tr>
      <w:tr w:rsidR="00D01DFA" w:rsidRPr="00071316" w14:paraId="16FB91F7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392B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33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9F9A3" w14:textId="1596A3FD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EC4F" w14:textId="1A5253C4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638C" w14:textId="4BFFCB76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CB53" w14:textId="75A66DA0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0459" w14:textId="0C9A2ED2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PB</w:t>
            </w:r>
          </w:p>
        </w:tc>
      </w:tr>
      <w:tr w:rsidR="00D01DFA" w:rsidRPr="00071316" w14:paraId="465D14DA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7D15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lastRenderedPageBreak/>
              <w:t>BGM-134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A6BFD" w14:textId="49B3E5BE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AF31" w14:textId="29A5F841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9BF5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BF79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6B02" w14:textId="1550DA38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PB</w:t>
            </w:r>
          </w:p>
        </w:tc>
      </w:tr>
      <w:tr w:rsidR="00D01DFA" w:rsidRPr="00071316" w14:paraId="2CE804FC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C2F6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35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55A6B" w14:textId="27A084F2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88DF" w14:textId="0F7B2E72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B039" w14:textId="3C3CE660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530D" w14:textId="57A561E8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D31F" w14:textId="2A786340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PB</w:t>
            </w:r>
          </w:p>
        </w:tc>
      </w:tr>
      <w:tr w:rsidR="00D01DFA" w:rsidRPr="00071316" w14:paraId="4E221BC5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FE47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36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ED59E" w14:textId="5F46DC3E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D07D" w14:textId="4D3DCCE7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06D3" w14:textId="556D6440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CE6E" w14:textId="019E5F2C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3398" w14:textId="5BC2A13C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PB</w:t>
            </w:r>
          </w:p>
        </w:tc>
      </w:tr>
      <w:tr w:rsidR="00D01DFA" w:rsidRPr="00071316" w14:paraId="258F5053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2E55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367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E3D94" w14:textId="015E1100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5AA4" w14:textId="1B190AF1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136D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323C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0860" w14:textId="0F26DACD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PB</w:t>
            </w:r>
          </w:p>
        </w:tc>
      </w:tr>
      <w:tr w:rsidR="00D01DFA" w:rsidRPr="00071316" w14:paraId="663A8AD1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46F7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377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417CC" w14:textId="05DBD851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AB14" w14:textId="73D2059A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DA10" w14:textId="3C1EADB6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4957" w14:textId="5C164AB0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6AEB" w14:textId="248059A5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PB</w:t>
            </w:r>
          </w:p>
        </w:tc>
      </w:tr>
      <w:tr w:rsidR="00D01DFA" w:rsidRPr="00071316" w14:paraId="443D6B05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5EC5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39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CAC84" w14:textId="326E3CC5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3506" w14:textId="211F8796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DE67" w14:textId="5FD58104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EA3E" w14:textId="0BDC4F98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F150" w14:textId="586108E7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RN</w:t>
            </w:r>
          </w:p>
        </w:tc>
      </w:tr>
      <w:tr w:rsidR="00D01DFA" w:rsidRPr="00071316" w14:paraId="26A3024D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7A4F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397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3D3DC" w14:textId="7F4C4ACA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6A62" w14:textId="007B27EB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D259" w14:textId="472FC2DB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6246" w14:textId="25427702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C4EA" w14:textId="0800D1F1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RN</w:t>
            </w:r>
          </w:p>
        </w:tc>
      </w:tr>
      <w:tr w:rsidR="00D01DFA" w:rsidRPr="00071316" w14:paraId="53025081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0DC7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43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961E9" w14:textId="62A14BA7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0096" w14:textId="06C60248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4546" w14:textId="799B82C4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4C8C" w14:textId="09DC6869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6097" w14:textId="0EE30BA5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PE</w:t>
            </w:r>
          </w:p>
        </w:tc>
      </w:tr>
      <w:tr w:rsidR="00D01DFA" w:rsidRPr="00071316" w14:paraId="5DCAAE77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41ED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447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8EB80" w14:textId="139B1394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7581" w14:textId="7F8B8375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8DD6" w14:textId="3CABB638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1884" w14:textId="485249B9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6E9F" w14:textId="0D98F044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0EED10E4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E9DD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45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FACF0" w14:textId="359A058C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2B02" w14:textId="5C9AFC74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D1EE" w14:textId="004EDCD1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6802" w14:textId="26F6C9EB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F8AE" w14:textId="7F9AADB5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PR</w:t>
            </w:r>
          </w:p>
        </w:tc>
      </w:tr>
      <w:tr w:rsidR="00D01DFA" w:rsidRPr="00071316" w14:paraId="271D5453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C0F6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48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077CF" w14:textId="7FD3D4DD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FCE5" w14:textId="6FBCA18B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959D" w14:textId="1D6B2B61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7942" w14:textId="4C79C5E9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AEEC" w14:textId="5F704471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05979809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BDA9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497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0B724" w14:textId="3F77AF2D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A323" w14:textId="19374DE6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655B" w14:textId="7F760987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46C6" w14:textId="51516442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F75D" w14:textId="72C1522E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6850E1EC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3E74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49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8AFEC" w14:textId="1AF66D3C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CB06" w14:textId="17B45978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7A4C" w14:textId="5C43096E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9CA2" w14:textId="76B8251F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E9B0" w14:textId="65DD2108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64E869BF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048A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50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2C188" w14:textId="1880A21A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3602" w14:textId="0E897C13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ACAA" w14:textId="53282DC5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C99B" w14:textId="5ECDC9DF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FC99" w14:textId="604CB2F4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2345EE1D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C15E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502-M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00C16" w14:textId="7C6E763A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9921" w14:textId="2C669A27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91D4" w14:textId="4D19C007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622F" w14:textId="2F5C273A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7BC3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</w:tr>
      <w:tr w:rsidR="00D01DFA" w:rsidRPr="00071316" w14:paraId="59BD5214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9531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50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45DA7" w14:textId="72C4116F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BC3C" w14:textId="30FC54CD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5191" w14:textId="74D586A0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069C" w14:textId="4CA6025E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6DD5" w14:textId="5DD1E8F0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3AA0C288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B0F7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51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BDC8E" w14:textId="658C29EE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11D9" w14:textId="5CDA96D2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78A5" w14:textId="307AB2BF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F801" w14:textId="11F3BB3E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22B0" w14:textId="7628E4BA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6A80F5E6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BA57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58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07AC3" w14:textId="7E5C0137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7EE8" w14:textId="42D1BB59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4B9E" w14:textId="4316F716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D53A" w14:textId="41A5C923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C9F9" w14:textId="1C4D4786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PI</w:t>
            </w:r>
          </w:p>
        </w:tc>
      </w:tr>
      <w:tr w:rsidR="00D01DFA" w:rsidRPr="00071316" w14:paraId="0D1E0290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6B58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659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10A4E" w14:textId="7A4F9360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0537" w14:textId="2840FA5E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CF45" w14:textId="4A9A36E7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5E0F" w14:textId="3FE76F6C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570A" w14:textId="15D3F3E6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68D98FDF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FF51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66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39852" w14:textId="75D67FB4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7016" w14:textId="398A7224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BDDA" w14:textId="04A446FE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4770" w14:textId="1E44DA75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551A" w14:textId="6A31E2BC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67D21930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5E83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677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3B524" w14:textId="066A8BF9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C8C6" w14:textId="1694A00C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0B3B" w14:textId="294FC5CA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975C" w14:textId="2DB7600A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7A1A" w14:textId="662ECA5D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PA</w:t>
            </w:r>
          </w:p>
        </w:tc>
      </w:tr>
      <w:tr w:rsidR="00D01DFA" w:rsidRPr="00071316" w14:paraId="631A3156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31AA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679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6F776" w14:textId="4E451151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4641" w14:textId="6DB1C8AB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1B09" w14:textId="322779E4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DF90" w14:textId="3E9F4F67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9977" w14:textId="6BEA4FE5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PA</w:t>
            </w:r>
          </w:p>
        </w:tc>
      </w:tr>
      <w:tr w:rsidR="00D01DFA" w:rsidRPr="00071316" w14:paraId="3DB799C1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988A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68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FE056" w14:textId="4B21119F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4D57" w14:textId="097418F9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AD17" w14:textId="737D55A2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24D1" w14:textId="5EFD5445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617C" w14:textId="27923FFA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6FBADCA2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546F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689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DFF90" w14:textId="01069C55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1DF7" w14:textId="48FD997E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60B9" w14:textId="1CB49C38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8ACC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9C09" w14:textId="7E089E8E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5B1FEE84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2B1C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69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5BF8A" w14:textId="4F2EEB64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0067" w14:textId="30522C1D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3F25" w14:textId="2E47A728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2C1B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F474" w14:textId="4295790E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45FA34A6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18C3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70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8F6BC" w14:textId="3D8B1ECA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7AEA" w14:textId="73676916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3D25" w14:textId="5B5C1CE1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A1FC" w14:textId="04AB8747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2FD2" w14:textId="10F058A0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AM</w:t>
            </w:r>
          </w:p>
        </w:tc>
      </w:tr>
      <w:tr w:rsidR="00D01DFA" w:rsidRPr="00071316" w14:paraId="01919EDF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A856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70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0B187" w14:textId="48C8B83E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4A0E" w14:textId="2706FC9A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D5E7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B817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1489" w14:textId="501987E0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AM</w:t>
            </w:r>
          </w:p>
        </w:tc>
      </w:tr>
      <w:tr w:rsidR="00D01DFA" w:rsidRPr="00071316" w14:paraId="4CE823C8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6EFC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70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68632" w14:textId="58FF8CAE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30DD" w14:textId="59C79C7E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5C23" w14:textId="10829CDA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79FD" w14:textId="0205AF5A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BF7F" w14:textId="530E7EB9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AM</w:t>
            </w:r>
          </w:p>
        </w:tc>
      </w:tr>
      <w:tr w:rsidR="00D01DFA" w:rsidRPr="00071316" w14:paraId="71C2AE00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95CA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709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C099A" w14:textId="405BB2A2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1AA9" w14:textId="175945F8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8FCC" w14:textId="32DE63F3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6D1C" w14:textId="6FF6412F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A981" w14:textId="6B01E7A6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AM</w:t>
            </w:r>
          </w:p>
        </w:tc>
      </w:tr>
      <w:tr w:rsidR="00D01DFA" w:rsidRPr="00071316" w14:paraId="1B64F1E8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24AB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71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D98E7" w14:textId="0345748C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9528" w14:textId="1D40EFC1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050E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EF02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028E" w14:textId="5985AA7E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AM</w:t>
            </w:r>
          </w:p>
        </w:tc>
      </w:tr>
      <w:tr w:rsidR="00D01DFA" w:rsidRPr="00071316" w14:paraId="4911DF52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0F7A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lastRenderedPageBreak/>
              <w:t>BGM-171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B65A7" w14:textId="5753A193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A98E" w14:textId="61C36B95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B063" w14:textId="474370C5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8CEB" w14:textId="12D32839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1419" w14:textId="7CE13F2C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AM</w:t>
            </w:r>
          </w:p>
        </w:tc>
      </w:tr>
      <w:tr w:rsidR="00D01DFA" w:rsidRPr="00071316" w14:paraId="7F8F7E0B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1744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719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67AAD" w14:textId="13D9093D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F2B3" w14:textId="77777777" w:rsidR="00002FBD" w:rsidRPr="00071316" w:rsidRDefault="00002FBD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8B2D" w14:textId="1C6900BA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287F" w14:textId="1E9CD175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6063" w14:textId="436FFC99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,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 xml:space="preserve"> MA</w:t>
            </w:r>
          </w:p>
        </w:tc>
      </w:tr>
      <w:tr w:rsidR="00D01DFA" w:rsidRPr="00071316" w14:paraId="4DFAB782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6229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72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9839B" w14:textId="3983F9F2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9A71" w14:textId="12597B1D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9F52" w14:textId="5279603F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BE17" w14:textId="3E7E2957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6620" w14:textId="47A20D77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3CB11904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E6EC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73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DA668" w14:textId="24472D59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9FDF" w14:textId="77777777" w:rsidR="00002FBD" w:rsidRPr="00071316" w:rsidRDefault="00002FBD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21C6" w14:textId="347627A7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9B1F" w14:textId="1A6D8604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C736" w14:textId="18D342E7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MA</w:t>
            </w:r>
          </w:p>
        </w:tc>
      </w:tr>
      <w:tr w:rsidR="00D01DFA" w:rsidRPr="00071316" w14:paraId="2A3B213A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8359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739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0D674" w14:textId="6F9068A6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1A59" w14:textId="38952B8B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AC10" w14:textId="01261C73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B296" w14:textId="178A8F17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F6FD" w14:textId="3660E28D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MA</w:t>
            </w:r>
          </w:p>
        </w:tc>
      </w:tr>
      <w:tr w:rsidR="00D01DFA" w:rsidRPr="00071316" w14:paraId="22C677B2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7554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74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FE764" w14:textId="61E250B4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B2EF" w14:textId="169DA9B9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38DD" w14:textId="5133FEE0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5F6A" w14:textId="073BD4F6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12EB" w14:textId="58B756EE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MA</w:t>
            </w:r>
          </w:p>
        </w:tc>
      </w:tr>
      <w:tr w:rsidR="00D01DFA" w:rsidRPr="00071316" w14:paraId="1A08F1C4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B598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74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54F19" w14:textId="021BBA8C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6BD8" w14:textId="37E892B0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F763" w14:textId="5F285BD3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7A78" w14:textId="7F84C9EF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F77B" w14:textId="5FC5E758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MA</w:t>
            </w:r>
          </w:p>
        </w:tc>
      </w:tr>
      <w:tr w:rsidR="00D01DFA" w:rsidRPr="00071316" w14:paraId="0040BAA0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BC00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747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C3700" w14:textId="5E603C79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BD2A" w14:textId="77777777" w:rsidR="00002FBD" w:rsidRPr="00071316" w:rsidRDefault="00002FBD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B6A5" w14:textId="4DD435D4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AF3B" w14:textId="5B9E8375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5BBA" w14:textId="7AF257B1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MA</w:t>
            </w:r>
          </w:p>
        </w:tc>
      </w:tr>
      <w:tr w:rsidR="00D01DFA" w:rsidRPr="00071316" w14:paraId="67F64203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4D9D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75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25070" w14:textId="7A2D5BE5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96BB" w14:textId="4EA484BD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46B2" w14:textId="2DFD728F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EE6F" w14:textId="546E22C3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F503" w14:textId="308DF2DF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MA</w:t>
            </w:r>
          </w:p>
        </w:tc>
      </w:tr>
      <w:tr w:rsidR="00D01DFA" w:rsidRPr="00071316" w14:paraId="66B6575B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69B1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75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6AE21" w14:textId="51DE4043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E129" w14:textId="4470B4DD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AC14" w14:textId="2F2FA693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27FF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4C56" w14:textId="514E1D15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MA</w:t>
            </w:r>
          </w:p>
        </w:tc>
      </w:tr>
      <w:tr w:rsidR="00D01DFA" w:rsidRPr="00071316" w14:paraId="42BC1CA3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2F46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757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C7BE1" w14:textId="775B4F18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2C7F" w14:textId="6DC287A4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E218" w14:textId="69793E8B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AA62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2826" w14:textId="7740B5D6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MA</w:t>
            </w:r>
          </w:p>
        </w:tc>
      </w:tr>
      <w:tr w:rsidR="00D01DFA" w:rsidRPr="00071316" w14:paraId="4C46C3CA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6318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759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D6D4E" w14:textId="73E5FB48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1E29" w14:textId="0BF8BDA9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AFB0" w14:textId="0C2FCCC3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AD87" w14:textId="367B8214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15E4" w14:textId="1CDBC738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MA</w:t>
            </w:r>
          </w:p>
        </w:tc>
      </w:tr>
      <w:tr w:rsidR="00D01DFA" w:rsidRPr="00071316" w14:paraId="0691B4EE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EECE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76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3272E" w14:textId="05606101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0174" w14:textId="0E2FE5D2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8ECA" w14:textId="3C18DA35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B872" w14:textId="36691110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B7D0" w14:textId="7899EE5C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MA</w:t>
            </w:r>
          </w:p>
        </w:tc>
      </w:tr>
      <w:tr w:rsidR="00D01DFA" w:rsidRPr="00071316" w14:paraId="06EC021B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C66F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77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75E1A" w14:textId="1579B1BD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D3C0" w14:textId="63B3B7D4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5175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ADC6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6E94" w14:textId="558F8B90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MA</w:t>
            </w:r>
          </w:p>
        </w:tc>
      </w:tr>
      <w:tr w:rsidR="00D01DFA" w:rsidRPr="00071316" w14:paraId="76BB5781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6D39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779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FEC04" w14:textId="5494862F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13CB" w14:textId="2B8F3A7A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3161" w14:textId="2C6590B8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3FE3" w14:textId="3FD55848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C5A7" w14:textId="70F94ECB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MA</w:t>
            </w:r>
          </w:p>
        </w:tc>
      </w:tr>
      <w:tr w:rsidR="00D01DFA" w:rsidRPr="00071316" w14:paraId="0C7E79BD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E6C7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78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A1DF6" w14:textId="72D7BE1F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2CA6" w14:textId="48174436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C4AF" w14:textId="3C952166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2205" w14:textId="67440FC3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1FB6" w14:textId="5C61C4BC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MA</w:t>
            </w:r>
          </w:p>
        </w:tc>
      </w:tr>
      <w:tr w:rsidR="00D01DFA" w:rsidRPr="00071316" w14:paraId="4196167F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FB5C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78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7DF01" w14:textId="3FC1B33E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D01A" w14:textId="0E8B671D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4BC3" w14:textId="412D4160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5B46" w14:textId="15A1FA53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4154" w14:textId="051462B5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MA</w:t>
            </w:r>
          </w:p>
        </w:tc>
      </w:tr>
      <w:tr w:rsidR="00D01DFA" w:rsidRPr="00071316" w14:paraId="0F56C391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DDF4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78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4AEFB" w14:textId="57644FD8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CF1E" w14:textId="289F3317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7603" w14:textId="484EA979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08D5" w14:textId="7EB6FD03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D8FB" w14:textId="075477F7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MA</w:t>
            </w:r>
          </w:p>
        </w:tc>
      </w:tr>
      <w:tr w:rsidR="00D01DFA" w:rsidRPr="00071316" w14:paraId="5950DB7F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55DD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79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FBE00" w14:textId="525A7449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E11C" w14:textId="52D49A87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EA95" w14:textId="47741BB7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0FD2" w14:textId="6992E3D5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E63F" w14:textId="444F635B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MA</w:t>
            </w:r>
          </w:p>
        </w:tc>
      </w:tr>
      <w:tr w:rsidR="00D01DFA" w:rsidRPr="00071316" w14:paraId="2403A919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8476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82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356DD" w14:textId="7A974C3C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5EBD" w14:textId="1DA46357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3546" w14:textId="5325DAA5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BC9B" w14:textId="6B870440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8205" w14:textId="7DDB8DA3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2DC9B5DE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EF29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83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5D1E1" w14:textId="5A0CED21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AAB7" w14:textId="45EE034F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D943" w14:textId="40DDE457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D4AD" w14:textId="26C921D4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DBEC" w14:textId="2072733A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PA</w:t>
            </w:r>
          </w:p>
        </w:tc>
      </w:tr>
      <w:tr w:rsidR="00D01DFA" w:rsidRPr="00071316" w14:paraId="519D329D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C3EA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87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2BFAD" w14:textId="2A06669B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1742" w14:textId="691814F7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F66C" w14:textId="28D1813C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76F6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7A29" w14:textId="6465ACD3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MT</w:t>
            </w:r>
          </w:p>
        </w:tc>
      </w:tr>
      <w:tr w:rsidR="00D01DFA" w:rsidRPr="00071316" w14:paraId="3696BE0A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81F6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88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57470" w14:textId="2493BC51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BDC4" w14:textId="7D058BA2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A9D9" w14:textId="248F075C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B2AA" w14:textId="60439A76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0383" w14:textId="4C43534E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447E5408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4C70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88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2577A" w14:textId="30E3682B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C7A6" w14:textId="77777777" w:rsidR="00002FBD" w:rsidRPr="00071316" w:rsidRDefault="00002FBD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0D89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1FA2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3BAE" w14:textId="1CC7788D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AM</w:t>
            </w:r>
          </w:p>
        </w:tc>
      </w:tr>
      <w:tr w:rsidR="00D01DFA" w:rsidRPr="00071316" w14:paraId="32A876B4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9E3C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94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529C8" w14:textId="2B7AD458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AA28" w14:textId="1B0160F8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ABD4" w14:textId="694BC19A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C20D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44FD" w14:textId="641E32A8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PA</w:t>
            </w:r>
          </w:p>
        </w:tc>
      </w:tr>
      <w:tr w:rsidR="00D01DFA" w:rsidRPr="00071316" w14:paraId="7221351F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943D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1957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98828" w14:textId="4CC0C8D5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2F82" w14:textId="4778B35B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8B48" w14:textId="685A304A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2924" w14:textId="571BCF76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17B3" w14:textId="55CBBB48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AM</w:t>
            </w:r>
          </w:p>
        </w:tc>
      </w:tr>
      <w:tr w:rsidR="00D01DFA" w:rsidRPr="00071316" w14:paraId="24B80062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D347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203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95616" w14:textId="6D00C182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573D" w14:textId="77777777" w:rsidR="00002FBD" w:rsidRPr="00071316" w:rsidRDefault="00002FBD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C9C7" w14:textId="5C541233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B2A1" w14:textId="7A89C470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B46F" w14:textId="3FBB156A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MA</w:t>
            </w:r>
          </w:p>
        </w:tc>
      </w:tr>
      <w:tr w:rsidR="00D01DFA" w:rsidRPr="00071316" w14:paraId="6CCD65AD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8552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203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E6CD6" w14:textId="678350D9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239B" w14:textId="77777777" w:rsidR="00002FBD" w:rsidRPr="00071316" w:rsidRDefault="00002FBD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F7A8" w14:textId="6171A0B5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B5BC" w14:textId="312B9D65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AEA2" w14:textId="0958CDB8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0B14875D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7C1C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2047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00522" w14:textId="1F74A603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9D5A" w14:textId="3F46AA91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61C8" w14:textId="05E3675C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188F" w14:textId="0B28F79C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1D28" w14:textId="4D6A04F0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Colombia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Valle</w:t>
            </w:r>
          </w:p>
        </w:tc>
      </w:tr>
      <w:tr w:rsidR="00D01DFA" w:rsidRPr="00071316" w14:paraId="14A9C3BA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A9C4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2057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299C5" w14:textId="0EF681BD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050B" w14:textId="76AF724F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2ED1" w14:textId="3C4925B0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EE21" w14:textId="38B13582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3889" w14:textId="4B3F0953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RS</w:t>
            </w:r>
          </w:p>
        </w:tc>
      </w:tr>
      <w:tr w:rsidR="00D01DFA" w:rsidRPr="00071316" w14:paraId="4B67BBD2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75E2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lastRenderedPageBreak/>
              <w:t>BGM-206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54B9A" w14:textId="0AC83159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0705" w14:textId="77777777" w:rsidR="00002FBD" w:rsidRPr="00071316" w:rsidRDefault="00002FBD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2DDF" w14:textId="21826073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A2CD" w14:textId="18E9D40E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3D55" w14:textId="096CB72C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RS</w:t>
            </w:r>
          </w:p>
        </w:tc>
      </w:tr>
      <w:tr w:rsidR="00D01DFA" w:rsidRPr="00071316" w14:paraId="226D8F80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4E3D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207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F6A07" w14:textId="24D0E3AC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6FA6" w14:textId="6728D825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1CBB" w14:textId="1DE12883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FB37" w14:textId="7EDBE66F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3930" w14:textId="02B357C8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RS</w:t>
            </w:r>
          </w:p>
        </w:tc>
      </w:tr>
      <w:tr w:rsidR="00D01DFA" w:rsidRPr="00071316" w14:paraId="2CEA1F71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E9A8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209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EA8CC" w14:textId="2EC2D09D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80FD" w14:textId="499D0C81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2C72" w14:textId="4CF5CD3E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F6A4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DAA1" w14:textId="3E9D6F98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PR</w:t>
            </w:r>
          </w:p>
        </w:tc>
      </w:tr>
      <w:tr w:rsidR="00D01DFA" w:rsidRPr="00071316" w14:paraId="6A91F769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FA6F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209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839A3" w14:textId="14DD7912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D65D" w14:textId="27B7B086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97D0" w14:textId="1236DD15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BAF0" w14:textId="7DE5D937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61C1" w14:textId="76E5D013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1752D8D7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703A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2097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74F4A" w14:textId="6749EB5D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AB37" w14:textId="7C396EB6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3506" w14:textId="67A025C9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EB11" w14:textId="09D14DA7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B462" w14:textId="7DE0EFCC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PR</w:t>
            </w:r>
          </w:p>
        </w:tc>
      </w:tr>
      <w:tr w:rsidR="00D01DFA" w:rsidRPr="00071316" w14:paraId="0AACC4D3" w14:textId="77777777" w:rsidTr="0065683B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5D49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210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8A7AA" w14:textId="70749A51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FF0D" w14:textId="77777777" w:rsidR="00002FBD" w:rsidRPr="00071316" w:rsidRDefault="00002FBD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447A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E359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9DCF" w14:textId="28F51C65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PR</w:t>
            </w:r>
          </w:p>
        </w:tc>
      </w:tr>
      <w:tr w:rsidR="00D01DFA" w:rsidRPr="00071316" w14:paraId="65F2D25E" w14:textId="77777777" w:rsidTr="00002FBD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9617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210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B61D" w14:textId="5C3A43ED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mproved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547F" w14:textId="6D66FD9D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5D6F" w14:textId="417FCDDF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483D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08A1" w14:textId="1AAAFF6C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7E6657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PR</w:t>
            </w:r>
          </w:p>
        </w:tc>
      </w:tr>
      <w:tr w:rsidR="00D01DFA" w:rsidRPr="00071316" w14:paraId="57F619E1" w14:textId="77777777" w:rsidTr="00002FBD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3DBC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210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2A1D" w14:textId="15305C91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mproved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8C0D" w14:textId="1389773D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AFC1" w14:textId="120BDC08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6193" w14:textId="0FF3AC2F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EB72" w14:textId="2EB73D48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7E6657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PR</w:t>
            </w:r>
          </w:p>
        </w:tc>
      </w:tr>
      <w:tr w:rsidR="00D01DFA" w:rsidRPr="00071316" w14:paraId="29005E5C" w14:textId="77777777" w:rsidTr="00002FBD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9FB0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2119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D956" w14:textId="74B7BED1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8D24" w14:textId="50068383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49D5" w14:textId="1E5495F8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7394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D0B4" w14:textId="6A98EA33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7E6657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PR</w:t>
            </w:r>
          </w:p>
        </w:tc>
      </w:tr>
      <w:tr w:rsidR="00D01DFA" w:rsidRPr="00071316" w14:paraId="76551C75" w14:textId="77777777" w:rsidTr="00002FBD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C884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212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224F" w14:textId="1067BDD7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mproved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E693" w14:textId="28AC7B63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5FE2" w14:textId="10F68634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3536" w14:textId="47D7EE2B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1B1E" w14:textId="2BBBA92C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7E6657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674F7FF2" w14:textId="77777777" w:rsidTr="00002FBD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B2D5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2127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678D0" w14:textId="1B6061A2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7876" w14:textId="77777777" w:rsidR="00002FBD" w:rsidRPr="00071316" w:rsidRDefault="00002FBD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29D9" w14:textId="516F2D97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41A5" w14:textId="513A35E4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52A7" w14:textId="4A6A6D7E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DF</w:t>
            </w:r>
          </w:p>
        </w:tc>
      </w:tr>
      <w:tr w:rsidR="00D01DFA" w:rsidRPr="00071316" w14:paraId="43B2270B" w14:textId="77777777" w:rsidTr="00002FBD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585B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215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68083" w14:textId="7AFE76E6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F954" w14:textId="72D7058A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0040" w14:textId="311B7937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974E" w14:textId="31042784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4F26" w14:textId="7DC0C4DA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PE</w:t>
            </w:r>
          </w:p>
        </w:tc>
      </w:tr>
      <w:tr w:rsidR="00D01DFA" w:rsidRPr="00071316" w14:paraId="4C1A752A" w14:textId="77777777" w:rsidTr="00002FBD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9A5A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216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E41DD" w14:textId="7EBBB380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ACF4" w14:textId="723B60AD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D52D" w14:textId="6FD1C944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CC3B" w14:textId="0650E89F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C5B5" w14:textId="09BEADD7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ES</w:t>
            </w:r>
          </w:p>
        </w:tc>
      </w:tr>
      <w:tr w:rsidR="00D01DFA" w:rsidRPr="00071316" w14:paraId="115F43DF" w14:textId="77777777" w:rsidTr="00002FBD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9FE1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216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B497D" w14:textId="5DB1B208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1694" w14:textId="164871DF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0142" w14:textId="2AEE5773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247B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64EA" w14:textId="2796D957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ES</w:t>
            </w:r>
          </w:p>
        </w:tc>
      </w:tr>
      <w:tr w:rsidR="00D01DFA" w:rsidRPr="00071316" w14:paraId="5A4F41B5" w14:textId="77777777" w:rsidTr="00002FBD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73D8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2167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7D0ED" w14:textId="150BB9C7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FB6C" w14:textId="1E57186D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4A94" w14:textId="3F26541F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02C8" w14:textId="189534C6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859B" w14:textId="2604FD47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ES</w:t>
            </w:r>
          </w:p>
        </w:tc>
      </w:tr>
      <w:tr w:rsidR="00D01DFA" w:rsidRPr="00071316" w14:paraId="3BB3B2E5" w14:textId="77777777" w:rsidTr="00002FBD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91A6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2187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85F6D" w14:textId="0148C508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B56F" w14:textId="77777777" w:rsidR="00002FBD" w:rsidRPr="00071316" w:rsidRDefault="00002FBD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3F2F" w14:textId="03C302DB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E270" w14:textId="24DB25BD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BFE5" w14:textId="37F848AB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PE</w:t>
            </w:r>
          </w:p>
        </w:tc>
      </w:tr>
      <w:tr w:rsidR="00D01DFA" w:rsidRPr="00071316" w14:paraId="1B82E4E8" w14:textId="77777777" w:rsidTr="00002FBD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DB06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2209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95B3B" w14:textId="356141F7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CF8E" w14:textId="658061CF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74B8" w14:textId="7B8888E0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93AF" w14:textId="27371434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5612" w14:textId="217A173C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PE</w:t>
            </w:r>
          </w:p>
        </w:tc>
      </w:tr>
      <w:tr w:rsidR="00D01DFA" w:rsidRPr="00071316" w14:paraId="6B951EE7" w14:textId="77777777" w:rsidTr="00002FBD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4F22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226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C7D54" w14:textId="187B23CF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DF45" w14:textId="4EDD1B9A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5F83" w14:textId="69999935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11C3" w14:textId="5C6E7FE1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3257" w14:textId="4411F1AE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PE</w:t>
            </w:r>
          </w:p>
        </w:tc>
      </w:tr>
      <w:tr w:rsidR="00D01DFA" w:rsidRPr="00071316" w14:paraId="47997BE5" w14:textId="77777777" w:rsidTr="00002FBD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61F4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227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DA5FA" w14:textId="373CC1BE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6DF1" w14:textId="77777777" w:rsidR="00002FBD" w:rsidRPr="00071316" w:rsidRDefault="00002FBD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95C8" w14:textId="001475F6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14B0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87AC" w14:textId="411342FF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PE</w:t>
            </w:r>
          </w:p>
        </w:tc>
      </w:tr>
      <w:tr w:rsidR="00D01DFA" w:rsidRPr="00071316" w14:paraId="002743E5" w14:textId="77777777" w:rsidTr="00002FBD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D2AF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227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98340" w14:textId="52E0CAB7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1BDF" w14:textId="5AABC1D0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09E2" w14:textId="4D165C1B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1512" w14:textId="4E432A7A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1194" w14:textId="1E2CC445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PE</w:t>
            </w:r>
          </w:p>
        </w:tc>
      </w:tr>
      <w:tr w:rsidR="00D01DFA" w:rsidRPr="00071316" w14:paraId="6F697DE9" w14:textId="77777777" w:rsidTr="00002FBD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610F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2339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C777C" w14:textId="333D46C0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9BA7" w14:textId="1BD30ACD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13B6" w14:textId="74A4D99F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EFE1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5E82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</w:tr>
      <w:tr w:rsidR="00D01DFA" w:rsidRPr="00071316" w14:paraId="70652FE0" w14:textId="77777777" w:rsidTr="00002FBD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47EF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234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47211" w14:textId="59752237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D2A4" w14:textId="037CB512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969A" w14:textId="1F0C5A0B" w:rsidR="00002FBD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4E30" w14:textId="77777777" w:rsidR="00002FBD" w:rsidRPr="00071316" w:rsidRDefault="00002FBD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62C7" w14:textId="423DA385" w:rsidR="00002FBD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Colombia</w:t>
            </w:r>
            <w:r w:rsidR="00002FBD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Valle</w:t>
            </w:r>
          </w:p>
        </w:tc>
      </w:tr>
      <w:tr w:rsidR="00D01DFA" w:rsidRPr="00071316" w14:paraId="19F6E1AF" w14:textId="77777777" w:rsidTr="00002FBD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9E6F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GM-235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F50B" w14:textId="29C70626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966A" w14:textId="77777777" w:rsidR="007E6657" w:rsidRPr="00071316" w:rsidRDefault="007E6657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3E2B" w14:textId="38E04DE7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D368" w14:textId="380AF68D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2A2E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</w:tr>
      <w:tr w:rsidR="00D01DFA" w:rsidRPr="00071316" w14:paraId="42A46FBB" w14:textId="77777777" w:rsidTr="00002FBD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A82E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-11-34-4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A9A1" w14:textId="20BA6526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mproved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52D1" w14:textId="14AA7B3A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E0CA" w14:textId="2189FEE8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5615" w14:textId="215EA975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6660" w14:textId="5CCCB301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7E6657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5EDA0B5D" w14:textId="77777777" w:rsidTr="00002FBD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2057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-11-34-4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876B" w14:textId="5666918D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mproved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D73B" w14:textId="1C9B5DEA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D796" w14:textId="1F524B7F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77B9" w14:textId="7A889DC5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D312" w14:textId="699885EF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7E6657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251F75CC" w14:textId="77777777" w:rsidTr="00002FBD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E6F8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-11-34-6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9F6C" w14:textId="40E4F7FC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mproved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B84B" w14:textId="7E1D48DA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E8B7" w14:textId="40F5F5DF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9BA8" w14:textId="7EF11D04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5A70" w14:textId="79177455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7E6657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1D5C6F7F" w14:textId="77777777" w:rsidTr="00002FBD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D75F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-18-F2wx-113-07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1D33" w14:textId="45892FAC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mproved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DE28" w14:textId="21A383C9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79F4" w14:textId="426BD0E3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3BD1" w14:textId="3912E4E3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80E9" w14:textId="342CC3E5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7E6657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1DDE8999" w14:textId="77777777" w:rsidTr="00002FBD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108F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-19F1wx-020-1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2B58" w14:textId="27107464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mproved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B04E" w14:textId="0A2746DB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51F1" w14:textId="5FB9A9F7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4778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93EC" w14:textId="7C07DA91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7E6657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421E415D" w14:textId="77777777" w:rsidTr="00002FBD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6348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-19F1wx-054-29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C3E8" w14:textId="739A1441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mproved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73C5" w14:textId="37768AD2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3A43" w14:textId="4EDD24C4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F32E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198E" w14:textId="708D3C0A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7E6657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13A6E620" w14:textId="77777777" w:rsidTr="00002FBD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7264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-19F2wx-045-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257E" w14:textId="43F83823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mproved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3156" w14:textId="6F747F72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6C8F" w14:textId="37D48777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8C42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7F72" w14:textId="7D41D0A8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7E6657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06AD2646" w14:textId="77777777" w:rsidTr="00002FBD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0577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lastRenderedPageBreak/>
              <w:t>BR-19F2wx-204-1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48CF" w14:textId="07F983D4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mproved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1397" w14:textId="1A946053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56AE" w14:textId="48E8327A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2E59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DDB5" w14:textId="423A7468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7E6657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1AD4A0D6" w14:textId="77777777" w:rsidTr="00002FBD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03C7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-19F2wx-356-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B38C" w14:textId="4C7386E4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mproved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DBEC" w14:textId="132C7499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D34F" w14:textId="107BF1FB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712A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2E94" w14:textId="5EF23E26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7E6657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3CE32DA6" w14:textId="77777777" w:rsidTr="00002FBD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E6A4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-20F2Polwx-012-0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0490" w14:textId="3F2D6A89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mproved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B9C4" w14:textId="3AD786A1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698C" w14:textId="7A089296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F56E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4113" w14:textId="5B8A69ED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7E6657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6F96B0B7" w14:textId="77777777" w:rsidTr="00002FBD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1889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-20F2Polwx-021-0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3ACE" w14:textId="23ED99D4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mproved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AE33" w14:textId="77777777" w:rsidR="007E6657" w:rsidRPr="00071316" w:rsidRDefault="007E6657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D1AA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3941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4BED" w14:textId="10F59506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7E6657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513424DB" w14:textId="77777777" w:rsidTr="00002FBD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52B9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S-39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2899" w14:textId="5B2925FA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mproved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4190" w14:textId="418DBBE2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02D6" w14:textId="3511B380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9733" w14:textId="7D196F62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2FA1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</w:tr>
      <w:tr w:rsidR="00D01DFA" w:rsidRPr="00071316" w14:paraId="1A2DDF3D" w14:textId="77777777" w:rsidTr="00002FBD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B8A7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S-399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C95D" w14:textId="06789934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mproved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E7CC" w14:textId="0B6234F3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7658" w14:textId="5E2E6365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E3E8" w14:textId="299E20EF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489A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</w:tr>
      <w:tr w:rsidR="00D01DFA" w:rsidRPr="00071316" w14:paraId="4FEBEF45" w14:textId="77777777" w:rsidTr="00002FBD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EFD7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S-CS0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F7C9" w14:textId="41250BFA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mproved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D92C" w14:textId="2F45CFC6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5044" w14:textId="7E02A282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0E07" w14:textId="04F47006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0DC4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</w:tr>
      <w:tr w:rsidR="00D01DFA" w:rsidRPr="00071316" w14:paraId="27386F28" w14:textId="77777777" w:rsidTr="00002FBD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0674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S-</w:t>
            </w:r>
            <w:proofErr w:type="spellStart"/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Dourada</w:t>
            </w:r>
            <w:proofErr w:type="spellEnd"/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688F" w14:textId="2659F0E6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mproved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F650" w14:textId="037A9308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3607" w14:textId="5E2C266B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71A6" w14:textId="225157A0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D59A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</w:tr>
      <w:tr w:rsidR="00D01DFA" w:rsidRPr="00071316" w14:paraId="31D279AD" w14:textId="77777777" w:rsidTr="00002FBD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0ED3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S-Formosa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7E74" w14:textId="11E6AAF9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mproved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2520" w14:textId="5F25EFF5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EF34" w14:textId="4D947372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68AB" w14:textId="54760880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4C9A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</w:tr>
      <w:tr w:rsidR="00D01DFA" w:rsidRPr="00071316" w14:paraId="1D196C06" w14:textId="77777777" w:rsidTr="00002FBD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B17E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S-Gema-de-Ovo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3234" w14:textId="19E6A26D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mproved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9916" w14:textId="636FD889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8A34" w14:textId="3610CB59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CE7B" w14:textId="213045EA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3142" w14:textId="4176CFFC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7E6657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PA</w:t>
            </w:r>
          </w:p>
        </w:tc>
      </w:tr>
      <w:tr w:rsidR="00D01DFA" w:rsidRPr="00071316" w14:paraId="0B761EE5" w14:textId="77777777" w:rsidTr="00002FBD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DABF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S-Jari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D6E9" w14:textId="42472C09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mproved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767F" w14:textId="38AAFF11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B569" w14:textId="2469E0CE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5DBB" w14:textId="54C045B9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8794" w14:textId="0CD1642F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7E6657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70E85082" w14:textId="77777777" w:rsidTr="00002FBD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00C5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S-</w:t>
            </w:r>
            <w:proofErr w:type="spellStart"/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Kiriris</w:t>
            </w:r>
            <w:proofErr w:type="spellEnd"/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6DA5" w14:textId="716036EA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mproved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11E3" w14:textId="36F568A0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D4C1" w14:textId="40E156C7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DF29" w14:textId="46095196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E2B7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</w:tr>
      <w:tr w:rsidR="00D01DFA" w:rsidRPr="00071316" w14:paraId="08341E45" w14:textId="77777777" w:rsidTr="00002FBD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76C0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S-</w:t>
            </w:r>
            <w:proofErr w:type="spellStart"/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Mulatinha</w:t>
            </w:r>
            <w:proofErr w:type="spellEnd"/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7067" w14:textId="725754EF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mproved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F24B" w14:textId="5FBE7C25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D6AD" w14:textId="0042E58D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83DD" w14:textId="6C195160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8707" w14:textId="251641DE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7E6657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088755B3" w14:textId="77777777" w:rsidTr="00002FBD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E0F5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S-Poti-Branca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F112" w14:textId="23FABB06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mproved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FFC1" w14:textId="02CD900F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5C24" w14:textId="78A784F7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A06E" w14:textId="00A80BF4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5D26" w14:textId="5C213ABB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7E6657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4466EE6F" w14:textId="77777777" w:rsidTr="00002FBD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64CE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S-</w:t>
            </w:r>
            <w:proofErr w:type="spellStart"/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Tapioqueira</w:t>
            </w:r>
            <w:proofErr w:type="spellEnd"/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1630" w14:textId="55340124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mproved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2A19" w14:textId="0D463B07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it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C1D2" w14:textId="142A5291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6CBA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1ACC" w14:textId="30984CFD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Brazil</w:t>
            </w:r>
            <w:r w:rsidR="007E6657"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, BA</w:t>
            </w:r>
          </w:p>
        </w:tc>
      </w:tr>
      <w:tr w:rsidR="00D01DFA" w:rsidRPr="00071316" w14:paraId="15EBBA94" w14:textId="77777777" w:rsidTr="00002FBD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E893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Clone-7737-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177C" w14:textId="31B59F9A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mproved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BFD9" w14:textId="77777777" w:rsidR="007E6657" w:rsidRPr="00071316" w:rsidRDefault="007E6657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AC78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39C2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89DC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</w:tr>
      <w:tr w:rsidR="00D01DFA" w:rsidRPr="00071316" w14:paraId="18A359CD" w14:textId="77777777" w:rsidTr="00002FBD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8AC6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CPAFRO-09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7A97" w14:textId="68583F0F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Germplas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B039" w14:textId="77777777" w:rsidR="007E6657" w:rsidRPr="00071316" w:rsidRDefault="007E6657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4B7B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802E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3E07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</w:tr>
      <w:tr w:rsidR="00D01DFA" w:rsidRPr="00071316" w14:paraId="79A08A41" w14:textId="77777777" w:rsidTr="00002FBD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DD59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proofErr w:type="spellStart"/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Maragojipe</w:t>
            </w:r>
            <w:proofErr w:type="spellEnd"/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6AEF" w14:textId="09941584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mproved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373B" w14:textId="59F6B470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Swee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9531" w14:textId="5714262A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72F0" w14:textId="4D975442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17AA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</w:tr>
      <w:tr w:rsidR="00DA3D31" w:rsidRPr="00071316" w14:paraId="4B335E28" w14:textId="77777777" w:rsidTr="00002FBD"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D3FB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Uberlandia-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FB1B" w14:textId="4D9246E1" w:rsidR="007E6657" w:rsidRPr="00071316" w:rsidRDefault="00DA3D31" w:rsidP="004E4453">
            <w:pPr>
              <w:spacing w:after="0" w:line="480" w:lineRule="auto"/>
              <w:jc w:val="center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mproved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1A1F" w14:textId="2AE4F3F8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Intermedi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CC89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833A" w14:textId="25D2C3C3" w:rsidR="007E6657" w:rsidRPr="00071316" w:rsidRDefault="00DA3D31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  <w:r w:rsidRPr="00071316"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31A6" w14:textId="77777777" w:rsidR="007E6657" w:rsidRPr="00071316" w:rsidRDefault="007E6657" w:rsidP="004E4453">
            <w:pPr>
              <w:spacing w:after="0" w:line="480" w:lineRule="auto"/>
              <w:rPr>
                <w:rFonts w:eastAsia="Times New Roman" w:cs="Times New Roman"/>
                <w:kern w:val="0"/>
                <w:szCs w:val="20"/>
                <w:lang w:val="en-US"/>
                <w14:ligatures w14:val="none"/>
              </w:rPr>
            </w:pPr>
          </w:p>
        </w:tc>
      </w:tr>
    </w:tbl>
    <w:p w14:paraId="59C1EEC2" w14:textId="0CA7DB33" w:rsidR="00035AC4" w:rsidRPr="00071316" w:rsidRDefault="00035AC4" w:rsidP="004E4453">
      <w:pPr>
        <w:spacing w:after="0" w:line="480" w:lineRule="auto"/>
        <w:rPr>
          <w:rFonts w:eastAsia="Times New Roman" w:cs="Times New Roman"/>
          <w:b/>
          <w:bCs/>
          <w:kern w:val="0"/>
          <w:szCs w:val="20"/>
          <w:lang w:val="en-US" w:eastAsia="pt-BR"/>
          <w14:ligatures w14:val="none"/>
        </w:rPr>
      </w:pPr>
    </w:p>
    <w:sectPr w:rsidR="00035AC4" w:rsidRPr="00071316" w:rsidSect="00CC1B7A">
      <w:headerReference w:type="default" r:id="rId8"/>
      <w:pgSz w:w="11906" w:h="16838"/>
      <w:pgMar w:top="1417" w:right="1701" w:bottom="1417" w:left="1701" w:header="708" w:footer="708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094A3F" w14:textId="77777777" w:rsidR="00CC1B7A" w:rsidRDefault="00CC1B7A" w:rsidP="00D1546B">
      <w:pPr>
        <w:spacing w:after="0" w:line="240" w:lineRule="auto"/>
      </w:pPr>
      <w:r>
        <w:separator/>
      </w:r>
    </w:p>
  </w:endnote>
  <w:endnote w:type="continuationSeparator" w:id="0">
    <w:p w14:paraId="09AA011B" w14:textId="77777777" w:rsidR="00CC1B7A" w:rsidRDefault="00CC1B7A" w:rsidP="00D154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720B8B" w14:textId="77777777" w:rsidR="00CC1B7A" w:rsidRDefault="00CC1B7A" w:rsidP="00D1546B">
      <w:pPr>
        <w:spacing w:after="0" w:line="240" w:lineRule="auto"/>
      </w:pPr>
      <w:r>
        <w:separator/>
      </w:r>
    </w:p>
  </w:footnote>
  <w:footnote w:type="continuationSeparator" w:id="0">
    <w:p w14:paraId="2A7D2649" w14:textId="77777777" w:rsidR="00CC1B7A" w:rsidRDefault="00CC1B7A" w:rsidP="00D154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19998357"/>
      <w:docPartObj>
        <w:docPartGallery w:val="Page Numbers (Top of Page)"/>
        <w:docPartUnique/>
      </w:docPartObj>
    </w:sdtPr>
    <w:sdtEndPr>
      <w:rPr>
        <w:rFonts w:cs="Times New Roman"/>
        <w:noProof/>
        <w:szCs w:val="20"/>
      </w:rPr>
    </w:sdtEndPr>
    <w:sdtContent>
      <w:p w14:paraId="474E3029" w14:textId="69DEE728" w:rsidR="00F221A7" w:rsidRPr="00E71D85" w:rsidRDefault="00F221A7">
        <w:pPr>
          <w:pStyle w:val="Header"/>
          <w:jc w:val="right"/>
          <w:rPr>
            <w:rFonts w:cs="Times New Roman"/>
            <w:szCs w:val="20"/>
          </w:rPr>
        </w:pPr>
        <w:r w:rsidRPr="00E71D85">
          <w:rPr>
            <w:rFonts w:cs="Times New Roman"/>
            <w:szCs w:val="20"/>
          </w:rPr>
          <w:fldChar w:fldCharType="begin"/>
        </w:r>
        <w:r w:rsidRPr="00E71D85">
          <w:rPr>
            <w:rFonts w:cs="Times New Roman"/>
            <w:szCs w:val="20"/>
          </w:rPr>
          <w:instrText xml:space="preserve"> PAGE   \* MERGEFORMAT </w:instrText>
        </w:r>
        <w:r w:rsidRPr="00E71D85">
          <w:rPr>
            <w:rFonts w:cs="Times New Roman"/>
            <w:szCs w:val="20"/>
          </w:rPr>
          <w:fldChar w:fldCharType="separate"/>
        </w:r>
        <w:r w:rsidR="006343E8">
          <w:rPr>
            <w:rFonts w:cs="Times New Roman"/>
            <w:noProof/>
            <w:szCs w:val="20"/>
          </w:rPr>
          <w:t>10</w:t>
        </w:r>
        <w:r w:rsidRPr="00E71D85">
          <w:rPr>
            <w:rFonts w:cs="Times New Roman"/>
            <w:noProof/>
            <w:szCs w:val="20"/>
          </w:rPr>
          <w:fldChar w:fldCharType="end"/>
        </w:r>
      </w:p>
    </w:sdtContent>
  </w:sdt>
  <w:p w14:paraId="1C5FD97A" w14:textId="77777777" w:rsidR="00F221A7" w:rsidRDefault="00F221A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A771B"/>
    <w:multiLevelType w:val="multilevel"/>
    <w:tmpl w:val="176609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9E67D80"/>
    <w:multiLevelType w:val="multilevel"/>
    <w:tmpl w:val="843C6CFA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" w15:restartNumberingAfterBreak="0">
    <w:nsid w:val="0AB74609"/>
    <w:multiLevelType w:val="hybridMultilevel"/>
    <w:tmpl w:val="EF66AB5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015CD4"/>
    <w:multiLevelType w:val="hybridMultilevel"/>
    <w:tmpl w:val="02860D9C"/>
    <w:lvl w:ilvl="0" w:tplc="F06289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8C298C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0FB12A93"/>
    <w:multiLevelType w:val="multilevel"/>
    <w:tmpl w:val="144C02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924399E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A4A431E"/>
    <w:multiLevelType w:val="hybridMultilevel"/>
    <w:tmpl w:val="5E0A0B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4351EB"/>
    <w:multiLevelType w:val="hybridMultilevel"/>
    <w:tmpl w:val="FBE40EE8"/>
    <w:lvl w:ilvl="0" w:tplc="BE0EBF02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7139E1"/>
    <w:multiLevelType w:val="multilevel"/>
    <w:tmpl w:val="53DEE9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3C083D6D"/>
    <w:multiLevelType w:val="multilevel"/>
    <w:tmpl w:val="7F3483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4A9D3A63"/>
    <w:multiLevelType w:val="hybridMultilevel"/>
    <w:tmpl w:val="E190F53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0C0445"/>
    <w:multiLevelType w:val="multilevel"/>
    <w:tmpl w:val="121AEAE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D8C3633"/>
    <w:multiLevelType w:val="hybridMultilevel"/>
    <w:tmpl w:val="4D86A766"/>
    <w:lvl w:ilvl="0" w:tplc="BE0EBF02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21027F"/>
    <w:multiLevelType w:val="hybridMultilevel"/>
    <w:tmpl w:val="8A5445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F4E35CB"/>
    <w:multiLevelType w:val="multilevel"/>
    <w:tmpl w:val="A28A089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60" w:hanging="7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51027BE2"/>
    <w:multiLevelType w:val="multilevel"/>
    <w:tmpl w:val="D62C02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557F405E"/>
    <w:multiLevelType w:val="hybridMultilevel"/>
    <w:tmpl w:val="915AA72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554C49"/>
    <w:multiLevelType w:val="hybridMultilevel"/>
    <w:tmpl w:val="A76C4FEC"/>
    <w:lvl w:ilvl="0" w:tplc="F06289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0628998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A105B2E"/>
    <w:multiLevelType w:val="hybridMultilevel"/>
    <w:tmpl w:val="7D9416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D705CCF"/>
    <w:multiLevelType w:val="multilevel"/>
    <w:tmpl w:val="8BB6685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58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57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782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08" w:hanging="1800"/>
      </w:pPr>
      <w:rPr>
        <w:rFonts w:hint="default"/>
      </w:rPr>
    </w:lvl>
  </w:abstractNum>
  <w:abstractNum w:abstractNumId="21" w15:restartNumberingAfterBreak="0">
    <w:nsid w:val="64403A41"/>
    <w:multiLevelType w:val="multilevel"/>
    <w:tmpl w:val="1D4AFF9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2" w15:restartNumberingAfterBreak="0">
    <w:nsid w:val="697047FF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6C084124"/>
    <w:multiLevelType w:val="multilevel"/>
    <w:tmpl w:val="6814293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114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29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438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22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37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5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302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088" w:hanging="1800"/>
      </w:pPr>
      <w:rPr>
        <w:rFonts w:hint="default"/>
      </w:rPr>
    </w:lvl>
  </w:abstractNum>
  <w:abstractNum w:abstractNumId="24" w15:restartNumberingAfterBreak="0">
    <w:nsid w:val="6F170EB4"/>
    <w:multiLevelType w:val="multilevel"/>
    <w:tmpl w:val="843C6CFA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5" w15:restartNumberingAfterBreak="0">
    <w:nsid w:val="6F1A791F"/>
    <w:multiLevelType w:val="multilevel"/>
    <w:tmpl w:val="843C6CFA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6" w15:restartNumberingAfterBreak="0">
    <w:nsid w:val="716C1D2A"/>
    <w:multiLevelType w:val="hybridMultilevel"/>
    <w:tmpl w:val="3C308DE8"/>
    <w:lvl w:ilvl="0" w:tplc="F06289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26433C1"/>
    <w:multiLevelType w:val="multilevel"/>
    <w:tmpl w:val="67521A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739A22DB"/>
    <w:multiLevelType w:val="multilevel"/>
    <w:tmpl w:val="D0DAF8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78DF639E"/>
    <w:multiLevelType w:val="multilevel"/>
    <w:tmpl w:val="F92A59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7A8C2F02"/>
    <w:multiLevelType w:val="multilevel"/>
    <w:tmpl w:val="FD684BAC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12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num w:numId="1" w16cid:durableId="104883378">
    <w:abstractNumId w:val="15"/>
  </w:num>
  <w:num w:numId="2" w16cid:durableId="89742675">
    <w:abstractNumId w:val="13"/>
  </w:num>
  <w:num w:numId="3" w16cid:durableId="249895765">
    <w:abstractNumId w:val="8"/>
  </w:num>
  <w:num w:numId="4" w16cid:durableId="699940263">
    <w:abstractNumId w:val="2"/>
  </w:num>
  <w:num w:numId="5" w16cid:durableId="1826507076">
    <w:abstractNumId w:val="1"/>
  </w:num>
  <w:num w:numId="6" w16cid:durableId="1575775934">
    <w:abstractNumId w:val="18"/>
  </w:num>
  <w:num w:numId="7" w16cid:durableId="1787701838">
    <w:abstractNumId w:val="26"/>
  </w:num>
  <w:num w:numId="8" w16cid:durableId="1253779790">
    <w:abstractNumId w:val="3"/>
  </w:num>
  <w:num w:numId="9" w16cid:durableId="1650787503">
    <w:abstractNumId w:val="30"/>
  </w:num>
  <w:num w:numId="10" w16cid:durableId="379475693">
    <w:abstractNumId w:val="21"/>
  </w:num>
  <w:num w:numId="11" w16cid:durableId="1856653112">
    <w:abstractNumId w:val="4"/>
  </w:num>
  <w:num w:numId="12" w16cid:durableId="896548374">
    <w:abstractNumId w:val="6"/>
  </w:num>
  <w:num w:numId="13" w16cid:durableId="1345940669">
    <w:abstractNumId w:val="22"/>
  </w:num>
  <w:num w:numId="14" w16cid:durableId="232473258">
    <w:abstractNumId w:val="20"/>
  </w:num>
  <w:num w:numId="15" w16cid:durableId="239289361">
    <w:abstractNumId w:val="24"/>
  </w:num>
  <w:num w:numId="16" w16cid:durableId="511185725">
    <w:abstractNumId w:val="23"/>
  </w:num>
  <w:num w:numId="17" w16cid:durableId="1863207846">
    <w:abstractNumId w:val="19"/>
  </w:num>
  <w:num w:numId="18" w16cid:durableId="48112061">
    <w:abstractNumId w:val="11"/>
  </w:num>
  <w:num w:numId="19" w16cid:durableId="342630068">
    <w:abstractNumId w:val="14"/>
  </w:num>
  <w:num w:numId="20" w16cid:durableId="1297907182">
    <w:abstractNumId w:val="7"/>
  </w:num>
  <w:num w:numId="21" w16cid:durableId="82383408">
    <w:abstractNumId w:val="28"/>
  </w:num>
  <w:num w:numId="22" w16cid:durableId="1442988452">
    <w:abstractNumId w:val="27"/>
  </w:num>
  <w:num w:numId="23" w16cid:durableId="5668581">
    <w:abstractNumId w:val="9"/>
  </w:num>
  <w:num w:numId="24" w16cid:durableId="1686714979">
    <w:abstractNumId w:val="10"/>
  </w:num>
  <w:num w:numId="25" w16cid:durableId="339700479">
    <w:abstractNumId w:val="29"/>
  </w:num>
  <w:num w:numId="26" w16cid:durableId="1633437937">
    <w:abstractNumId w:val="16"/>
  </w:num>
  <w:num w:numId="27" w16cid:durableId="1479347343">
    <w:abstractNumId w:val="5"/>
  </w:num>
  <w:num w:numId="28" w16cid:durableId="900824480">
    <w:abstractNumId w:val="12"/>
  </w:num>
  <w:num w:numId="29" w16cid:durableId="1023554715">
    <w:abstractNumId w:val="25"/>
  </w:num>
  <w:num w:numId="30" w16cid:durableId="2031754211">
    <w:abstractNumId w:val="0"/>
  </w:num>
  <w:num w:numId="31" w16cid:durableId="211262144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28DE"/>
    <w:rsid w:val="00000E92"/>
    <w:rsid w:val="00002AB0"/>
    <w:rsid w:val="00002FBD"/>
    <w:rsid w:val="0000741C"/>
    <w:rsid w:val="00012260"/>
    <w:rsid w:val="000156B8"/>
    <w:rsid w:val="000200EB"/>
    <w:rsid w:val="0002037B"/>
    <w:rsid w:val="00020A0D"/>
    <w:rsid w:val="00025709"/>
    <w:rsid w:val="00026D2F"/>
    <w:rsid w:val="00027293"/>
    <w:rsid w:val="0003063A"/>
    <w:rsid w:val="0003469D"/>
    <w:rsid w:val="00034ACC"/>
    <w:rsid w:val="00035AC4"/>
    <w:rsid w:val="000368FF"/>
    <w:rsid w:val="00036AF3"/>
    <w:rsid w:val="0003721A"/>
    <w:rsid w:val="00044271"/>
    <w:rsid w:val="00050A2E"/>
    <w:rsid w:val="00050C20"/>
    <w:rsid w:val="00052533"/>
    <w:rsid w:val="0005487B"/>
    <w:rsid w:val="000570AA"/>
    <w:rsid w:val="0005792D"/>
    <w:rsid w:val="000608B7"/>
    <w:rsid w:val="0006389F"/>
    <w:rsid w:val="00065223"/>
    <w:rsid w:val="00070CB6"/>
    <w:rsid w:val="00071316"/>
    <w:rsid w:val="00072534"/>
    <w:rsid w:val="0007313D"/>
    <w:rsid w:val="00074961"/>
    <w:rsid w:val="00077ADC"/>
    <w:rsid w:val="00080BBE"/>
    <w:rsid w:val="00081D24"/>
    <w:rsid w:val="00086E33"/>
    <w:rsid w:val="0009393D"/>
    <w:rsid w:val="00097CF5"/>
    <w:rsid w:val="000A0377"/>
    <w:rsid w:val="000A0D9F"/>
    <w:rsid w:val="000A553F"/>
    <w:rsid w:val="000A6CB7"/>
    <w:rsid w:val="000B26D2"/>
    <w:rsid w:val="000B553D"/>
    <w:rsid w:val="000C0473"/>
    <w:rsid w:val="000C4BCA"/>
    <w:rsid w:val="000C4CCC"/>
    <w:rsid w:val="000C50D9"/>
    <w:rsid w:val="000C55FD"/>
    <w:rsid w:val="000C665A"/>
    <w:rsid w:val="000C6FBE"/>
    <w:rsid w:val="000D17EE"/>
    <w:rsid w:val="000D2F52"/>
    <w:rsid w:val="000D3537"/>
    <w:rsid w:val="000D35AB"/>
    <w:rsid w:val="000D6F93"/>
    <w:rsid w:val="000E029D"/>
    <w:rsid w:val="000E1423"/>
    <w:rsid w:val="000E46D5"/>
    <w:rsid w:val="000F0C3B"/>
    <w:rsid w:val="000F1B1B"/>
    <w:rsid w:val="000F5640"/>
    <w:rsid w:val="000F5B47"/>
    <w:rsid w:val="000F7B1F"/>
    <w:rsid w:val="00101013"/>
    <w:rsid w:val="00103AF6"/>
    <w:rsid w:val="00104F8C"/>
    <w:rsid w:val="0010765C"/>
    <w:rsid w:val="00107A27"/>
    <w:rsid w:val="00107AEF"/>
    <w:rsid w:val="00114236"/>
    <w:rsid w:val="00116015"/>
    <w:rsid w:val="00121B14"/>
    <w:rsid w:val="00123DE2"/>
    <w:rsid w:val="001252A1"/>
    <w:rsid w:val="00125E93"/>
    <w:rsid w:val="001261DE"/>
    <w:rsid w:val="00132693"/>
    <w:rsid w:val="00132CEF"/>
    <w:rsid w:val="00133B58"/>
    <w:rsid w:val="00133C8B"/>
    <w:rsid w:val="00134669"/>
    <w:rsid w:val="00134B8C"/>
    <w:rsid w:val="001370CA"/>
    <w:rsid w:val="00143304"/>
    <w:rsid w:val="0015409E"/>
    <w:rsid w:val="001545F2"/>
    <w:rsid w:val="00155462"/>
    <w:rsid w:val="00155AD3"/>
    <w:rsid w:val="00160505"/>
    <w:rsid w:val="00161054"/>
    <w:rsid w:val="00162C11"/>
    <w:rsid w:val="001667C4"/>
    <w:rsid w:val="001676D0"/>
    <w:rsid w:val="00170B92"/>
    <w:rsid w:val="00171621"/>
    <w:rsid w:val="00171B80"/>
    <w:rsid w:val="001721D3"/>
    <w:rsid w:val="00172641"/>
    <w:rsid w:val="001825DC"/>
    <w:rsid w:val="00182A29"/>
    <w:rsid w:val="00183616"/>
    <w:rsid w:val="00187F39"/>
    <w:rsid w:val="001926C8"/>
    <w:rsid w:val="0019348C"/>
    <w:rsid w:val="00196D62"/>
    <w:rsid w:val="001A06D6"/>
    <w:rsid w:val="001A16D8"/>
    <w:rsid w:val="001A2380"/>
    <w:rsid w:val="001A402D"/>
    <w:rsid w:val="001A5AA9"/>
    <w:rsid w:val="001A6051"/>
    <w:rsid w:val="001A7763"/>
    <w:rsid w:val="001B2AA1"/>
    <w:rsid w:val="001B3F62"/>
    <w:rsid w:val="001C7042"/>
    <w:rsid w:val="001C7149"/>
    <w:rsid w:val="001D2894"/>
    <w:rsid w:val="001D354E"/>
    <w:rsid w:val="001D6D26"/>
    <w:rsid w:val="001D70DE"/>
    <w:rsid w:val="001E1852"/>
    <w:rsid w:val="001E6E66"/>
    <w:rsid w:val="001F1736"/>
    <w:rsid w:val="001F3081"/>
    <w:rsid w:val="001F3DEF"/>
    <w:rsid w:val="001F4296"/>
    <w:rsid w:val="001F46CC"/>
    <w:rsid w:val="001F6B8E"/>
    <w:rsid w:val="001F766A"/>
    <w:rsid w:val="00200524"/>
    <w:rsid w:val="00204613"/>
    <w:rsid w:val="00204FA0"/>
    <w:rsid w:val="00210A21"/>
    <w:rsid w:val="0021291A"/>
    <w:rsid w:val="002148A2"/>
    <w:rsid w:val="00215DEC"/>
    <w:rsid w:val="002217A8"/>
    <w:rsid w:val="00223A50"/>
    <w:rsid w:val="00225764"/>
    <w:rsid w:val="002258B5"/>
    <w:rsid w:val="00232459"/>
    <w:rsid w:val="002336FC"/>
    <w:rsid w:val="0024234A"/>
    <w:rsid w:val="0024278C"/>
    <w:rsid w:val="00243989"/>
    <w:rsid w:val="00246918"/>
    <w:rsid w:val="00250F86"/>
    <w:rsid w:val="00256CF8"/>
    <w:rsid w:val="00264971"/>
    <w:rsid w:val="002658F2"/>
    <w:rsid w:val="00266B34"/>
    <w:rsid w:val="00266BA1"/>
    <w:rsid w:val="0027092F"/>
    <w:rsid w:val="00275136"/>
    <w:rsid w:val="002751A8"/>
    <w:rsid w:val="0027643D"/>
    <w:rsid w:val="00284B47"/>
    <w:rsid w:val="0028600E"/>
    <w:rsid w:val="00286198"/>
    <w:rsid w:val="00287E50"/>
    <w:rsid w:val="00290AAC"/>
    <w:rsid w:val="002961BF"/>
    <w:rsid w:val="002A199C"/>
    <w:rsid w:val="002A310B"/>
    <w:rsid w:val="002B1382"/>
    <w:rsid w:val="002B2C76"/>
    <w:rsid w:val="002B7440"/>
    <w:rsid w:val="002B786D"/>
    <w:rsid w:val="002C5801"/>
    <w:rsid w:val="002C68F6"/>
    <w:rsid w:val="002D0460"/>
    <w:rsid w:val="002D2AF6"/>
    <w:rsid w:val="002D3CA7"/>
    <w:rsid w:val="002D4478"/>
    <w:rsid w:val="002D6462"/>
    <w:rsid w:val="002D7203"/>
    <w:rsid w:val="002E0CB8"/>
    <w:rsid w:val="002E164D"/>
    <w:rsid w:val="002E37E3"/>
    <w:rsid w:val="002E3EC6"/>
    <w:rsid w:val="002E7D2F"/>
    <w:rsid w:val="002F2478"/>
    <w:rsid w:val="002F484F"/>
    <w:rsid w:val="00300DF3"/>
    <w:rsid w:val="003034B8"/>
    <w:rsid w:val="00303825"/>
    <w:rsid w:val="00303911"/>
    <w:rsid w:val="00304C12"/>
    <w:rsid w:val="00305A8A"/>
    <w:rsid w:val="0030700B"/>
    <w:rsid w:val="00312B61"/>
    <w:rsid w:val="003140C2"/>
    <w:rsid w:val="0031721F"/>
    <w:rsid w:val="0032359E"/>
    <w:rsid w:val="00323FFE"/>
    <w:rsid w:val="00326744"/>
    <w:rsid w:val="0033262E"/>
    <w:rsid w:val="00332B64"/>
    <w:rsid w:val="0033729B"/>
    <w:rsid w:val="0034244D"/>
    <w:rsid w:val="003428BD"/>
    <w:rsid w:val="00350469"/>
    <w:rsid w:val="00350738"/>
    <w:rsid w:val="0035261B"/>
    <w:rsid w:val="003530D7"/>
    <w:rsid w:val="0035438B"/>
    <w:rsid w:val="0035441A"/>
    <w:rsid w:val="00355FB1"/>
    <w:rsid w:val="0035757F"/>
    <w:rsid w:val="00357B53"/>
    <w:rsid w:val="00357C4A"/>
    <w:rsid w:val="00363D9C"/>
    <w:rsid w:val="00367811"/>
    <w:rsid w:val="00370129"/>
    <w:rsid w:val="00370848"/>
    <w:rsid w:val="00370A4A"/>
    <w:rsid w:val="00371AE8"/>
    <w:rsid w:val="00380452"/>
    <w:rsid w:val="003832EE"/>
    <w:rsid w:val="003960B6"/>
    <w:rsid w:val="00396C00"/>
    <w:rsid w:val="003A40B3"/>
    <w:rsid w:val="003B1E64"/>
    <w:rsid w:val="003B39A3"/>
    <w:rsid w:val="003B6917"/>
    <w:rsid w:val="003B6953"/>
    <w:rsid w:val="003C28CE"/>
    <w:rsid w:val="003C4E0E"/>
    <w:rsid w:val="003C6491"/>
    <w:rsid w:val="003E26EB"/>
    <w:rsid w:val="003E5CC5"/>
    <w:rsid w:val="003F0E3D"/>
    <w:rsid w:val="003F2773"/>
    <w:rsid w:val="003F6F0C"/>
    <w:rsid w:val="003F7498"/>
    <w:rsid w:val="003F7EBA"/>
    <w:rsid w:val="00402328"/>
    <w:rsid w:val="00403E61"/>
    <w:rsid w:val="00405026"/>
    <w:rsid w:val="004064CF"/>
    <w:rsid w:val="004069B2"/>
    <w:rsid w:val="00406F88"/>
    <w:rsid w:val="00407170"/>
    <w:rsid w:val="00413B33"/>
    <w:rsid w:val="004151FF"/>
    <w:rsid w:val="0041716C"/>
    <w:rsid w:val="00420042"/>
    <w:rsid w:val="00426221"/>
    <w:rsid w:val="00427AF9"/>
    <w:rsid w:val="00427BA0"/>
    <w:rsid w:val="00432409"/>
    <w:rsid w:val="004329D1"/>
    <w:rsid w:val="00434964"/>
    <w:rsid w:val="00435B72"/>
    <w:rsid w:val="00436826"/>
    <w:rsid w:val="00445023"/>
    <w:rsid w:val="00450AD8"/>
    <w:rsid w:val="0045205C"/>
    <w:rsid w:val="0045350A"/>
    <w:rsid w:val="00456369"/>
    <w:rsid w:val="00464216"/>
    <w:rsid w:val="004715EE"/>
    <w:rsid w:val="00472EBF"/>
    <w:rsid w:val="0048345C"/>
    <w:rsid w:val="00484CE3"/>
    <w:rsid w:val="004853CE"/>
    <w:rsid w:val="00485DF5"/>
    <w:rsid w:val="00486299"/>
    <w:rsid w:val="00491CD0"/>
    <w:rsid w:val="004947EC"/>
    <w:rsid w:val="004953A3"/>
    <w:rsid w:val="00497935"/>
    <w:rsid w:val="004A54A8"/>
    <w:rsid w:val="004A6B96"/>
    <w:rsid w:val="004B6547"/>
    <w:rsid w:val="004B76BC"/>
    <w:rsid w:val="004C018C"/>
    <w:rsid w:val="004C0DD0"/>
    <w:rsid w:val="004C3C7C"/>
    <w:rsid w:val="004C6061"/>
    <w:rsid w:val="004C6895"/>
    <w:rsid w:val="004D782E"/>
    <w:rsid w:val="004E0969"/>
    <w:rsid w:val="004E4453"/>
    <w:rsid w:val="004E4A81"/>
    <w:rsid w:val="004E50D0"/>
    <w:rsid w:val="004E774B"/>
    <w:rsid w:val="004F0646"/>
    <w:rsid w:val="004F15FF"/>
    <w:rsid w:val="004F2CB3"/>
    <w:rsid w:val="004F5547"/>
    <w:rsid w:val="00501EF9"/>
    <w:rsid w:val="00503335"/>
    <w:rsid w:val="00504A1B"/>
    <w:rsid w:val="0050522A"/>
    <w:rsid w:val="0050558F"/>
    <w:rsid w:val="00505AA2"/>
    <w:rsid w:val="005138E6"/>
    <w:rsid w:val="0051518C"/>
    <w:rsid w:val="0051599A"/>
    <w:rsid w:val="00517C58"/>
    <w:rsid w:val="00521890"/>
    <w:rsid w:val="00522648"/>
    <w:rsid w:val="005228DE"/>
    <w:rsid w:val="00523F66"/>
    <w:rsid w:val="00526073"/>
    <w:rsid w:val="005300C5"/>
    <w:rsid w:val="00532B0A"/>
    <w:rsid w:val="005339CB"/>
    <w:rsid w:val="00537C23"/>
    <w:rsid w:val="005402CE"/>
    <w:rsid w:val="00540F3D"/>
    <w:rsid w:val="00552787"/>
    <w:rsid w:val="0055346C"/>
    <w:rsid w:val="0055639B"/>
    <w:rsid w:val="005566C7"/>
    <w:rsid w:val="00561E41"/>
    <w:rsid w:val="005626BB"/>
    <w:rsid w:val="0056280E"/>
    <w:rsid w:val="00563EED"/>
    <w:rsid w:val="005653CB"/>
    <w:rsid w:val="00567074"/>
    <w:rsid w:val="00571E28"/>
    <w:rsid w:val="005723EF"/>
    <w:rsid w:val="00572EFF"/>
    <w:rsid w:val="0057380D"/>
    <w:rsid w:val="005744BB"/>
    <w:rsid w:val="00574FBB"/>
    <w:rsid w:val="00576CD9"/>
    <w:rsid w:val="00577147"/>
    <w:rsid w:val="00582670"/>
    <w:rsid w:val="00585C1C"/>
    <w:rsid w:val="00586EB8"/>
    <w:rsid w:val="0059049D"/>
    <w:rsid w:val="00590B1E"/>
    <w:rsid w:val="005910A1"/>
    <w:rsid w:val="005942A1"/>
    <w:rsid w:val="00596D89"/>
    <w:rsid w:val="00597BF7"/>
    <w:rsid w:val="005A0E6C"/>
    <w:rsid w:val="005A0E87"/>
    <w:rsid w:val="005A5043"/>
    <w:rsid w:val="005A732D"/>
    <w:rsid w:val="005A763A"/>
    <w:rsid w:val="005B1835"/>
    <w:rsid w:val="005B228E"/>
    <w:rsid w:val="005B43DF"/>
    <w:rsid w:val="005B78E2"/>
    <w:rsid w:val="005C2F9C"/>
    <w:rsid w:val="005C385F"/>
    <w:rsid w:val="005C4BCF"/>
    <w:rsid w:val="005C548F"/>
    <w:rsid w:val="005D0C42"/>
    <w:rsid w:val="005D1C9E"/>
    <w:rsid w:val="005D1E4D"/>
    <w:rsid w:val="005D6F12"/>
    <w:rsid w:val="005D7792"/>
    <w:rsid w:val="005E0431"/>
    <w:rsid w:val="005E2444"/>
    <w:rsid w:val="005F5A9B"/>
    <w:rsid w:val="005F6E57"/>
    <w:rsid w:val="0060168F"/>
    <w:rsid w:val="0060694B"/>
    <w:rsid w:val="00612E1E"/>
    <w:rsid w:val="00614C84"/>
    <w:rsid w:val="00614EF2"/>
    <w:rsid w:val="00621566"/>
    <w:rsid w:val="00624697"/>
    <w:rsid w:val="00630330"/>
    <w:rsid w:val="0063297D"/>
    <w:rsid w:val="0063348C"/>
    <w:rsid w:val="006343E8"/>
    <w:rsid w:val="00637F80"/>
    <w:rsid w:val="00641183"/>
    <w:rsid w:val="00645358"/>
    <w:rsid w:val="006509C7"/>
    <w:rsid w:val="00651838"/>
    <w:rsid w:val="00651C00"/>
    <w:rsid w:val="00653725"/>
    <w:rsid w:val="006540B3"/>
    <w:rsid w:val="006550E4"/>
    <w:rsid w:val="0065683B"/>
    <w:rsid w:val="00656B76"/>
    <w:rsid w:val="00657973"/>
    <w:rsid w:val="0066318F"/>
    <w:rsid w:val="00663AB2"/>
    <w:rsid w:val="00663E71"/>
    <w:rsid w:val="006648CC"/>
    <w:rsid w:val="00664B45"/>
    <w:rsid w:val="006720EE"/>
    <w:rsid w:val="00681004"/>
    <w:rsid w:val="0068218A"/>
    <w:rsid w:val="00682491"/>
    <w:rsid w:val="006845AB"/>
    <w:rsid w:val="00684DA8"/>
    <w:rsid w:val="006958DF"/>
    <w:rsid w:val="006A2282"/>
    <w:rsid w:val="006A5FB5"/>
    <w:rsid w:val="006A78D3"/>
    <w:rsid w:val="006B0691"/>
    <w:rsid w:val="006B3A4B"/>
    <w:rsid w:val="006B68AC"/>
    <w:rsid w:val="006C2B59"/>
    <w:rsid w:val="006C4407"/>
    <w:rsid w:val="006C50AF"/>
    <w:rsid w:val="006C69F8"/>
    <w:rsid w:val="006C7EC7"/>
    <w:rsid w:val="006D0B02"/>
    <w:rsid w:val="006D0EF2"/>
    <w:rsid w:val="006D2CE9"/>
    <w:rsid w:val="006D2F6C"/>
    <w:rsid w:val="006D315C"/>
    <w:rsid w:val="006D42CE"/>
    <w:rsid w:val="006D7441"/>
    <w:rsid w:val="006D75B0"/>
    <w:rsid w:val="006E0C0B"/>
    <w:rsid w:val="006E11A9"/>
    <w:rsid w:val="006E15F7"/>
    <w:rsid w:val="006E4880"/>
    <w:rsid w:val="006E54AF"/>
    <w:rsid w:val="006F1549"/>
    <w:rsid w:val="006F1CBA"/>
    <w:rsid w:val="00700677"/>
    <w:rsid w:val="00700A23"/>
    <w:rsid w:val="00702106"/>
    <w:rsid w:val="00703F8B"/>
    <w:rsid w:val="00714F77"/>
    <w:rsid w:val="007156EB"/>
    <w:rsid w:val="007234C1"/>
    <w:rsid w:val="00727F4D"/>
    <w:rsid w:val="0073191F"/>
    <w:rsid w:val="00732704"/>
    <w:rsid w:val="0074302E"/>
    <w:rsid w:val="00743E5F"/>
    <w:rsid w:val="0074566C"/>
    <w:rsid w:val="00745717"/>
    <w:rsid w:val="00746222"/>
    <w:rsid w:val="00754D2E"/>
    <w:rsid w:val="007550F8"/>
    <w:rsid w:val="00760297"/>
    <w:rsid w:val="007611F9"/>
    <w:rsid w:val="00761334"/>
    <w:rsid w:val="0076323E"/>
    <w:rsid w:val="007637CE"/>
    <w:rsid w:val="00763EEA"/>
    <w:rsid w:val="007676F5"/>
    <w:rsid w:val="00771E8C"/>
    <w:rsid w:val="00777BB3"/>
    <w:rsid w:val="00782962"/>
    <w:rsid w:val="007875B3"/>
    <w:rsid w:val="0079175A"/>
    <w:rsid w:val="007943CA"/>
    <w:rsid w:val="00794B52"/>
    <w:rsid w:val="00795B6A"/>
    <w:rsid w:val="007A02BB"/>
    <w:rsid w:val="007A36C2"/>
    <w:rsid w:val="007A47C9"/>
    <w:rsid w:val="007A4E39"/>
    <w:rsid w:val="007A6CCF"/>
    <w:rsid w:val="007A7AB2"/>
    <w:rsid w:val="007A7B3F"/>
    <w:rsid w:val="007C1468"/>
    <w:rsid w:val="007C1740"/>
    <w:rsid w:val="007C1FC4"/>
    <w:rsid w:val="007C2546"/>
    <w:rsid w:val="007C2EA9"/>
    <w:rsid w:val="007C6334"/>
    <w:rsid w:val="007C669F"/>
    <w:rsid w:val="007D04FF"/>
    <w:rsid w:val="007D2709"/>
    <w:rsid w:val="007D3DE8"/>
    <w:rsid w:val="007D3E11"/>
    <w:rsid w:val="007D441A"/>
    <w:rsid w:val="007D53A2"/>
    <w:rsid w:val="007D6ED8"/>
    <w:rsid w:val="007D79A2"/>
    <w:rsid w:val="007E1C2A"/>
    <w:rsid w:val="007E2560"/>
    <w:rsid w:val="007E2CCC"/>
    <w:rsid w:val="007E6657"/>
    <w:rsid w:val="007E76CD"/>
    <w:rsid w:val="007E7A0A"/>
    <w:rsid w:val="007F0D71"/>
    <w:rsid w:val="007F0FA1"/>
    <w:rsid w:val="007F17AC"/>
    <w:rsid w:val="007F75FE"/>
    <w:rsid w:val="00800678"/>
    <w:rsid w:val="00802E29"/>
    <w:rsid w:val="00806117"/>
    <w:rsid w:val="0080660F"/>
    <w:rsid w:val="00810B2C"/>
    <w:rsid w:val="008110E0"/>
    <w:rsid w:val="008124F4"/>
    <w:rsid w:val="00812A39"/>
    <w:rsid w:val="00816C96"/>
    <w:rsid w:val="0081786B"/>
    <w:rsid w:val="00817AAD"/>
    <w:rsid w:val="008239AF"/>
    <w:rsid w:val="00824626"/>
    <w:rsid w:val="00825450"/>
    <w:rsid w:val="00830F41"/>
    <w:rsid w:val="00834125"/>
    <w:rsid w:val="0083706F"/>
    <w:rsid w:val="008469F2"/>
    <w:rsid w:val="0084778C"/>
    <w:rsid w:val="00852080"/>
    <w:rsid w:val="00852D72"/>
    <w:rsid w:val="008533FA"/>
    <w:rsid w:val="008554AA"/>
    <w:rsid w:val="00860450"/>
    <w:rsid w:val="00860B2D"/>
    <w:rsid w:val="00861334"/>
    <w:rsid w:val="00861C9F"/>
    <w:rsid w:val="00864C1E"/>
    <w:rsid w:val="00864C9A"/>
    <w:rsid w:val="00864D14"/>
    <w:rsid w:val="00867238"/>
    <w:rsid w:val="00871928"/>
    <w:rsid w:val="00872343"/>
    <w:rsid w:val="008731EB"/>
    <w:rsid w:val="0087645D"/>
    <w:rsid w:val="008800C3"/>
    <w:rsid w:val="00883988"/>
    <w:rsid w:val="00893B7C"/>
    <w:rsid w:val="00893EF5"/>
    <w:rsid w:val="00897077"/>
    <w:rsid w:val="00897CC7"/>
    <w:rsid w:val="008A1B02"/>
    <w:rsid w:val="008A1CDF"/>
    <w:rsid w:val="008A273C"/>
    <w:rsid w:val="008A7310"/>
    <w:rsid w:val="008A7A31"/>
    <w:rsid w:val="008B1261"/>
    <w:rsid w:val="008B2C51"/>
    <w:rsid w:val="008B34F3"/>
    <w:rsid w:val="008B5961"/>
    <w:rsid w:val="008B6829"/>
    <w:rsid w:val="008C0B5D"/>
    <w:rsid w:val="008C63FF"/>
    <w:rsid w:val="008C6D83"/>
    <w:rsid w:val="008D0E2D"/>
    <w:rsid w:val="008D17E0"/>
    <w:rsid w:val="008D3CE0"/>
    <w:rsid w:val="008D4771"/>
    <w:rsid w:val="008D4D3D"/>
    <w:rsid w:val="008D5373"/>
    <w:rsid w:val="008D7467"/>
    <w:rsid w:val="008E0320"/>
    <w:rsid w:val="008E0FD8"/>
    <w:rsid w:val="008E2F4A"/>
    <w:rsid w:val="008E3200"/>
    <w:rsid w:val="008E6B2C"/>
    <w:rsid w:val="008E7F0C"/>
    <w:rsid w:val="008F57E5"/>
    <w:rsid w:val="008F78ED"/>
    <w:rsid w:val="0090778D"/>
    <w:rsid w:val="00910A0B"/>
    <w:rsid w:val="009111B2"/>
    <w:rsid w:val="00912B9C"/>
    <w:rsid w:val="00914CD3"/>
    <w:rsid w:val="009326EC"/>
    <w:rsid w:val="00932A95"/>
    <w:rsid w:val="009359E2"/>
    <w:rsid w:val="009428E8"/>
    <w:rsid w:val="00942D95"/>
    <w:rsid w:val="00946EB8"/>
    <w:rsid w:val="009478BC"/>
    <w:rsid w:val="009500C6"/>
    <w:rsid w:val="00953219"/>
    <w:rsid w:val="00954C9D"/>
    <w:rsid w:val="00957199"/>
    <w:rsid w:val="00964211"/>
    <w:rsid w:val="00966D34"/>
    <w:rsid w:val="009670E6"/>
    <w:rsid w:val="00970620"/>
    <w:rsid w:val="00970F2D"/>
    <w:rsid w:val="009714DC"/>
    <w:rsid w:val="00971874"/>
    <w:rsid w:val="009722A6"/>
    <w:rsid w:val="009749E3"/>
    <w:rsid w:val="00975C84"/>
    <w:rsid w:val="009810D8"/>
    <w:rsid w:val="0098405B"/>
    <w:rsid w:val="00986005"/>
    <w:rsid w:val="00992D36"/>
    <w:rsid w:val="00993FD9"/>
    <w:rsid w:val="00995A6C"/>
    <w:rsid w:val="009A04C1"/>
    <w:rsid w:val="009A1EAC"/>
    <w:rsid w:val="009A2C9F"/>
    <w:rsid w:val="009A2E46"/>
    <w:rsid w:val="009B1AA4"/>
    <w:rsid w:val="009B201F"/>
    <w:rsid w:val="009B5D5A"/>
    <w:rsid w:val="009B5E27"/>
    <w:rsid w:val="009B660E"/>
    <w:rsid w:val="009C513D"/>
    <w:rsid w:val="009C59AF"/>
    <w:rsid w:val="009C5AE6"/>
    <w:rsid w:val="009C764D"/>
    <w:rsid w:val="009D0D5F"/>
    <w:rsid w:val="009E0471"/>
    <w:rsid w:val="009E56B4"/>
    <w:rsid w:val="009E5D2E"/>
    <w:rsid w:val="009F5895"/>
    <w:rsid w:val="00A01384"/>
    <w:rsid w:val="00A02748"/>
    <w:rsid w:val="00A04FFE"/>
    <w:rsid w:val="00A05A37"/>
    <w:rsid w:val="00A11128"/>
    <w:rsid w:val="00A12825"/>
    <w:rsid w:val="00A128AB"/>
    <w:rsid w:val="00A13EC1"/>
    <w:rsid w:val="00A153C3"/>
    <w:rsid w:val="00A1725A"/>
    <w:rsid w:val="00A20199"/>
    <w:rsid w:val="00A201E6"/>
    <w:rsid w:val="00A21924"/>
    <w:rsid w:val="00A21C90"/>
    <w:rsid w:val="00A260F2"/>
    <w:rsid w:val="00A26BC2"/>
    <w:rsid w:val="00A26FA7"/>
    <w:rsid w:val="00A276F4"/>
    <w:rsid w:val="00A32114"/>
    <w:rsid w:val="00A3374A"/>
    <w:rsid w:val="00A379D0"/>
    <w:rsid w:val="00A4010B"/>
    <w:rsid w:val="00A41B11"/>
    <w:rsid w:val="00A41D0C"/>
    <w:rsid w:val="00A420AC"/>
    <w:rsid w:val="00A4434C"/>
    <w:rsid w:val="00A44A3E"/>
    <w:rsid w:val="00A45526"/>
    <w:rsid w:val="00A56136"/>
    <w:rsid w:val="00A567AC"/>
    <w:rsid w:val="00A571D4"/>
    <w:rsid w:val="00A57515"/>
    <w:rsid w:val="00A60070"/>
    <w:rsid w:val="00A64195"/>
    <w:rsid w:val="00A66B8B"/>
    <w:rsid w:val="00A67719"/>
    <w:rsid w:val="00A72070"/>
    <w:rsid w:val="00A75CCC"/>
    <w:rsid w:val="00A773EB"/>
    <w:rsid w:val="00A77AFC"/>
    <w:rsid w:val="00A83320"/>
    <w:rsid w:val="00A91FF2"/>
    <w:rsid w:val="00A922CC"/>
    <w:rsid w:val="00A93E3B"/>
    <w:rsid w:val="00A9668A"/>
    <w:rsid w:val="00AA1E3B"/>
    <w:rsid w:val="00AA2EAE"/>
    <w:rsid w:val="00AA64FE"/>
    <w:rsid w:val="00AA73DE"/>
    <w:rsid w:val="00AB4E33"/>
    <w:rsid w:val="00AB6D6C"/>
    <w:rsid w:val="00AC45FD"/>
    <w:rsid w:val="00AC7CB8"/>
    <w:rsid w:val="00AC7E33"/>
    <w:rsid w:val="00AD05C8"/>
    <w:rsid w:val="00AD1243"/>
    <w:rsid w:val="00AD1701"/>
    <w:rsid w:val="00AD2574"/>
    <w:rsid w:val="00AD3F52"/>
    <w:rsid w:val="00AD51A2"/>
    <w:rsid w:val="00AD6B54"/>
    <w:rsid w:val="00AD79EE"/>
    <w:rsid w:val="00AD7C04"/>
    <w:rsid w:val="00AE0C72"/>
    <w:rsid w:val="00AE133B"/>
    <w:rsid w:val="00AE33D5"/>
    <w:rsid w:val="00AE3C9F"/>
    <w:rsid w:val="00AF1C9E"/>
    <w:rsid w:val="00AF1DCA"/>
    <w:rsid w:val="00B005BC"/>
    <w:rsid w:val="00B0093A"/>
    <w:rsid w:val="00B0300A"/>
    <w:rsid w:val="00B0419D"/>
    <w:rsid w:val="00B04699"/>
    <w:rsid w:val="00B07981"/>
    <w:rsid w:val="00B11EA2"/>
    <w:rsid w:val="00B12432"/>
    <w:rsid w:val="00B1467B"/>
    <w:rsid w:val="00B17E2B"/>
    <w:rsid w:val="00B21540"/>
    <w:rsid w:val="00B21E66"/>
    <w:rsid w:val="00B22809"/>
    <w:rsid w:val="00B25D4D"/>
    <w:rsid w:val="00B32032"/>
    <w:rsid w:val="00B32B90"/>
    <w:rsid w:val="00B33970"/>
    <w:rsid w:val="00B35357"/>
    <w:rsid w:val="00B374DB"/>
    <w:rsid w:val="00B374FA"/>
    <w:rsid w:val="00B40CDA"/>
    <w:rsid w:val="00B4156D"/>
    <w:rsid w:val="00B43690"/>
    <w:rsid w:val="00B43D28"/>
    <w:rsid w:val="00B449E7"/>
    <w:rsid w:val="00B45EA0"/>
    <w:rsid w:val="00B46BD2"/>
    <w:rsid w:val="00B47245"/>
    <w:rsid w:val="00B4788A"/>
    <w:rsid w:val="00B50AE8"/>
    <w:rsid w:val="00B54D75"/>
    <w:rsid w:val="00B57845"/>
    <w:rsid w:val="00B578E9"/>
    <w:rsid w:val="00B627C0"/>
    <w:rsid w:val="00B62AED"/>
    <w:rsid w:val="00B63DB5"/>
    <w:rsid w:val="00B7372F"/>
    <w:rsid w:val="00B76FEF"/>
    <w:rsid w:val="00B77241"/>
    <w:rsid w:val="00B83921"/>
    <w:rsid w:val="00B84388"/>
    <w:rsid w:val="00B853D8"/>
    <w:rsid w:val="00B8742F"/>
    <w:rsid w:val="00B87964"/>
    <w:rsid w:val="00B9712D"/>
    <w:rsid w:val="00BA05A8"/>
    <w:rsid w:val="00BA1404"/>
    <w:rsid w:val="00BA3921"/>
    <w:rsid w:val="00BA5B56"/>
    <w:rsid w:val="00BB28F2"/>
    <w:rsid w:val="00BB2D6D"/>
    <w:rsid w:val="00BB3247"/>
    <w:rsid w:val="00BB34C3"/>
    <w:rsid w:val="00BB65D0"/>
    <w:rsid w:val="00BB6D84"/>
    <w:rsid w:val="00BC0141"/>
    <w:rsid w:val="00BC0146"/>
    <w:rsid w:val="00BC1CE9"/>
    <w:rsid w:val="00BC2511"/>
    <w:rsid w:val="00BC2A7B"/>
    <w:rsid w:val="00BC65F7"/>
    <w:rsid w:val="00BD614E"/>
    <w:rsid w:val="00BD6450"/>
    <w:rsid w:val="00BE0760"/>
    <w:rsid w:val="00BE4185"/>
    <w:rsid w:val="00BE59DB"/>
    <w:rsid w:val="00BF3457"/>
    <w:rsid w:val="00BF6A31"/>
    <w:rsid w:val="00BF6F60"/>
    <w:rsid w:val="00BF7462"/>
    <w:rsid w:val="00C04707"/>
    <w:rsid w:val="00C05511"/>
    <w:rsid w:val="00C05871"/>
    <w:rsid w:val="00C074A7"/>
    <w:rsid w:val="00C07C0F"/>
    <w:rsid w:val="00C07FCE"/>
    <w:rsid w:val="00C110BA"/>
    <w:rsid w:val="00C16D61"/>
    <w:rsid w:val="00C2017B"/>
    <w:rsid w:val="00C231ED"/>
    <w:rsid w:val="00C25FAF"/>
    <w:rsid w:val="00C25FEA"/>
    <w:rsid w:val="00C27AFE"/>
    <w:rsid w:val="00C308E2"/>
    <w:rsid w:val="00C33E19"/>
    <w:rsid w:val="00C40D04"/>
    <w:rsid w:val="00C43957"/>
    <w:rsid w:val="00C45A6A"/>
    <w:rsid w:val="00C45C60"/>
    <w:rsid w:val="00C50D95"/>
    <w:rsid w:val="00C57076"/>
    <w:rsid w:val="00C57FB2"/>
    <w:rsid w:val="00C63752"/>
    <w:rsid w:val="00C63A10"/>
    <w:rsid w:val="00C65A0D"/>
    <w:rsid w:val="00C67FE8"/>
    <w:rsid w:val="00C7522E"/>
    <w:rsid w:val="00C75866"/>
    <w:rsid w:val="00C8185A"/>
    <w:rsid w:val="00C818B7"/>
    <w:rsid w:val="00C82579"/>
    <w:rsid w:val="00C82B18"/>
    <w:rsid w:val="00C847E1"/>
    <w:rsid w:val="00C868E6"/>
    <w:rsid w:val="00C87039"/>
    <w:rsid w:val="00C87504"/>
    <w:rsid w:val="00C90DC9"/>
    <w:rsid w:val="00C92F78"/>
    <w:rsid w:val="00C93B5D"/>
    <w:rsid w:val="00C955A4"/>
    <w:rsid w:val="00C959DD"/>
    <w:rsid w:val="00C96B7F"/>
    <w:rsid w:val="00CA0960"/>
    <w:rsid w:val="00CA14B8"/>
    <w:rsid w:val="00CA4D36"/>
    <w:rsid w:val="00CA79A6"/>
    <w:rsid w:val="00CB035A"/>
    <w:rsid w:val="00CB5B75"/>
    <w:rsid w:val="00CB6FFC"/>
    <w:rsid w:val="00CC0F01"/>
    <w:rsid w:val="00CC1B7A"/>
    <w:rsid w:val="00CC2A35"/>
    <w:rsid w:val="00CC2F66"/>
    <w:rsid w:val="00CC5B3D"/>
    <w:rsid w:val="00CC7B9D"/>
    <w:rsid w:val="00CD2634"/>
    <w:rsid w:val="00CD2D16"/>
    <w:rsid w:val="00CD2E0C"/>
    <w:rsid w:val="00CD6BEA"/>
    <w:rsid w:val="00CE053F"/>
    <w:rsid w:val="00CE5343"/>
    <w:rsid w:val="00CF054B"/>
    <w:rsid w:val="00CF2992"/>
    <w:rsid w:val="00CF52F5"/>
    <w:rsid w:val="00CF655B"/>
    <w:rsid w:val="00CF696A"/>
    <w:rsid w:val="00D0189F"/>
    <w:rsid w:val="00D0194A"/>
    <w:rsid w:val="00D01DFA"/>
    <w:rsid w:val="00D02337"/>
    <w:rsid w:val="00D04056"/>
    <w:rsid w:val="00D04085"/>
    <w:rsid w:val="00D04499"/>
    <w:rsid w:val="00D05A99"/>
    <w:rsid w:val="00D0700D"/>
    <w:rsid w:val="00D10BB4"/>
    <w:rsid w:val="00D11446"/>
    <w:rsid w:val="00D1533C"/>
    <w:rsid w:val="00D1546B"/>
    <w:rsid w:val="00D3170E"/>
    <w:rsid w:val="00D354A4"/>
    <w:rsid w:val="00D37831"/>
    <w:rsid w:val="00D432BD"/>
    <w:rsid w:val="00D52450"/>
    <w:rsid w:val="00D52904"/>
    <w:rsid w:val="00D537BE"/>
    <w:rsid w:val="00D54D91"/>
    <w:rsid w:val="00D54DAE"/>
    <w:rsid w:val="00D5700B"/>
    <w:rsid w:val="00D60624"/>
    <w:rsid w:val="00D62A74"/>
    <w:rsid w:val="00D62E6E"/>
    <w:rsid w:val="00D63011"/>
    <w:rsid w:val="00D636DF"/>
    <w:rsid w:val="00D63EE8"/>
    <w:rsid w:val="00D6569E"/>
    <w:rsid w:val="00D66B63"/>
    <w:rsid w:val="00D72EB8"/>
    <w:rsid w:val="00D72F1A"/>
    <w:rsid w:val="00D73B53"/>
    <w:rsid w:val="00D80C3C"/>
    <w:rsid w:val="00D858D8"/>
    <w:rsid w:val="00D85D03"/>
    <w:rsid w:val="00D869C9"/>
    <w:rsid w:val="00D872DD"/>
    <w:rsid w:val="00D97C46"/>
    <w:rsid w:val="00DA2232"/>
    <w:rsid w:val="00DA3D31"/>
    <w:rsid w:val="00DA5357"/>
    <w:rsid w:val="00DA6129"/>
    <w:rsid w:val="00DA6A98"/>
    <w:rsid w:val="00DB152C"/>
    <w:rsid w:val="00DB3FAF"/>
    <w:rsid w:val="00DB5ABA"/>
    <w:rsid w:val="00DC1297"/>
    <w:rsid w:val="00DC1C42"/>
    <w:rsid w:val="00DC1E56"/>
    <w:rsid w:val="00DC5D0D"/>
    <w:rsid w:val="00DD02A9"/>
    <w:rsid w:val="00DD3AEE"/>
    <w:rsid w:val="00DD418F"/>
    <w:rsid w:val="00DD4A38"/>
    <w:rsid w:val="00DD4ED5"/>
    <w:rsid w:val="00DD6FEC"/>
    <w:rsid w:val="00DD7890"/>
    <w:rsid w:val="00DD799A"/>
    <w:rsid w:val="00DE4E2E"/>
    <w:rsid w:val="00DE5FC2"/>
    <w:rsid w:val="00DF34FB"/>
    <w:rsid w:val="00DF4A89"/>
    <w:rsid w:val="00DF656D"/>
    <w:rsid w:val="00E039E5"/>
    <w:rsid w:val="00E058A7"/>
    <w:rsid w:val="00E05CD1"/>
    <w:rsid w:val="00E1143D"/>
    <w:rsid w:val="00E169EA"/>
    <w:rsid w:val="00E16CFB"/>
    <w:rsid w:val="00E2148B"/>
    <w:rsid w:val="00E23680"/>
    <w:rsid w:val="00E33156"/>
    <w:rsid w:val="00E34804"/>
    <w:rsid w:val="00E3502F"/>
    <w:rsid w:val="00E3717B"/>
    <w:rsid w:val="00E4005D"/>
    <w:rsid w:val="00E406BE"/>
    <w:rsid w:val="00E414B0"/>
    <w:rsid w:val="00E42BC9"/>
    <w:rsid w:val="00E457B2"/>
    <w:rsid w:val="00E516FF"/>
    <w:rsid w:val="00E53BEA"/>
    <w:rsid w:val="00E5473C"/>
    <w:rsid w:val="00E54F22"/>
    <w:rsid w:val="00E60AA2"/>
    <w:rsid w:val="00E60B6D"/>
    <w:rsid w:val="00E64DFA"/>
    <w:rsid w:val="00E701AC"/>
    <w:rsid w:val="00E71D85"/>
    <w:rsid w:val="00E73DA1"/>
    <w:rsid w:val="00E754D0"/>
    <w:rsid w:val="00E77A16"/>
    <w:rsid w:val="00E819C5"/>
    <w:rsid w:val="00E83146"/>
    <w:rsid w:val="00E8387E"/>
    <w:rsid w:val="00E85D86"/>
    <w:rsid w:val="00E8712A"/>
    <w:rsid w:val="00E87DD7"/>
    <w:rsid w:val="00E934E3"/>
    <w:rsid w:val="00EA0EAE"/>
    <w:rsid w:val="00EA2595"/>
    <w:rsid w:val="00EA551D"/>
    <w:rsid w:val="00EA5837"/>
    <w:rsid w:val="00EA59F1"/>
    <w:rsid w:val="00EA5F5E"/>
    <w:rsid w:val="00EA79FA"/>
    <w:rsid w:val="00EA7F7A"/>
    <w:rsid w:val="00EB0CE0"/>
    <w:rsid w:val="00EB6B9C"/>
    <w:rsid w:val="00EC06F2"/>
    <w:rsid w:val="00EC4064"/>
    <w:rsid w:val="00EC6120"/>
    <w:rsid w:val="00ED262A"/>
    <w:rsid w:val="00ED33CC"/>
    <w:rsid w:val="00ED4053"/>
    <w:rsid w:val="00ED40CC"/>
    <w:rsid w:val="00ED42DA"/>
    <w:rsid w:val="00ED4375"/>
    <w:rsid w:val="00EE1B44"/>
    <w:rsid w:val="00EF1B81"/>
    <w:rsid w:val="00EF25DD"/>
    <w:rsid w:val="00EF72A7"/>
    <w:rsid w:val="00EF7509"/>
    <w:rsid w:val="00F01C7F"/>
    <w:rsid w:val="00F05DA6"/>
    <w:rsid w:val="00F07ED1"/>
    <w:rsid w:val="00F221A7"/>
    <w:rsid w:val="00F23CEC"/>
    <w:rsid w:val="00F25298"/>
    <w:rsid w:val="00F254B2"/>
    <w:rsid w:val="00F25EE5"/>
    <w:rsid w:val="00F35C09"/>
    <w:rsid w:val="00F366AC"/>
    <w:rsid w:val="00F37388"/>
    <w:rsid w:val="00F37AC3"/>
    <w:rsid w:val="00F40FAB"/>
    <w:rsid w:val="00F421C0"/>
    <w:rsid w:val="00F45C4C"/>
    <w:rsid w:val="00F46A03"/>
    <w:rsid w:val="00F515BA"/>
    <w:rsid w:val="00F520C5"/>
    <w:rsid w:val="00F525A6"/>
    <w:rsid w:val="00F5263C"/>
    <w:rsid w:val="00F53854"/>
    <w:rsid w:val="00F54FBD"/>
    <w:rsid w:val="00F62366"/>
    <w:rsid w:val="00F63A8D"/>
    <w:rsid w:val="00F64798"/>
    <w:rsid w:val="00F647CD"/>
    <w:rsid w:val="00F6493D"/>
    <w:rsid w:val="00F67F09"/>
    <w:rsid w:val="00F7098B"/>
    <w:rsid w:val="00F745D5"/>
    <w:rsid w:val="00F7689E"/>
    <w:rsid w:val="00F76AB9"/>
    <w:rsid w:val="00F77818"/>
    <w:rsid w:val="00F83432"/>
    <w:rsid w:val="00F84648"/>
    <w:rsid w:val="00F91C5C"/>
    <w:rsid w:val="00F91F96"/>
    <w:rsid w:val="00F926C6"/>
    <w:rsid w:val="00F94480"/>
    <w:rsid w:val="00F95BC4"/>
    <w:rsid w:val="00F95DF4"/>
    <w:rsid w:val="00FA07B2"/>
    <w:rsid w:val="00FA0A17"/>
    <w:rsid w:val="00FA3953"/>
    <w:rsid w:val="00FA7200"/>
    <w:rsid w:val="00FA7D82"/>
    <w:rsid w:val="00FB148F"/>
    <w:rsid w:val="00FB2560"/>
    <w:rsid w:val="00FB36EE"/>
    <w:rsid w:val="00FB3AC1"/>
    <w:rsid w:val="00FC2C3E"/>
    <w:rsid w:val="00FC2DA3"/>
    <w:rsid w:val="00FC667F"/>
    <w:rsid w:val="00FC6C75"/>
    <w:rsid w:val="00FD00C8"/>
    <w:rsid w:val="00FD072D"/>
    <w:rsid w:val="00FD2C15"/>
    <w:rsid w:val="00FD2EE9"/>
    <w:rsid w:val="00FD3EE8"/>
    <w:rsid w:val="00FD7258"/>
    <w:rsid w:val="00FE5581"/>
    <w:rsid w:val="00FE629B"/>
    <w:rsid w:val="00FE6370"/>
    <w:rsid w:val="00FE67A1"/>
    <w:rsid w:val="00FF146D"/>
    <w:rsid w:val="00FF24C1"/>
    <w:rsid w:val="00FF269D"/>
    <w:rsid w:val="00FF3B83"/>
    <w:rsid w:val="00FF6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6DA6780"/>
  <w15:docId w15:val="{BDC36F82-73C4-4830-BD7F-66BCD94DA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D85"/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5DE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215DEC"/>
    <w:pPr>
      <w:spacing w:before="100" w:beforeAutospacing="1" w:after="100" w:afterAutospacing="1" w:line="240" w:lineRule="auto"/>
      <w:outlineLvl w:val="1"/>
    </w:pPr>
    <w:rPr>
      <w:rFonts w:eastAsia="Times New Roman" w:cs="Times New Roman"/>
      <w:b/>
      <w:bCs/>
      <w:kern w:val="0"/>
      <w:sz w:val="36"/>
      <w:szCs w:val="36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5DE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5DE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228D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F6F0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36AF3"/>
    <w:rPr>
      <w:color w:val="0563C1" w:themeColor="hyperlink"/>
      <w:u w:val="singl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036AF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05D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5DA6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5D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5D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5DA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5D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DA6"/>
    <w:rPr>
      <w:rFonts w:ascii="Segoe UI" w:hAnsi="Segoe UI" w:cs="Segoe UI"/>
      <w:sz w:val="18"/>
      <w:szCs w:val="18"/>
    </w:rPr>
  </w:style>
  <w:style w:type="character" w:customStyle="1" w:styleId="MenoPendente2">
    <w:name w:val="Menção Pendente2"/>
    <w:basedOn w:val="DefaultParagraphFont"/>
    <w:uiPriority w:val="99"/>
    <w:semiHidden/>
    <w:unhideWhenUsed/>
    <w:rsid w:val="007C6334"/>
    <w:rPr>
      <w:color w:val="605E5C"/>
      <w:shd w:val="clear" w:color="auto" w:fill="E1DFDD"/>
    </w:rPr>
  </w:style>
  <w:style w:type="paragraph" w:customStyle="1" w:styleId="Default">
    <w:name w:val="Default"/>
    <w:rsid w:val="001370C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15D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15DEC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5DE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5DE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NormalWeb">
    <w:name w:val="Normal (Web)"/>
    <w:basedOn w:val="Normal"/>
    <w:uiPriority w:val="99"/>
    <w:unhideWhenUsed/>
    <w:rsid w:val="00215DEC"/>
    <w:pPr>
      <w:spacing w:before="100" w:beforeAutospacing="1" w:after="100" w:afterAutospacing="1" w:line="240" w:lineRule="auto"/>
    </w:pPr>
    <w:rPr>
      <w:rFonts w:eastAsia="Times New Roman" w:cs="Times New Roman"/>
      <w:kern w:val="0"/>
      <w:sz w:val="24"/>
      <w:szCs w:val="24"/>
      <w:lang w:eastAsia="pt-BR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5DE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15DEC"/>
    <w:rPr>
      <w:color w:val="954F72"/>
      <w:u w:val="single"/>
    </w:rPr>
  </w:style>
  <w:style w:type="paragraph" w:customStyle="1" w:styleId="msonormal0">
    <w:name w:val="msonormal"/>
    <w:basedOn w:val="Normal"/>
    <w:rsid w:val="00215DEC"/>
    <w:pPr>
      <w:spacing w:before="100" w:beforeAutospacing="1" w:after="100" w:afterAutospacing="1" w:line="240" w:lineRule="auto"/>
    </w:pPr>
    <w:rPr>
      <w:rFonts w:eastAsia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79">
    <w:name w:val="xl79"/>
    <w:basedOn w:val="Normal"/>
    <w:rsid w:val="00215DEC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80">
    <w:name w:val="xl80"/>
    <w:basedOn w:val="Normal"/>
    <w:rsid w:val="00215DEC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81">
    <w:name w:val="xl81"/>
    <w:basedOn w:val="Normal"/>
    <w:rsid w:val="00215DEC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82">
    <w:name w:val="xl82"/>
    <w:basedOn w:val="Normal"/>
    <w:rsid w:val="00215DEC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24"/>
      <w:szCs w:val="24"/>
      <w:lang w:eastAsia="pt-BR"/>
      <w14:ligatures w14:val="none"/>
    </w:rPr>
  </w:style>
  <w:style w:type="paragraph" w:customStyle="1" w:styleId="xl83">
    <w:name w:val="xl83"/>
    <w:basedOn w:val="Normal"/>
    <w:rsid w:val="00215DEC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84">
    <w:name w:val="xl84"/>
    <w:basedOn w:val="Normal"/>
    <w:rsid w:val="00215DEC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85">
    <w:name w:val="xl85"/>
    <w:basedOn w:val="Normal"/>
    <w:rsid w:val="00215DEC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86">
    <w:name w:val="xl86"/>
    <w:basedOn w:val="Normal"/>
    <w:rsid w:val="00215DEC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24"/>
      <w:szCs w:val="24"/>
      <w:lang w:eastAsia="pt-BR"/>
      <w14:ligatures w14:val="none"/>
    </w:rPr>
  </w:style>
  <w:style w:type="paragraph" w:customStyle="1" w:styleId="xl87">
    <w:name w:val="xl87"/>
    <w:basedOn w:val="Normal"/>
    <w:rsid w:val="00215DEC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0000CC"/>
      <w:kern w:val="0"/>
      <w:sz w:val="24"/>
      <w:szCs w:val="24"/>
      <w:lang w:eastAsia="pt-BR"/>
      <w14:ligatures w14:val="none"/>
    </w:rPr>
  </w:style>
  <w:style w:type="paragraph" w:customStyle="1" w:styleId="xl88">
    <w:name w:val="xl88"/>
    <w:basedOn w:val="Normal"/>
    <w:rsid w:val="00215DEC"/>
    <w:pPr>
      <w:spacing w:before="100" w:beforeAutospacing="1" w:after="100" w:afterAutospacing="1" w:line="240" w:lineRule="auto"/>
    </w:pPr>
    <w:rPr>
      <w:rFonts w:eastAsia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89">
    <w:name w:val="xl89"/>
    <w:basedOn w:val="Normal"/>
    <w:rsid w:val="00215DEC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90">
    <w:name w:val="xl90"/>
    <w:basedOn w:val="Normal"/>
    <w:rsid w:val="00215DEC"/>
    <w:pP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91">
    <w:name w:val="xl91"/>
    <w:basedOn w:val="Normal"/>
    <w:rsid w:val="00215DE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4"/>
      <w:szCs w:val="24"/>
      <w:lang w:eastAsia="pt-BR"/>
      <w14:ligatures w14:val="none"/>
    </w:rPr>
  </w:style>
  <w:style w:type="paragraph" w:customStyle="1" w:styleId="xl92">
    <w:name w:val="xl92"/>
    <w:basedOn w:val="Normal"/>
    <w:rsid w:val="00215DE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93">
    <w:name w:val="xl93"/>
    <w:basedOn w:val="Normal"/>
    <w:rsid w:val="00215DE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table" w:styleId="ListTable6Colorful">
    <w:name w:val="List Table 6 Colorful"/>
    <w:basedOn w:val="TableNormal"/>
    <w:uiPriority w:val="51"/>
    <w:rsid w:val="00215DE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mi">
    <w:name w:val="mi"/>
    <w:basedOn w:val="DefaultParagraphFont"/>
    <w:rsid w:val="00215DEC"/>
  </w:style>
  <w:style w:type="character" w:customStyle="1" w:styleId="mo">
    <w:name w:val="mo"/>
    <w:basedOn w:val="DefaultParagraphFont"/>
    <w:rsid w:val="00215DEC"/>
  </w:style>
  <w:style w:type="character" w:customStyle="1" w:styleId="mtext">
    <w:name w:val="mtext"/>
    <w:basedOn w:val="DefaultParagraphFont"/>
    <w:rsid w:val="00215DEC"/>
  </w:style>
  <w:style w:type="character" w:customStyle="1" w:styleId="mn">
    <w:name w:val="mn"/>
    <w:basedOn w:val="DefaultParagraphFont"/>
    <w:rsid w:val="00215DEC"/>
  </w:style>
  <w:style w:type="character" w:customStyle="1" w:styleId="mjxassistivemathml">
    <w:name w:val="mjx_assistive_mathml"/>
    <w:basedOn w:val="DefaultParagraphFont"/>
    <w:rsid w:val="00215DEC"/>
  </w:style>
  <w:style w:type="character" w:styleId="PlaceholderText">
    <w:name w:val="Placeholder Text"/>
    <w:basedOn w:val="DefaultParagraphFont"/>
    <w:uiPriority w:val="99"/>
    <w:semiHidden/>
    <w:rsid w:val="00215DEC"/>
    <w:rPr>
      <w:color w:val="808080"/>
    </w:rPr>
  </w:style>
  <w:style w:type="table" w:styleId="TableGrid">
    <w:name w:val="Table Grid"/>
    <w:basedOn w:val="TableNormal"/>
    <w:uiPriority w:val="39"/>
    <w:rsid w:val="00215D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215DEC"/>
    <w:rPr>
      <w:i/>
      <w:iCs/>
    </w:rPr>
  </w:style>
  <w:style w:type="character" w:styleId="Strong">
    <w:name w:val="Strong"/>
    <w:basedOn w:val="DefaultParagraphFont"/>
    <w:uiPriority w:val="22"/>
    <w:qFormat/>
    <w:rsid w:val="00215DEC"/>
    <w:rPr>
      <w:b/>
      <w:bCs/>
    </w:rPr>
  </w:style>
  <w:style w:type="paragraph" w:customStyle="1" w:styleId="xl67">
    <w:name w:val="xl67"/>
    <w:basedOn w:val="Normal"/>
    <w:rsid w:val="00215DEC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kern w:val="0"/>
      <w:szCs w:val="20"/>
      <w14:ligatures w14:val="none"/>
    </w:rPr>
  </w:style>
  <w:style w:type="paragraph" w:customStyle="1" w:styleId="xl68">
    <w:name w:val="xl68"/>
    <w:basedOn w:val="Normal"/>
    <w:rsid w:val="00215DEC"/>
    <w:pPr>
      <w:spacing w:before="100" w:beforeAutospacing="1" w:after="100" w:afterAutospacing="1" w:line="240" w:lineRule="auto"/>
      <w:textAlignment w:val="top"/>
    </w:pPr>
    <w:rPr>
      <w:rFonts w:eastAsia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215DEC"/>
    <w:pPr>
      <w:spacing w:before="100" w:beforeAutospacing="1" w:after="100" w:afterAutospacing="1" w:line="240" w:lineRule="auto"/>
    </w:pPr>
    <w:rPr>
      <w:rFonts w:eastAsia="Times New Roman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215DE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color w:val="000000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215DE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00000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215DEC"/>
    <w:pPr>
      <w:spacing w:before="100" w:beforeAutospacing="1" w:after="100" w:afterAutospacing="1" w:line="240" w:lineRule="auto"/>
    </w:pPr>
    <w:rPr>
      <w:rFonts w:eastAsia="Times New Roman" w:cs="Times New Roman"/>
      <w:color w:val="000000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215DEC"/>
    <w:pPr>
      <w:spacing w:before="100" w:beforeAutospacing="1" w:after="100" w:afterAutospacing="1" w:line="240" w:lineRule="auto"/>
      <w:jc w:val="center"/>
    </w:pPr>
    <w:rPr>
      <w:rFonts w:eastAsia="Times New Roman" w:cs="Times New Roman"/>
      <w:color w:val="000000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215DE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color w:val="000000"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215DE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color w:val="000000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215DE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kern w:val="0"/>
      <w:sz w:val="24"/>
      <w:szCs w:val="24"/>
      <w14:ligatures w14:val="none"/>
    </w:rPr>
  </w:style>
  <w:style w:type="character" w:customStyle="1" w:styleId="hlfld-title">
    <w:name w:val="hlfld-title"/>
    <w:basedOn w:val="DefaultParagraphFont"/>
    <w:rsid w:val="00215DEC"/>
  </w:style>
  <w:style w:type="paragraph" w:customStyle="1" w:styleId="xl63">
    <w:name w:val="xl63"/>
    <w:basedOn w:val="Normal"/>
    <w:rsid w:val="007E665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kern w:val="0"/>
      <w:szCs w:val="20"/>
      <w:lang w:val="en-US"/>
      <w14:ligatures w14:val="none"/>
    </w:rPr>
  </w:style>
  <w:style w:type="paragraph" w:customStyle="1" w:styleId="xl64">
    <w:name w:val="xl64"/>
    <w:basedOn w:val="Normal"/>
    <w:rsid w:val="007E6657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Cs w:val="20"/>
      <w:lang w:val="en-US"/>
      <w14:ligatures w14:val="none"/>
    </w:rPr>
  </w:style>
  <w:style w:type="paragraph" w:customStyle="1" w:styleId="xl65">
    <w:name w:val="xl65"/>
    <w:basedOn w:val="Normal"/>
    <w:rsid w:val="007E665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kern w:val="0"/>
      <w:szCs w:val="20"/>
      <w:lang w:val="en-US"/>
      <w14:ligatures w14:val="none"/>
    </w:rPr>
  </w:style>
  <w:style w:type="paragraph" w:customStyle="1" w:styleId="xl66">
    <w:name w:val="xl66"/>
    <w:basedOn w:val="Normal"/>
    <w:rsid w:val="007E665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Cs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1546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546B"/>
  </w:style>
  <w:style w:type="paragraph" w:styleId="Footer">
    <w:name w:val="footer"/>
    <w:basedOn w:val="Normal"/>
    <w:link w:val="FooterChar"/>
    <w:uiPriority w:val="99"/>
    <w:unhideWhenUsed/>
    <w:rsid w:val="00D1546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546B"/>
  </w:style>
  <w:style w:type="paragraph" w:styleId="TOCHeading">
    <w:name w:val="TOC Heading"/>
    <w:basedOn w:val="Heading1"/>
    <w:next w:val="Normal"/>
    <w:uiPriority w:val="39"/>
    <w:unhideWhenUsed/>
    <w:qFormat/>
    <w:rsid w:val="00806117"/>
    <w:pPr>
      <w:outlineLvl w:val="9"/>
    </w:pPr>
    <w:rPr>
      <w:kern w:val="0"/>
      <w:lang w:eastAsia="pt-BR"/>
      <w14:ligatures w14:val="none"/>
    </w:rPr>
  </w:style>
  <w:style w:type="character" w:customStyle="1" w:styleId="rynqvb">
    <w:name w:val="rynqvb"/>
    <w:basedOn w:val="DefaultParagraphFont"/>
    <w:rsid w:val="00834125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578E9"/>
    <w:rPr>
      <w:color w:val="605E5C"/>
      <w:shd w:val="clear" w:color="auto" w:fill="E1DFDD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402328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:lang w:val="en-US"/>
      <w14:ligatures w14:val="non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402328"/>
    <w:rPr>
      <w:rFonts w:ascii="Arial" w:eastAsia="Times New Roman" w:hAnsi="Arial" w:cs="Arial"/>
      <w:vanish/>
      <w:kern w:val="0"/>
      <w:sz w:val="16"/>
      <w:szCs w:val="16"/>
      <w:lang w:val="en-US"/>
      <w14:ligatures w14:val="none"/>
    </w:rPr>
  </w:style>
  <w:style w:type="paragraph" w:styleId="Index1">
    <w:name w:val="index 1"/>
    <w:basedOn w:val="Normal"/>
    <w:next w:val="Normal"/>
    <w:autoRedefine/>
    <w:uiPriority w:val="99"/>
    <w:unhideWhenUsed/>
    <w:rsid w:val="000C55FD"/>
    <w:pPr>
      <w:spacing w:after="0"/>
      <w:ind w:left="220" w:hanging="220"/>
    </w:pPr>
    <w:rPr>
      <w:rFonts w:cstheme="minorHAnsi"/>
      <w:szCs w:val="20"/>
    </w:rPr>
  </w:style>
  <w:style w:type="paragraph" w:styleId="Index2">
    <w:name w:val="index 2"/>
    <w:basedOn w:val="Normal"/>
    <w:next w:val="Normal"/>
    <w:autoRedefine/>
    <w:uiPriority w:val="99"/>
    <w:unhideWhenUsed/>
    <w:rsid w:val="000C55FD"/>
    <w:pPr>
      <w:spacing w:after="0"/>
      <w:ind w:left="440" w:hanging="220"/>
    </w:pPr>
    <w:rPr>
      <w:rFonts w:cstheme="minorHAnsi"/>
      <w:szCs w:val="20"/>
    </w:rPr>
  </w:style>
  <w:style w:type="paragraph" w:styleId="Index3">
    <w:name w:val="index 3"/>
    <w:basedOn w:val="Normal"/>
    <w:next w:val="Normal"/>
    <w:autoRedefine/>
    <w:uiPriority w:val="99"/>
    <w:unhideWhenUsed/>
    <w:rsid w:val="000C55FD"/>
    <w:pPr>
      <w:spacing w:after="0"/>
      <w:ind w:left="660" w:hanging="220"/>
    </w:pPr>
    <w:rPr>
      <w:rFonts w:cstheme="minorHAnsi"/>
      <w:szCs w:val="20"/>
    </w:rPr>
  </w:style>
  <w:style w:type="paragraph" w:styleId="Index4">
    <w:name w:val="index 4"/>
    <w:basedOn w:val="Normal"/>
    <w:next w:val="Normal"/>
    <w:autoRedefine/>
    <w:uiPriority w:val="99"/>
    <w:unhideWhenUsed/>
    <w:rsid w:val="000C55FD"/>
    <w:pPr>
      <w:spacing w:after="0"/>
      <w:ind w:left="880" w:hanging="220"/>
    </w:pPr>
    <w:rPr>
      <w:rFonts w:cstheme="minorHAnsi"/>
      <w:szCs w:val="20"/>
    </w:rPr>
  </w:style>
  <w:style w:type="paragraph" w:styleId="Index5">
    <w:name w:val="index 5"/>
    <w:basedOn w:val="Normal"/>
    <w:next w:val="Normal"/>
    <w:autoRedefine/>
    <w:uiPriority w:val="99"/>
    <w:unhideWhenUsed/>
    <w:rsid w:val="000C55FD"/>
    <w:pPr>
      <w:spacing w:after="0"/>
      <w:ind w:left="1100" w:hanging="220"/>
    </w:pPr>
    <w:rPr>
      <w:rFonts w:cstheme="minorHAnsi"/>
      <w:szCs w:val="20"/>
    </w:rPr>
  </w:style>
  <w:style w:type="paragraph" w:styleId="Index6">
    <w:name w:val="index 6"/>
    <w:basedOn w:val="Normal"/>
    <w:next w:val="Normal"/>
    <w:autoRedefine/>
    <w:uiPriority w:val="99"/>
    <w:unhideWhenUsed/>
    <w:rsid w:val="000C55FD"/>
    <w:pPr>
      <w:spacing w:after="0"/>
      <w:ind w:left="1320" w:hanging="220"/>
    </w:pPr>
    <w:rPr>
      <w:rFonts w:cstheme="minorHAnsi"/>
      <w:szCs w:val="20"/>
    </w:rPr>
  </w:style>
  <w:style w:type="paragraph" w:styleId="Index7">
    <w:name w:val="index 7"/>
    <w:basedOn w:val="Normal"/>
    <w:next w:val="Normal"/>
    <w:autoRedefine/>
    <w:uiPriority w:val="99"/>
    <w:unhideWhenUsed/>
    <w:rsid w:val="000C55FD"/>
    <w:pPr>
      <w:spacing w:after="0"/>
      <w:ind w:left="1540" w:hanging="220"/>
    </w:pPr>
    <w:rPr>
      <w:rFonts w:cstheme="minorHAnsi"/>
      <w:szCs w:val="20"/>
    </w:rPr>
  </w:style>
  <w:style w:type="paragraph" w:styleId="Index8">
    <w:name w:val="index 8"/>
    <w:basedOn w:val="Normal"/>
    <w:next w:val="Normal"/>
    <w:autoRedefine/>
    <w:uiPriority w:val="99"/>
    <w:unhideWhenUsed/>
    <w:rsid w:val="000C55FD"/>
    <w:pPr>
      <w:spacing w:after="0"/>
      <w:ind w:left="1760" w:hanging="220"/>
    </w:pPr>
    <w:rPr>
      <w:rFonts w:cstheme="minorHAnsi"/>
      <w:szCs w:val="20"/>
    </w:rPr>
  </w:style>
  <w:style w:type="paragraph" w:styleId="Index9">
    <w:name w:val="index 9"/>
    <w:basedOn w:val="Normal"/>
    <w:next w:val="Normal"/>
    <w:autoRedefine/>
    <w:uiPriority w:val="99"/>
    <w:unhideWhenUsed/>
    <w:rsid w:val="000C55FD"/>
    <w:pPr>
      <w:spacing w:after="0"/>
      <w:ind w:left="1980" w:hanging="220"/>
    </w:pPr>
    <w:rPr>
      <w:rFonts w:cstheme="minorHAnsi"/>
      <w:szCs w:val="20"/>
    </w:rPr>
  </w:style>
  <w:style w:type="paragraph" w:styleId="IndexHeading">
    <w:name w:val="index heading"/>
    <w:basedOn w:val="Normal"/>
    <w:next w:val="Index1"/>
    <w:uiPriority w:val="99"/>
    <w:unhideWhenUsed/>
    <w:rsid w:val="000C55FD"/>
    <w:pPr>
      <w:spacing w:after="0"/>
    </w:pPr>
    <w:rPr>
      <w:rFonts w:cstheme="minorHAnsi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71D85"/>
  </w:style>
  <w:style w:type="character" w:customStyle="1" w:styleId="katex-mathml">
    <w:name w:val="katex-mathml"/>
    <w:basedOn w:val="DefaultParagraphFont"/>
    <w:rsid w:val="00FD072D"/>
  </w:style>
  <w:style w:type="character" w:customStyle="1" w:styleId="mord">
    <w:name w:val="mord"/>
    <w:basedOn w:val="DefaultParagraphFont"/>
    <w:rsid w:val="00FD072D"/>
  </w:style>
  <w:style w:type="character" w:customStyle="1" w:styleId="vlist-s">
    <w:name w:val="vlist-s"/>
    <w:basedOn w:val="DefaultParagraphFont"/>
    <w:rsid w:val="00FD072D"/>
  </w:style>
  <w:style w:type="character" w:customStyle="1" w:styleId="mrel">
    <w:name w:val="mrel"/>
    <w:basedOn w:val="DefaultParagraphFont"/>
    <w:rsid w:val="00FD072D"/>
  </w:style>
  <w:style w:type="character" w:customStyle="1" w:styleId="mbin">
    <w:name w:val="mbin"/>
    <w:basedOn w:val="DefaultParagraphFont"/>
    <w:rsid w:val="00FD072D"/>
  </w:style>
  <w:style w:type="character" w:customStyle="1" w:styleId="mopen">
    <w:name w:val="mopen"/>
    <w:basedOn w:val="DefaultParagraphFont"/>
    <w:rsid w:val="00FD072D"/>
  </w:style>
  <w:style w:type="character" w:customStyle="1" w:styleId="mclose">
    <w:name w:val="mclose"/>
    <w:basedOn w:val="DefaultParagraphFont"/>
    <w:rsid w:val="00FD072D"/>
  </w:style>
  <w:style w:type="character" w:styleId="HTMLCode">
    <w:name w:val="HTML Code"/>
    <w:basedOn w:val="DefaultParagraphFont"/>
    <w:uiPriority w:val="99"/>
    <w:semiHidden/>
    <w:unhideWhenUsed/>
    <w:rsid w:val="00FD072D"/>
    <w:rPr>
      <w:rFonts w:ascii="Courier New" w:eastAsia="Times New Roman" w:hAnsi="Courier New" w:cs="Courier New"/>
      <w:sz w:val="20"/>
      <w:szCs w:val="20"/>
    </w:rPr>
  </w:style>
  <w:style w:type="paragraph" w:customStyle="1" w:styleId="MDPI62BackMatter">
    <w:name w:val="MDPI_6.2_BackMatter"/>
    <w:qFormat/>
    <w:rsid w:val="00CD6BEA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F254B2"/>
    <w:pPr>
      <w:tabs>
        <w:tab w:val="left" w:pos="264"/>
      </w:tabs>
      <w:spacing w:after="240" w:line="240" w:lineRule="auto"/>
      <w:ind w:left="264" w:hanging="264"/>
    </w:pPr>
  </w:style>
  <w:style w:type="character" w:customStyle="1" w:styleId="pubyear">
    <w:name w:val="pubyear"/>
    <w:basedOn w:val="DefaultParagraphFont"/>
    <w:rsid w:val="009B1AA4"/>
  </w:style>
  <w:style w:type="character" w:customStyle="1" w:styleId="vol">
    <w:name w:val="vol"/>
    <w:basedOn w:val="DefaultParagraphFont"/>
    <w:rsid w:val="009B1AA4"/>
  </w:style>
  <w:style w:type="character" w:customStyle="1" w:styleId="pagefirst">
    <w:name w:val="pagefirst"/>
    <w:basedOn w:val="DefaultParagraphFont"/>
    <w:rsid w:val="009B1AA4"/>
  </w:style>
  <w:style w:type="character" w:customStyle="1" w:styleId="pagelast">
    <w:name w:val="pagelast"/>
    <w:basedOn w:val="DefaultParagraphFont"/>
    <w:rsid w:val="009B1AA4"/>
  </w:style>
  <w:style w:type="character" w:customStyle="1" w:styleId="anchor-text">
    <w:name w:val="anchor-text"/>
    <w:basedOn w:val="DefaultParagraphFont"/>
    <w:rsid w:val="00852080"/>
  </w:style>
  <w:style w:type="character" w:customStyle="1" w:styleId="group-doi">
    <w:name w:val="group-doi"/>
    <w:basedOn w:val="DefaultParagraphFont"/>
    <w:rsid w:val="00491CD0"/>
  </w:style>
  <w:style w:type="character" w:customStyle="1" w:styleId="identifier">
    <w:name w:val="identifier"/>
    <w:basedOn w:val="DefaultParagraphFont"/>
    <w:rsid w:val="002F484F"/>
  </w:style>
  <w:style w:type="character" w:customStyle="1" w:styleId="id-label">
    <w:name w:val="id-label"/>
    <w:basedOn w:val="DefaultParagraphFont"/>
    <w:rsid w:val="002F484F"/>
  </w:style>
  <w:style w:type="paragraph" w:customStyle="1" w:styleId="bookedited-by">
    <w:name w:val="book__edited-by"/>
    <w:basedOn w:val="Normal"/>
    <w:rsid w:val="00FE6370"/>
    <w:pPr>
      <w:spacing w:before="100" w:beforeAutospacing="1" w:after="100" w:afterAutospacing="1" w:line="240" w:lineRule="auto"/>
    </w:pPr>
    <w:rPr>
      <w:rFonts w:eastAsia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66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94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7692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6538430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3438153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2401611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6256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93948034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140269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0347192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81171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7726990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337203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6049215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43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1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1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9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98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13967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47733448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41065971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4567999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05875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81902976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319238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733098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6849850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958226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0012302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2200889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884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3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13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38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6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20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56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28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61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6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698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76534726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5118315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5355987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04634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00173312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143754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4723292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0363520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0759271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6581187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9695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00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4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39237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03498772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88779633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4190622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706609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3408360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130244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817696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7491117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9118830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0563144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8249262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821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37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94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28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19746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80000387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3350863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4393167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319842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74734141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805003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9591465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8150313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1000545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0353081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6935314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008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8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7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1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81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21740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8770561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6539050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27960487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101370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51637832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334578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1097429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988476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980585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2546264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9283884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461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3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6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4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67152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4071924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5129703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69476548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378434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57902245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366372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6587307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6894810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9132480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5735881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8307522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1466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677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0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67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82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8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9081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99314049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3638011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1593541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31809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338344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130437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013494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8192737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4282374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1488583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228463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2234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26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2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98886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04158643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3782111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5370741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46507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23111220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972830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054565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9444578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9847729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4212265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4968732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2829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22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8FD4C0-2D9F-44AF-B716-4678128968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993</Words>
  <Characters>11362</Characters>
  <Application>Microsoft Office Word</Application>
  <DocSecurity>0</DocSecurity>
  <Lines>94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rocharibeiro@gmail.com</dc:creator>
  <cp:keywords/>
  <dc:description/>
  <cp:lastModifiedBy>Eder Jorge de Oliveira-Mat: 00321725-CNPMF-NT</cp:lastModifiedBy>
  <cp:revision>2</cp:revision>
  <cp:lastPrinted>2024-02-29T12:20:00Z</cp:lastPrinted>
  <dcterms:created xsi:type="dcterms:W3CDTF">2024-03-05T12:46:00Z</dcterms:created>
  <dcterms:modified xsi:type="dcterms:W3CDTF">2024-03-05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btsxFu2j"/&gt;&lt;style id="http://www.zotero.org/styles/vancouver" locale="pt-BR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